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451971" w14:textId="1BE5ECEB" w:rsidR="00321BA9" w:rsidRDefault="00CA5D47" w:rsidP="00CA5D47">
      <w:pPr>
        <w:jc w:val="both"/>
        <w:rPr>
          <w:rStyle w:val="Heading1Char"/>
          <w:rFonts w:ascii="Times New Roman" w:hAnsi="Times New Roman" w:cs="Times New Roman"/>
          <w:b/>
          <w:color w:val="auto"/>
          <w:sz w:val="24"/>
          <w:szCs w:val="24"/>
          <w:lang w:val="en-GB"/>
        </w:rPr>
      </w:pPr>
      <w:bookmarkStart w:id="0" w:name="_Toc18579383"/>
      <w:bookmarkStart w:id="1" w:name="_Toc19551160"/>
      <w:bookmarkStart w:id="2" w:name="_Toc19651726"/>
      <w:bookmarkStart w:id="3" w:name="_Toc35801522"/>
      <w:r w:rsidRPr="00321BA9">
        <w:rPr>
          <w:rStyle w:val="Heading1Char"/>
          <w:rFonts w:ascii="Times New Roman" w:hAnsi="Times New Roman" w:cs="Times New Roman"/>
          <w:b/>
          <w:color w:val="auto"/>
          <w:sz w:val="24"/>
          <w:szCs w:val="24"/>
          <w:lang w:val="en-GB"/>
        </w:rPr>
        <w:t>Supplemental material</w:t>
      </w:r>
      <w:bookmarkEnd w:id="0"/>
      <w:bookmarkEnd w:id="1"/>
      <w:bookmarkEnd w:id="2"/>
      <w:bookmarkEnd w:id="3"/>
    </w:p>
    <w:p w14:paraId="3BA6CF9E" w14:textId="77777777" w:rsidR="00A0742B" w:rsidRPr="00321BA9" w:rsidRDefault="00A0742B" w:rsidP="00CA5D47">
      <w:pPr>
        <w:jc w:val="both"/>
        <w:rPr>
          <w:b/>
        </w:rPr>
      </w:pPr>
    </w:p>
    <w:p w14:paraId="7C9B6121" w14:textId="2C9C9677" w:rsidR="00CA5D47" w:rsidRPr="00321BA9" w:rsidRDefault="00CA5D47" w:rsidP="00CA5D47">
      <w:pPr>
        <w:jc w:val="both"/>
        <w:rPr>
          <w:b/>
        </w:rPr>
      </w:pPr>
      <w:r w:rsidRPr="00321BA9">
        <w:rPr>
          <w:b/>
        </w:rPr>
        <w:tab/>
      </w:r>
      <w:r w:rsidRPr="00321BA9">
        <w:rPr>
          <w:b/>
        </w:rPr>
        <w:tab/>
      </w:r>
    </w:p>
    <w:p w14:paraId="52B86C04" w14:textId="5DDDE3B4" w:rsidR="00CA5D47" w:rsidRPr="00C96CE9" w:rsidRDefault="00147682" w:rsidP="00CA5D47">
      <w:pPr>
        <w:jc w:val="both"/>
        <w:rPr>
          <w:b/>
          <w:i/>
        </w:rPr>
      </w:pPr>
      <w:r w:rsidRPr="00C96CE9">
        <w:rPr>
          <w:b/>
          <w:i/>
        </w:rPr>
        <w:t xml:space="preserve">Association of asthma genetic variants with asthma-associated traits reveals molecular </w:t>
      </w:r>
      <w:r w:rsidR="00CD68AC">
        <w:rPr>
          <w:b/>
          <w:i/>
          <w:lang w:val="en-US"/>
        </w:rPr>
        <w:t>pathway</w:t>
      </w:r>
      <w:r w:rsidRPr="00C96CE9">
        <w:rPr>
          <w:b/>
          <w:i/>
        </w:rPr>
        <w:t>s of eosinophilic asthma</w:t>
      </w:r>
      <w:r w:rsidR="00CA5D47" w:rsidRPr="00C96CE9">
        <w:rPr>
          <w:b/>
          <w:i/>
        </w:rPr>
        <w:t xml:space="preserve"> </w:t>
      </w:r>
    </w:p>
    <w:p w14:paraId="09127211" w14:textId="77777777" w:rsidR="00321BA9" w:rsidRPr="00C96CE9" w:rsidRDefault="00321BA9" w:rsidP="00CA5D47">
      <w:pPr>
        <w:jc w:val="both"/>
      </w:pPr>
    </w:p>
    <w:p w14:paraId="24A582E5" w14:textId="7FF61006" w:rsidR="00CA5D47" w:rsidRPr="00321BA9" w:rsidRDefault="00CA5D47" w:rsidP="00145377"/>
    <w:p w14:paraId="5D541614" w14:textId="2308E890" w:rsidR="006E79E3" w:rsidRPr="00321BA9" w:rsidRDefault="006E79E3" w:rsidP="00145377">
      <w:pPr>
        <w:rPr>
          <w:b/>
          <w:bCs/>
          <w:u w:val="single"/>
        </w:rPr>
      </w:pPr>
      <w:r w:rsidRPr="00321BA9">
        <w:rPr>
          <w:b/>
          <w:bCs/>
          <w:u w:val="single"/>
        </w:rPr>
        <w:t>Methods</w:t>
      </w:r>
    </w:p>
    <w:p w14:paraId="74C541BF" w14:textId="77777777" w:rsidR="006E79E3" w:rsidRPr="00321BA9" w:rsidRDefault="006E79E3" w:rsidP="00145377"/>
    <w:p w14:paraId="4694D80C" w14:textId="30A73593" w:rsidR="00BC214B" w:rsidRPr="00321BA9" w:rsidRDefault="00145377" w:rsidP="00145377">
      <w:pPr>
        <w:rPr>
          <w:b/>
          <w:bCs/>
        </w:rPr>
      </w:pPr>
      <w:r w:rsidRPr="00321BA9">
        <w:rPr>
          <w:b/>
          <w:bCs/>
        </w:rPr>
        <w:t>Lifelines</w:t>
      </w:r>
      <w:r w:rsidR="006E553B" w:rsidRPr="00321BA9">
        <w:rPr>
          <w:b/>
          <w:bCs/>
        </w:rPr>
        <w:fldChar w:fldCharType="begin" w:fldLock="1"/>
      </w:r>
      <w:r w:rsidR="00EB6B2B" w:rsidRPr="00321BA9">
        <w:rPr>
          <w:b/>
          <w:bCs/>
        </w:rPr>
        <w:instrText>ADDIN CSL_CITATION {"citationItems":[{"id":"ITEM-1","itemData":{"DOI":"10.1093/IJE/DYU229","ISSN":"1464-3685","PMID":"25502107","abstract":"The LifeLines Cohort Study is a large population-based cohort study and biobank that was established as a resource for research on complex interactions between environmental, phenotypic and genomic factors in the development of chronic diseases and healthy ageing. Between 2006 and 2013, inhabitants of the northern part of The Netherlands and their families were invited to participate, thereby contributing to a three-generation design. Participants visited one of the LifeLines research sites for a physical examination, including lung function, ECG and cognition tests, and completed extensive questionnaires. Baseline data were collected for 167 729 participants, aged from 6 months to 93 years. Follow-up visits are scheduled every 5 years, and in between participants receive follow-up questionnaires. Linkage is being established with medical registries and environmental data. LifeLines contains information on biochemistry, medical history, psychosocial characteristics, lifestyle and more. Genomic data are available including genome-wide genetic data of 15 638 participants. Fasting blood and 24-h urine samples are processed on the day of collection and stored at -80 °C in a fully automated storage facility. The aim of LifeLines is to be a resource for the national and international scientific community. Requests for data and biomaterials can be submitted to the LifeLines Research Office [LLscience@umcg.nl].","author":[{"dropping-particle":"","family":"Scholtens","given":"Salome","non-dropping-particle":"","parse-names":false,"suffix":""},{"dropping-particle":"","family":"Smidt","given":"Nynke","non-dropping-particle":"","parse-names":false,"suffix":""},{"dropping-particle":"","family":"Swertz","given":"Morris A.","non-dropping-particle":"","parse-names":false,"suffix":""},{"dropping-particle":"","family":"Bakker","given":"Stephan J.L.","non-dropping-particle":"","parse-names":false,"suffix":""},{"dropping-particle":"","family":"Dotinga","given":"Aafje","non-dropping-particle":"","parse-names":false,"suffix":""},{"dropping-particle":"","family":"Vonk","given":"Judith M.","non-dropping-particle":"","parse-names":false,"suffix":""},{"dropping-particle":"","family":"Dijk","given":"Freerk","non-dropping-particle":"Van","parse-names":false,"suffix":""},{"dropping-particle":"","family":"Zon","given":"Sander K.R.","non-dropping-particle":"Van","parse-names":false,"suffix":""},{"dropping-particle":"","family":"Wijmenga","given":"Cisca","non-dropping-particle":"","parse-names":false,"suffix":""},{"dropping-particle":"","family":"Wolffenbuttel","given":"Bruce H.R.","non-dropping-particle":"","parse-names":false,"suffix":""},{"dropping-particle":"","family":"Stolk","given":"Ronald P.","non-dropping-particle":"","parse-names":false,"suffix":""}],"container-title":"International journal of epidemiology","id":"ITEM-1","issue":"4","issued":{"date-parts":[["2015","8","1"]]},"page":"1172-1180","publisher":"Int J Epidemiol","title":"Cohort Profile: LifeLines, a three-generation cohort study and biobank","type":"article-journal","volume":"44"},"uris":["http://www.mendeley.com/documents/?uuid=96aee110-faeb-3e28-85d0-0f331a471890"]}],"mendeley":{"formattedCitation":"[1]","plainTextFormattedCitation":"[1]","previouslyFormattedCitation":"[1]"},"properties":{"noteIndex":0},"schema":"https://github.com/citation-style-language/schema/raw/master/csl-citation.json"}</w:instrText>
      </w:r>
      <w:r w:rsidR="006E553B" w:rsidRPr="00321BA9">
        <w:rPr>
          <w:b/>
          <w:bCs/>
        </w:rPr>
        <w:fldChar w:fldCharType="separate"/>
      </w:r>
      <w:r w:rsidR="006A342A" w:rsidRPr="00321BA9">
        <w:rPr>
          <w:b/>
          <w:bCs/>
          <w:noProof/>
        </w:rPr>
        <w:t>[1]</w:t>
      </w:r>
      <w:r w:rsidR="006E553B" w:rsidRPr="00321BA9">
        <w:rPr>
          <w:b/>
          <w:bCs/>
        </w:rPr>
        <w:fldChar w:fldCharType="end"/>
      </w:r>
      <w:r w:rsidRPr="00321BA9">
        <w:rPr>
          <w:b/>
          <w:bCs/>
        </w:rPr>
        <w:t xml:space="preserve"> </w:t>
      </w:r>
    </w:p>
    <w:p w14:paraId="2CAC61D2" w14:textId="2D96073F" w:rsidR="008B62AC" w:rsidRPr="00321BA9" w:rsidRDefault="00F27EE3" w:rsidP="00902EA0">
      <w:r w:rsidRPr="00321BA9">
        <w:t xml:space="preserve">Lifelines is a multi-disciplinary prospective population-based cohort study examining in a unique three-generation design the health and health-related behaviours of 167,729 persons living in the North of The Netherlands. </w:t>
      </w:r>
      <w:r w:rsidR="00902EA0" w:rsidRPr="00321BA9">
        <w:t>It employs a broad range of investigative procedures to assess the impact of biomedical, socio-demographic, behavio</w:t>
      </w:r>
      <w:r w:rsidR="00BC214B" w:rsidRPr="00321BA9">
        <w:t>u</w:t>
      </w:r>
      <w:r w:rsidR="00902EA0" w:rsidRPr="00321BA9">
        <w:t>ral, physical, and psychological factors on multi-morbidity, and complex genetics. The study was approved by the Medical Ethics Committee of the University Medical Center Groningen and a written informed consent was provided by all participants.</w:t>
      </w:r>
      <w:r w:rsidR="006E553B" w:rsidRPr="00321BA9">
        <w:t xml:space="preserve"> </w:t>
      </w:r>
    </w:p>
    <w:p w14:paraId="7C5E69A6" w14:textId="77777777" w:rsidR="00105C0F" w:rsidRPr="00321BA9" w:rsidRDefault="00105C0F" w:rsidP="00902EA0"/>
    <w:p w14:paraId="4466957F" w14:textId="4982E0FC" w:rsidR="008B62AC" w:rsidRPr="00321BA9" w:rsidRDefault="008B62AC" w:rsidP="00902EA0">
      <w:pPr>
        <w:rPr>
          <w:i/>
          <w:iCs/>
        </w:rPr>
      </w:pPr>
      <w:r w:rsidRPr="00321BA9">
        <w:rPr>
          <w:i/>
          <w:iCs/>
        </w:rPr>
        <w:t>Phenotype</w:t>
      </w:r>
    </w:p>
    <w:p w14:paraId="689E7288" w14:textId="1651B9B6" w:rsidR="00991A2D" w:rsidRPr="00321BA9" w:rsidRDefault="00745FD4" w:rsidP="00656357">
      <w:r w:rsidRPr="00321BA9">
        <w:t xml:space="preserve">Asthma was defined as having doctor’s diagnosis of asthma or taking asthma medication while </w:t>
      </w:r>
      <w:r w:rsidR="00656357" w:rsidRPr="00321BA9">
        <w:t>having 2 or more of the following</w:t>
      </w:r>
      <w:r w:rsidRPr="00321BA9">
        <w:t xml:space="preserve"> </w:t>
      </w:r>
      <w:r w:rsidR="00A47A53">
        <w:t>a</w:t>
      </w:r>
      <w:r w:rsidR="00A47A53" w:rsidRPr="00321BA9">
        <w:t xml:space="preserve">sthma </w:t>
      </w:r>
      <w:r w:rsidRPr="00321BA9">
        <w:t>symptoms</w:t>
      </w:r>
      <w:r w:rsidR="00656357" w:rsidRPr="00321BA9">
        <w:t>: wheeze, attacks at rest, woken by an attack</w:t>
      </w:r>
      <w:r w:rsidRPr="00321BA9">
        <w:t>.</w:t>
      </w:r>
    </w:p>
    <w:p w14:paraId="2DFC690B" w14:textId="7601A515" w:rsidR="008B62AC" w:rsidRPr="00321BA9" w:rsidRDefault="004170A5" w:rsidP="00902EA0">
      <w:r w:rsidRPr="00321BA9">
        <w:t>Eosinophil count were measured using Automated Hematology Blood Analyzer (XE2100–system; Sysmex, Japan). In the main analyses, absolute eosinophil count was utilized. Absolute eosinophil count was calculated by multiplying the relative eosinophil count by the total leukocyte count.</w:t>
      </w:r>
    </w:p>
    <w:p w14:paraId="2634796C" w14:textId="177637A3" w:rsidR="004170A5" w:rsidRPr="00321BA9" w:rsidRDefault="004170A5" w:rsidP="004170A5">
      <w:r w:rsidRPr="00321BA9">
        <w:rPr>
          <w:color w:val="000000"/>
          <w:shd w:val="clear" w:color="auto" w:fill="FFFFFF"/>
        </w:rPr>
        <w:t>FEV</w:t>
      </w:r>
      <w:r w:rsidRPr="00C96CE9">
        <w:rPr>
          <w:color w:val="000000"/>
          <w:shd w:val="clear" w:color="auto" w:fill="FFFFFF"/>
          <w:vertAlign w:val="subscript"/>
        </w:rPr>
        <w:t>1</w:t>
      </w:r>
      <w:r w:rsidRPr="00321BA9">
        <w:rPr>
          <w:color w:val="000000"/>
          <w:shd w:val="clear" w:color="auto" w:fill="FFFFFF"/>
        </w:rPr>
        <w:t xml:space="preserve"> and FVC were measured by a spirometer following the </w:t>
      </w:r>
      <w:r w:rsidR="00B525EC" w:rsidRPr="00321BA9">
        <w:rPr>
          <w:color w:val="000000"/>
          <w:shd w:val="clear" w:color="auto" w:fill="FFFFFF"/>
          <w:lang w:val="en-US"/>
        </w:rPr>
        <w:t xml:space="preserve">ERS/ATS guidelines </w:t>
      </w:r>
      <w:r w:rsidR="00B525EC" w:rsidRPr="00321BA9">
        <w:rPr>
          <w:color w:val="000000"/>
          <w:shd w:val="clear" w:color="auto" w:fill="FFFFFF"/>
        </w:rPr>
        <w:fldChar w:fldCharType="begin" w:fldLock="1"/>
      </w:r>
      <w:r w:rsidR="006F2128" w:rsidRPr="00321BA9">
        <w:rPr>
          <w:color w:val="000000"/>
          <w:shd w:val="clear" w:color="auto" w:fill="FFFFFF"/>
        </w:rPr>
        <w:instrText>ADDIN CSL_CITATION {"citationItems":[{"id":"ITEM-1","itemData":{"DOI":"10.1183/09031936.00202013","ISSN":"1399-3003","PMID":"24337046","abstract":"Severe or therapy-resistant asthma is increasingly recognised as a major unmet need. A Task Force, supported by the European Respiratory Society and American Thoracic Society, reviewed the definition and provided recommendations and guidelines on the evaluation and treatment of severe asthma in children and adults. A literature review was performed, followed by discussion by an expert committee according to the GRADE (Grading of Recommendations, Assessment, Development and Evaluation) approach for development of specific clinical recommendations. When the diagnosis of asthma is confirmed and comorbidities addressed, severe asthma is defined as asthma that requires treatment with high dose inhaled corticosteroids plus a second controller and/or systemic corticosteroids to prevent it from becoming uncontrolled or that remains uncontrolled despite this therapy. Severe asthma is a heterogeneous condition consisting of phenotypes such as eosinophilic asthma. Specific recommendations on the use of sputum eosinophil count and exhaled nitric oxide to guide therapy, as well as treatment with anti-IgE antibody, methotrexate, macrolide antibiotics, antifungal agents and bronchial thermoplasty are provided. Coordinated research efforts for improved phenotyping will provide safe and effective biomarker-driven approaches to severe asthma therapy. Copyright © ERS 2014.","author":[{"dropping-particle":"","family":"Chung","given":"Kian Fan","non-dropping-particle":"","parse-names":false,"suffix":""},{"dropping-particle":"","family":"Wenzel","given":"Sally E.","non-dropping-particle":"","parse-names":false,"suffix":""},{"dropping-particle":"","family":"Brozek","given":"Jan L.","non-dropping-particle":"","parse-names":false,"suffix":""},{"dropping-particle":"","family":"Bush","given":"Andrew","non-dropping-particle":"","parse-names":false,"suffix":""},{"dropping-particle":"","family":"Castro","given":"Mario","non-dropping-particle":"","parse-names":false,"suffix":""},{"dropping-particle":"","family":"Sterk","given":"Peter J.","non-dropping-particle":"","parse-names":false,"suffix":""},{"dropping-particle":"","family":"Adcock","given":"Ian M.","non-dropping-particle":"","parse-names":false,"suffix":""},{"dropping-particle":"","family":"Bateman","given":"Eric D.","non-dropping-particle":"","parse-names":false,"suffix":""},{"dropping-particle":"","family":"Bel","given":"Elisabeth H.","non-dropping-particle":"","parse-names":false,"suffix":""},{"dropping-particle":"","family":"Bleecker","given":"Eugene R.","non-dropping-particle":"","parse-names":false,"suffix":""},{"dropping-particle":"","family":"Boulet","given":"Louis Philippe","non-dropping-particle":"","parse-names":false,"suffix":""},{"dropping-particle":"","family":"Brightling","given":"Christopher","non-dropping-particle":"","parse-names":false,"suffix":""},{"dropping-particle":"","family":"Chanez","given":"Pascal","non-dropping-particle":"","parse-names":false,"suffix":""},{"dropping-particle":"","family":"Dahlen","given":"Sven Erik","non-dropping-particle":"","parse-names":false,"suffix":""},{"dropping-particle":"","family":"Djukanovic","given":"Ratko","non-dropping-particle":"","parse-names":false,"suffix":""},{"dropping-particle":"","family":"Frey","given":"Urs","non-dropping-particle":"","parse-names":false,"suffix":""},{"dropping-particle":"","family":"Gaga","given":"Mina","non-dropping-particle":"","parse-names":false,"suffix":""},{"dropping-particle":"","family":"Gibson","given":"Peter","non-dropping-particle":"","parse-names":false,"suffix":""},{"dropping-particle":"","family":"Hamid","given":"Qutayba","non-dropping-particle":"","parse-names":false,"suffix":""},{"dropping-particle":"","family":"Jajour","given":"Nizar N.","non-dropping-particle":"","parse-names":false,"suffix":""},{"dropping-particle":"","family":"Mauad","given":"Thais","non-dropping-particle":"","parse-names":false,"suffix":""},{"dropping-particle":"","family":"Sorkness","given":"Ronald L.","non-dropping-particle":"","parse-names":false,"suffix":""},{"dropping-particle":"","family":"Teague","given":"W. Gerald","non-dropping-particle":"","parse-names":false,"suffix":""}],"container-title":"The European respiratory journal","id":"ITEM-1","issue":"2","issued":{"date-parts":[["2014","2","1"]]},"page":"343-373","publisher":"Eur Respir J","title":"International ERS/ATS guidelines on definition, evaluation and treatment of severe asthma","type":"article-journal","volume":"43"},"uris":["http://www.mendeley.com/documents/?uuid=55212134-5a53-3871-becf-37f49af1eba5"]}],"mendeley":{"formattedCitation":"[2]","plainTextFormattedCitation":"[2]","previouslyFormattedCitation":"[2]"},"properties":{"noteIndex":0},"schema":"https://github.com/citation-style-language/schema/raw/master/csl-citation.json"}</w:instrText>
      </w:r>
      <w:r w:rsidR="00B525EC" w:rsidRPr="00321BA9">
        <w:rPr>
          <w:color w:val="000000"/>
          <w:shd w:val="clear" w:color="auto" w:fill="FFFFFF"/>
        </w:rPr>
        <w:fldChar w:fldCharType="separate"/>
      </w:r>
      <w:r w:rsidR="00B525EC" w:rsidRPr="00321BA9">
        <w:rPr>
          <w:noProof/>
          <w:color w:val="000000"/>
          <w:shd w:val="clear" w:color="auto" w:fill="FFFFFF"/>
        </w:rPr>
        <w:t>[2]</w:t>
      </w:r>
      <w:r w:rsidR="00B525EC" w:rsidRPr="00321BA9">
        <w:rPr>
          <w:color w:val="000000"/>
          <w:shd w:val="clear" w:color="auto" w:fill="FFFFFF"/>
        </w:rPr>
        <w:fldChar w:fldCharType="end"/>
      </w:r>
      <w:r w:rsidR="00B525EC" w:rsidRPr="00321BA9">
        <w:rPr>
          <w:color w:val="000000"/>
          <w:shd w:val="clear" w:color="auto" w:fill="FFFFFF"/>
          <w:lang w:val="en-US"/>
        </w:rPr>
        <w:t>.</w:t>
      </w:r>
      <w:r w:rsidRPr="00321BA9">
        <w:rPr>
          <w:color w:val="000000"/>
          <w:shd w:val="clear" w:color="auto" w:fill="FFFFFF"/>
        </w:rPr>
        <w:t xml:space="preserve"> According to the test criteria the difference between the best and the next best FEV</w:t>
      </w:r>
      <w:r w:rsidRPr="00C96CE9">
        <w:rPr>
          <w:color w:val="000000"/>
          <w:shd w:val="clear" w:color="auto" w:fill="FFFFFF"/>
          <w:vertAlign w:val="subscript"/>
        </w:rPr>
        <w:t>1</w:t>
      </w:r>
      <w:r w:rsidRPr="00321BA9">
        <w:rPr>
          <w:color w:val="000000"/>
          <w:shd w:val="clear" w:color="auto" w:fill="FFFFFF"/>
        </w:rPr>
        <w:t> and FVC should not exceed 150 ml. If the difference was greater than 150 ml, the test was repeated. </w:t>
      </w:r>
    </w:p>
    <w:p w14:paraId="39E08F77" w14:textId="2ECF1B66" w:rsidR="004170A5" w:rsidRPr="00321BA9" w:rsidRDefault="00B525EC" w:rsidP="00902EA0">
      <w:pPr>
        <w:rPr>
          <w:lang w:val="en-US"/>
        </w:rPr>
      </w:pPr>
      <w:r w:rsidRPr="00321BA9">
        <w:rPr>
          <w:lang w:val="en-US"/>
        </w:rPr>
        <w:t xml:space="preserve">Age of onset </w:t>
      </w:r>
      <w:r w:rsidR="00AA1C0E" w:rsidRPr="00321BA9">
        <w:rPr>
          <w:lang w:val="en-US"/>
        </w:rPr>
        <w:t xml:space="preserve">(AOO) </w:t>
      </w:r>
      <w:r w:rsidRPr="00321BA9">
        <w:rPr>
          <w:lang w:val="en-US"/>
        </w:rPr>
        <w:t xml:space="preserve">was determined by </w:t>
      </w:r>
      <w:r w:rsidR="00F872DC" w:rsidRPr="00321BA9">
        <w:rPr>
          <w:lang w:val="en-US"/>
        </w:rPr>
        <w:t xml:space="preserve">participants answers to </w:t>
      </w:r>
      <w:r w:rsidRPr="00321BA9">
        <w:rPr>
          <w:lang w:val="en-US"/>
        </w:rPr>
        <w:t xml:space="preserve">the question </w:t>
      </w:r>
      <w:r w:rsidR="00EB6B2B" w:rsidRPr="00321BA9">
        <w:t>“How old were you when you had your first asthma attack?”</w:t>
      </w:r>
      <w:r w:rsidRPr="00321BA9">
        <w:rPr>
          <w:lang w:val="en-US"/>
        </w:rPr>
        <w:t>.</w:t>
      </w:r>
    </w:p>
    <w:p w14:paraId="618B7C96" w14:textId="77777777" w:rsidR="008B62AC" w:rsidRPr="00321BA9" w:rsidRDefault="008B62AC" w:rsidP="00902EA0"/>
    <w:p w14:paraId="3E2AC15D" w14:textId="658817B3" w:rsidR="00145377" w:rsidRPr="00321BA9" w:rsidRDefault="00145377" w:rsidP="00145377">
      <w:pPr>
        <w:rPr>
          <w:i/>
          <w:iCs/>
        </w:rPr>
      </w:pPr>
      <w:r w:rsidRPr="00321BA9">
        <w:rPr>
          <w:i/>
          <w:iCs/>
        </w:rPr>
        <w:t xml:space="preserve">Genotyping </w:t>
      </w:r>
    </w:p>
    <w:p w14:paraId="0948DADD" w14:textId="3CB8ECF8" w:rsidR="00145377" w:rsidRPr="00321BA9" w:rsidRDefault="00145377" w:rsidP="00145377">
      <w:r w:rsidRPr="00321BA9">
        <w:t xml:space="preserve">A subset of 38,030 </w:t>
      </w:r>
      <w:r w:rsidR="00F27EE3" w:rsidRPr="00321BA9">
        <w:t xml:space="preserve">Participants </w:t>
      </w:r>
      <w:r w:rsidRPr="00321BA9">
        <w:t xml:space="preserve">were genotyped </w:t>
      </w:r>
      <w:r w:rsidR="00F27EE3" w:rsidRPr="00321BA9">
        <w:t xml:space="preserve">on </w:t>
      </w:r>
      <w:r w:rsidRPr="00321BA9">
        <w:t xml:space="preserve">the Infinium Global Screening Array® (GSA) MultiEthnic Disease Version. </w:t>
      </w:r>
      <w:r w:rsidR="006E79E3" w:rsidRPr="00321BA9">
        <w:t>Subjects were selected based on richness of phenotypic information, in combination with informativeness within the family based design</w:t>
      </w:r>
      <w:r w:rsidR="00BC214B" w:rsidRPr="00321BA9">
        <w:t xml:space="preserve">, as described in </w:t>
      </w:r>
      <w:r w:rsidR="00EB6B2B" w:rsidRPr="00321BA9">
        <w:fldChar w:fldCharType="begin" w:fldLock="1"/>
      </w:r>
      <w:r w:rsidR="006F2128" w:rsidRPr="00321BA9">
        <w:instrText>ADDIN CSL_CITATION {"citationItems":[{"id":"ITEM-1","itemData":{"DOI":"10.3389/FGENE.2020.00613","ISSN":"1664-8021","PMID":"32582302","abstract":"Coronavirus disease 2019 (COVID-19) shows a wide variation in expression and severity of symptoms, from very mild or no symptoms, to flu-like symptoms, and in more severe cases, to pneumonia, acute respiratory distress syndrome, and even death. Large differences in outcome have also been observed between males and females. The causes for this variability are likely to be multifactorial, and to include genetics. The SARS-CoV-2 virus responsible for the infection depends on two human genes: the human receptor angiotensin converting enzyme 2 (ACE2) for cell invasion, and the serine protease TMPRSS2 for S protein priming. Genetic variation in these two genes may thus modulate an individual's genetic predisposition to infection and virus clearance. While genetic data on COVID-19 patients is being gathered, we carried out a phenome-wide association scan (PheWAS) to investigate the role of these genes in other human phenotypes in the general population. We examined 178 quantitative phenotypes including cytokines and cardio-metabolic biomarkers, as well as usage of 58 medications in 36,339 volunteers from the Lifelines population cohort, in relation to 1,273 genetic variants located in or near ACE2 and TMPRSS2. While none reached our threshold for significance, we observed several interesting suggestive associations. For example, single nucleotide polymorphisms (SNPs) near the TMPRSS2 genes were associated with thrombocytes count (p = 1.8 × 10−5). SNPs within the ACE2 gene were associated with (1) the use of angiotensin II receptor blockers (ARBs) combination therapies (p = 5.7 × 10−4), an association that is significantly stronger in females (pdiff = 0.01), and (2) with the use of non-steroid anti-inflammatory and antirheumatic products (p = 5.5 × 10−4). While these associations need to be confirmed in larger sample sizes, they suggest that these variants could play a role in diseases such as thrombocytopenia, hypertension, and chronic inflammation that are often observed in the more severe COVID-19 cases. Further investigation of these genetic variants in the context of COVID-19 is thus promising for better understanding of disease variability. Full results are available at https://covid19research.nl.","author":[{"dropping-particle":"","family":"Lopera Maya","given":"Esteban A.","non-dropping-particle":"","parse-names":false,"suffix":""},{"dropping-particle":"","family":"Graaf","given":"Adriaan","non-dropping-particle":"van der","parse-names":false,"suffix":""},{"dropping-particle":"","family":"Lanting","given":"Pauline","non-dropping-particle":"","parse-names":false,"suffix":""},{"dropping-particle":"","family":"Geest","given":"Marije","non-dropping-particle":"van der","parse-names":false,"suffix":""},{"dropping-particle":"","family":"Fu","given":"Jingyuan","non-dropping-particle":"","parse-names":false,"suffix":""},{"dropping-particle":"","family":"Swertz","given":"Morris","non-dropping-particle":"","parse-names":false,"suffix":""},{"dropping-particle":"","family":"Franke","given":"Lude","non-dropping-particle":"","parse-names":false,"suffix":""},{"dropping-particle":"","family":"Wijmenga","given":"Cisca","non-dropping-particle":"","parse-names":false,"suffix":""},{"dropping-particle":"","family":"Deelen","given":"Patrick","non-dropping-particle":"","parse-names":false,"suffix":""},{"dropping-particle":"","family":"Zhernakova","given":"Alexandra","non-dropping-particle":"","parse-names":false,"suffix":""},{"dropping-particle":"","family":"Sanna","given":"Serena","non-dropping-particle":"","parse-names":false,"suffix":""}],"container-title":"Frontiers in genetics","id":"ITEM-1","issued":{"date-parts":[["2020","6","8"]]},"publisher":"Front Genet","title":"Lack of Association Between Genetic Variants at ACE2 and TMPRSS2 Genes Involved in SARS-CoV-2 Infection and Human Quantitative Phenotypes","type":"article-journal","volume":"11"},"uris":["http://www.mendeley.com/documents/?uuid=d2bae024-b4e9-3ecb-94e7-a28dc0233d91"]}],"mendeley":{"formattedCitation":"[3]","plainTextFormattedCitation":"[3]","previouslyFormattedCitation":"[3]"},"properties":{"noteIndex":0},"schema":"https://github.com/citation-style-language/schema/raw/master/csl-citation.json"}</w:instrText>
      </w:r>
      <w:r w:rsidR="00EB6B2B" w:rsidRPr="00321BA9">
        <w:fldChar w:fldCharType="separate"/>
      </w:r>
      <w:r w:rsidR="00B525EC" w:rsidRPr="00321BA9">
        <w:rPr>
          <w:noProof/>
        </w:rPr>
        <w:t>[3]</w:t>
      </w:r>
      <w:r w:rsidR="00EB6B2B" w:rsidRPr="00321BA9">
        <w:fldChar w:fldCharType="end"/>
      </w:r>
      <w:r w:rsidR="006E79E3" w:rsidRPr="00321BA9">
        <w:t xml:space="preserve">. </w:t>
      </w:r>
      <w:r w:rsidR="00F27EE3" w:rsidRPr="00321BA9">
        <w:t>A standard quality control was</w:t>
      </w:r>
      <w:r w:rsidRPr="00321BA9">
        <w:t xml:space="preserve"> performed on both samples and markers, </w:t>
      </w:r>
      <w:r w:rsidR="00F27EE3" w:rsidRPr="00321BA9">
        <w:t xml:space="preserve">SNPs were excluded with a low genotype rate </w:t>
      </w:r>
      <w:r w:rsidR="00A47A53">
        <w:t>(</w:t>
      </w:r>
      <w:r w:rsidRPr="00321BA9">
        <w:t>&lt;99%</w:t>
      </w:r>
      <w:r w:rsidR="00A47A53">
        <w:t>)</w:t>
      </w:r>
      <w:r w:rsidRPr="00321BA9">
        <w:t>, variants showing deviation from Hardy-Weinberg equilibrium p &lt; 10</w:t>
      </w:r>
      <w:r w:rsidRPr="00321BA9">
        <w:rPr>
          <w:vertAlign w:val="superscript"/>
        </w:rPr>
        <w:t>−6</w:t>
      </w:r>
      <w:r w:rsidR="00F27EE3" w:rsidRPr="00321BA9">
        <w:t xml:space="preserve"> </w:t>
      </w:r>
      <w:r w:rsidRPr="00321BA9">
        <w:t xml:space="preserve">or excess of Mendelian errors in families &gt;1% of the parent-offspring pairs. </w:t>
      </w:r>
      <w:r w:rsidR="00F27EE3" w:rsidRPr="00321BA9">
        <w:t>S</w:t>
      </w:r>
      <w:r w:rsidRPr="00321BA9">
        <w:t xml:space="preserve">amples that did not show consistent information between reported sex and genotypes on the X chromosome, between reported familial information and observed identity-by-descent sharing with family members, and between genotypes available from this and previous studies </w:t>
      </w:r>
      <w:r w:rsidR="00F27EE3" w:rsidRPr="00321BA9">
        <w:t>were excluded</w:t>
      </w:r>
      <w:r w:rsidRPr="00321BA9">
        <w:t xml:space="preserve">. </w:t>
      </w:r>
      <w:r w:rsidR="00F27EE3" w:rsidRPr="00321BA9">
        <w:t>In</w:t>
      </w:r>
      <w:r w:rsidRPr="00321BA9">
        <w:t xml:space="preserve"> total of 36,339 samples and 571,420 </w:t>
      </w:r>
      <w:r w:rsidR="00F27EE3" w:rsidRPr="00321BA9">
        <w:t>SNP</w:t>
      </w:r>
      <w:r w:rsidRPr="00321BA9">
        <w:t>s were available</w:t>
      </w:r>
      <w:r w:rsidR="00EB6B2B" w:rsidRPr="00321BA9">
        <w:t>.</w:t>
      </w:r>
      <w:r w:rsidR="00C96CE9" w:rsidRPr="00C96CE9">
        <w:t xml:space="preserve"> </w:t>
      </w:r>
      <w:r w:rsidR="00C96CE9">
        <w:t xml:space="preserve">Imputation was done </w:t>
      </w:r>
      <w:r w:rsidR="00C96CE9" w:rsidRPr="00C96CE9">
        <w:t>using the HRC panel version 1.1 as implemented by the Sanger Imputation Service at the time (24-09-2019).</w:t>
      </w:r>
    </w:p>
    <w:p w14:paraId="3918F50A" w14:textId="1941B0F5" w:rsidR="006E79E3" w:rsidRPr="00321BA9" w:rsidRDefault="006E79E3" w:rsidP="00145377"/>
    <w:p w14:paraId="082E5982" w14:textId="2ECCDF97" w:rsidR="006E79E3" w:rsidRPr="00321BA9" w:rsidRDefault="006E79E3" w:rsidP="00145377">
      <w:pPr>
        <w:rPr>
          <w:i/>
          <w:iCs/>
        </w:rPr>
      </w:pPr>
      <w:r w:rsidRPr="00321BA9">
        <w:rPr>
          <w:i/>
          <w:iCs/>
        </w:rPr>
        <w:t>Statistical methods</w:t>
      </w:r>
    </w:p>
    <w:p w14:paraId="78EF68C3" w14:textId="513C914F" w:rsidR="00A41C0A" w:rsidRPr="00321BA9" w:rsidRDefault="00B37C81" w:rsidP="00A41C0A">
      <w:r w:rsidRPr="00321BA9">
        <w:t xml:space="preserve">The selected 128 asthma </w:t>
      </w:r>
      <w:r w:rsidR="00A41C0A" w:rsidRPr="00321BA9">
        <w:t>SNPs were extracted from the genotyped data</w:t>
      </w:r>
      <w:r w:rsidRPr="00321BA9">
        <w:t>.</w:t>
      </w:r>
      <w:r w:rsidR="00A41C0A" w:rsidRPr="00321BA9">
        <w:t xml:space="preserve"> </w:t>
      </w:r>
    </w:p>
    <w:p w14:paraId="145F5CF8" w14:textId="272AF085" w:rsidR="00D52B34" w:rsidRDefault="00A41C0A" w:rsidP="00AA0D8C">
      <w:pPr>
        <w:rPr>
          <w:lang w:val="en-US"/>
        </w:rPr>
      </w:pPr>
      <w:r w:rsidRPr="00321BA9">
        <w:t xml:space="preserve">From the 128 </w:t>
      </w:r>
      <w:r w:rsidR="00B37C81" w:rsidRPr="00321BA9">
        <w:t xml:space="preserve">asthma </w:t>
      </w:r>
      <w:r w:rsidRPr="00321BA9">
        <w:t>SNPs: 33 SNPs were genotyped, 7</w:t>
      </w:r>
      <w:r w:rsidR="0032241E" w:rsidRPr="00321BA9">
        <w:t>6</w:t>
      </w:r>
      <w:r w:rsidRPr="00321BA9">
        <w:t xml:space="preserve"> were imputed, 1</w:t>
      </w:r>
      <w:r w:rsidR="0032241E" w:rsidRPr="00321BA9">
        <w:t>4</w:t>
      </w:r>
      <w:r w:rsidRPr="00321BA9">
        <w:t xml:space="preserve"> had LD with the </w:t>
      </w:r>
      <w:r w:rsidR="00B37C81" w:rsidRPr="00321BA9">
        <w:t>asthma</w:t>
      </w:r>
      <w:r w:rsidRPr="00321BA9">
        <w:t xml:space="preserve"> SNPs</w:t>
      </w:r>
      <w:r w:rsidR="00B37C81" w:rsidRPr="00321BA9">
        <w:t xml:space="preserve"> (</w:t>
      </w:r>
      <w:r w:rsidR="0032241E" w:rsidRPr="00321BA9">
        <w:t>table1</w:t>
      </w:r>
      <w:r w:rsidR="00B37C81" w:rsidRPr="00321BA9">
        <w:t>)</w:t>
      </w:r>
      <w:r w:rsidRPr="00321BA9">
        <w:t xml:space="preserve">, and </w:t>
      </w:r>
      <w:r w:rsidR="00AA1C0E" w:rsidRPr="00321BA9">
        <w:t>5</w:t>
      </w:r>
      <w:r w:rsidRPr="00321BA9">
        <w:t xml:space="preserve"> were not included.</w:t>
      </w:r>
      <w:r w:rsidR="00AA1C0E" w:rsidRPr="00321BA9">
        <w:t xml:space="preserve"> </w:t>
      </w:r>
      <w:r w:rsidR="001C44AE" w:rsidRPr="00321BA9">
        <w:t xml:space="preserve">SAIGEgds </w:t>
      </w:r>
      <w:r w:rsidRPr="00321BA9">
        <w:t>was used to p</w:t>
      </w:r>
      <w:r w:rsidR="00A47A53">
        <w:t>e</w:t>
      </w:r>
      <w:r w:rsidRPr="00321BA9">
        <w:t xml:space="preserve">rform association </w:t>
      </w:r>
      <w:r w:rsidRPr="00321BA9">
        <w:lastRenderedPageBreak/>
        <w:t xml:space="preserve">analysis between </w:t>
      </w:r>
      <w:r w:rsidR="00B37C81" w:rsidRPr="00321BA9">
        <w:t>the asthma</w:t>
      </w:r>
      <w:r w:rsidRPr="00321BA9">
        <w:t xml:space="preserve"> SNP and asthma</w:t>
      </w:r>
      <w:r w:rsidR="00B37C81" w:rsidRPr="00321BA9">
        <w:t>-associated traits</w:t>
      </w:r>
      <w:r w:rsidRPr="00321BA9">
        <w:t xml:space="preserve"> (eosinophil counts, FEV</w:t>
      </w:r>
      <w:r w:rsidRPr="00C96CE9">
        <w:rPr>
          <w:vertAlign w:val="subscript"/>
        </w:rPr>
        <w:t>1</w:t>
      </w:r>
      <w:r w:rsidR="00AA1C0E" w:rsidRPr="00321BA9">
        <w:t xml:space="preserve">, </w:t>
      </w:r>
      <w:r w:rsidRPr="00321BA9">
        <w:t>FEV</w:t>
      </w:r>
      <w:r w:rsidRPr="00C96CE9">
        <w:rPr>
          <w:vertAlign w:val="subscript"/>
        </w:rPr>
        <w:t>1</w:t>
      </w:r>
      <w:r w:rsidRPr="00321BA9">
        <w:t>/FVC</w:t>
      </w:r>
      <w:r w:rsidR="00AA1C0E" w:rsidRPr="00321BA9">
        <w:t xml:space="preserve"> and </w:t>
      </w:r>
      <w:r w:rsidR="001B7BFD" w:rsidRPr="00321BA9">
        <w:rPr>
          <w:lang w:val="en-US"/>
        </w:rPr>
        <w:t>childhood-onset asthma</w:t>
      </w:r>
      <w:r w:rsidRPr="00321BA9">
        <w:t xml:space="preserve">) in </w:t>
      </w:r>
      <w:r w:rsidR="00B37C81" w:rsidRPr="00321BA9">
        <w:t xml:space="preserve">both the </w:t>
      </w:r>
      <w:r w:rsidR="00A47A53">
        <w:t>total Lifelines (</w:t>
      </w:r>
      <w:r w:rsidR="00B37C81" w:rsidRPr="00321BA9">
        <w:t>general</w:t>
      </w:r>
      <w:r w:rsidR="00A47A53">
        <w:t>)</w:t>
      </w:r>
      <w:r w:rsidR="00B37C81" w:rsidRPr="00321BA9">
        <w:t xml:space="preserve"> population and the </w:t>
      </w:r>
      <w:r w:rsidRPr="00321BA9">
        <w:t xml:space="preserve">asthma population. </w:t>
      </w:r>
      <w:r w:rsidR="00A47A53" w:rsidRPr="00321BA9">
        <w:t xml:space="preserve">SAIGEgds corrects for Family, cryptic relatedness, population stratification and case control imbalance. </w:t>
      </w:r>
      <w:r w:rsidRPr="00321BA9">
        <w:t xml:space="preserve">For </w:t>
      </w:r>
      <w:r w:rsidR="00B37C81" w:rsidRPr="00321BA9">
        <w:t xml:space="preserve">the </w:t>
      </w:r>
      <w:r w:rsidRPr="00321BA9">
        <w:t>general population</w:t>
      </w:r>
      <w:r w:rsidR="00AA1C0E" w:rsidRPr="00321BA9">
        <w:t xml:space="preserve">, sex, age, and asthma </w:t>
      </w:r>
      <w:r w:rsidRPr="00321BA9">
        <w:t>covariant sets were used</w:t>
      </w:r>
      <w:r w:rsidR="00AA1C0E" w:rsidRPr="00321BA9">
        <w:t xml:space="preserve">, and for </w:t>
      </w:r>
      <w:r w:rsidR="00141958">
        <w:t xml:space="preserve">the </w:t>
      </w:r>
      <w:r w:rsidR="00AA1C0E" w:rsidRPr="00321BA9">
        <w:t xml:space="preserve">asthma population, age </w:t>
      </w:r>
      <w:r w:rsidR="00AA1C0E" w:rsidRPr="00321BA9">
        <w:rPr>
          <w:lang w:val="en-US"/>
        </w:rPr>
        <w:t>and sex</w:t>
      </w:r>
      <w:r w:rsidR="00141958">
        <w:rPr>
          <w:lang w:val="en-US"/>
        </w:rPr>
        <w:t xml:space="preserve"> (</w:t>
      </w:r>
      <w:r w:rsidR="001B7BFD" w:rsidRPr="00321BA9">
        <w:rPr>
          <w:lang w:val="en-US"/>
        </w:rPr>
        <w:t>except for childhood-onset asthma which was adjust</w:t>
      </w:r>
      <w:r w:rsidR="00141958">
        <w:rPr>
          <w:lang w:val="en-US"/>
        </w:rPr>
        <w:t>ed</w:t>
      </w:r>
      <w:r w:rsidR="001B7BFD" w:rsidRPr="00321BA9">
        <w:rPr>
          <w:lang w:val="en-US"/>
        </w:rPr>
        <w:t xml:space="preserve"> for </w:t>
      </w:r>
      <w:r w:rsidR="00C96CE9">
        <w:rPr>
          <w:lang w:val="en-US"/>
        </w:rPr>
        <w:t>sex</w:t>
      </w:r>
      <w:r w:rsidR="00C96CE9" w:rsidRPr="00321BA9">
        <w:rPr>
          <w:lang w:val="en-US"/>
        </w:rPr>
        <w:t xml:space="preserve"> </w:t>
      </w:r>
      <w:r w:rsidR="001B7BFD" w:rsidRPr="00321BA9">
        <w:rPr>
          <w:lang w:val="en-US"/>
        </w:rPr>
        <w:t>only</w:t>
      </w:r>
      <w:r w:rsidR="00141958">
        <w:rPr>
          <w:lang w:val="en-US"/>
        </w:rPr>
        <w:t>)</w:t>
      </w:r>
      <w:r w:rsidR="001B7BFD" w:rsidRPr="00321BA9">
        <w:rPr>
          <w:lang w:val="en-US"/>
        </w:rPr>
        <w:t xml:space="preserve">. </w:t>
      </w:r>
      <w:r w:rsidR="00D52B34">
        <w:rPr>
          <w:lang w:val="en-US"/>
        </w:rPr>
        <w:t xml:space="preserve">Smoking status is not a confounder and thus was not adjusted for in the model. A sensitivity test was done to confirm </w:t>
      </w:r>
      <w:r w:rsidR="00137C3F">
        <w:rPr>
          <w:lang w:val="en-US"/>
        </w:rPr>
        <w:t xml:space="preserve">that </w:t>
      </w:r>
      <w:r w:rsidR="00D52B34">
        <w:rPr>
          <w:lang w:val="en-US"/>
        </w:rPr>
        <w:t xml:space="preserve">the exclusion of smoking status does not </w:t>
      </w:r>
      <w:r w:rsidR="00137C3F">
        <w:rPr>
          <w:lang w:val="en-US"/>
        </w:rPr>
        <w:t>a</w:t>
      </w:r>
      <w:r w:rsidR="00D52B34">
        <w:rPr>
          <w:lang w:val="en-US"/>
        </w:rPr>
        <w:t xml:space="preserve">ffect the p value of the </w:t>
      </w:r>
      <w:r w:rsidR="00972FD4">
        <w:rPr>
          <w:lang w:val="en-US"/>
        </w:rPr>
        <w:t>SNP</w:t>
      </w:r>
      <w:r w:rsidR="00D52B34">
        <w:rPr>
          <w:lang w:val="en-US"/>
        </w:rPr>
        <w:t xml:space="preserve">s association with FEV1 and FEV1/FVC in </w:t>
      </w:r>
      <w:r w:rsidR="00137C3F">
        <w:rPr>
          <w:lang w:val="en-US"/>
        </w:rPr>
        <w:t>L</w:t>
      </w:r>
      <w:r w:rsidR="00D52B34">
        <w:rPr>
          <w:lang w:val="en-US"/>
        </w:rPr>
        <w:t xml:space="preserve">ife </w:t>
      </w:r>
      <w:r w:rsidR="00137C3F">
        <w:rPr>
          <w:lang w:val="en-US"/>
        </w:rPr>
        <w:t>L</w:t>
      </w:r>
      <w:r w:rsidR="00D52B34">
        <w:rPr>
          <w:lang w:val="en-US"/>
        </w:rPr>
        <w:t>ines</w:t>
      </w:r>
      <w:r w:rsidR="00096C26">
        <w:rPr>
          <w:lang w:val="en-US"/>
        </w:rPr>
        <w:t xml:space="preserve"> cohort</w:t>
      </w:r>
      <w:r w:rsidR="00D52B34">
        <w:rPr>
          <w:lang w:val="en-US"/>
        </w:rPr>
        <w:t xml:space="preserve"> (figure</w:t>
      </w:r>
      <w:r w:rsidR="00096C26">
        <w:rPr>
          <w:lang w:val="en-US"/>
        </w:rPr>
        <w:t xml:space="preserve"> S</w:t>
      </w:r>
      <w:r w:rsidR="00CF4809">
        <w:rPr>
          <w:lang w:val="en-US"/>
        </w:rPr>
        <w:t>1</w:t>
      </w:r>
      <w:r w:rsidR="00096C26">
        <w:rPr>
          <w:lang w:val="en-US"/>
        </w:rPr>
        <w:t>).</w:t>
      </w:r>
    </w:p>
    <w:p w14:paraId="7E1F05F9" w14:textId="135C66C2" w:rsidR="00B525EC" w:rsidRPr="00321BA9" w:rsidRDefault="00B37C81" w:rsidP="00AA0D8C">
      <w:r w:rsidRPr="00321BA9">
        <w:t xml:space="preserve">For </w:t>
      </w:r>
      <w:r w:rsidR="00A41C0A" w:rsidRPr="00321BA9">
        <w:t xml:space="preserve">eosinophils, the unit 10E9/L was converted to cells/ul e.g. (0.17-&gt;170), 10 units were added to each </w:t>
      </w:r>
      <w:r w:rsidR="00A47A53">
        <w:t>sample</w:t>
      </w:r>
      <w:r w:rsidR="00A47A53" w:rsidRPr="00321BA9">
        <w:t xml:space="preserve"> </w:t>
      </w:r>
      <w:r w:rsidR="00A41C0A" w:rsidRPr="00321BA9">
        <w:t xml:space="preserve">since some of the values were 0, </w:t>
      </w:r>
      <w:r w:rsidRPr="00321BA9">
        <w:t xml:space="preserve">and </w:t>
      </w:r>
      <w:r w:rsidR="00A41C0A" w:rsidRPr="00321BA9">
        <w:t xml:space="preserve">the ln (natural logarithm) was taken </w:t>
      </w:r>
      <w:r w:rsidRPr="00321BA9">
        <w:t>to obtain a</w:t>
      </w:r>
      <w:r w:rsidR="00A41C0A" w:rsidRPr="00321BA9">
        <w:t xml:space="preserve"> normal distribution.</w:t>
      </w:r>
      <w:r w:rsidR="004902C3" w:rsidRPr="00321BA9">
        <w:t xml:space="preserve"> Linear regression modelling was used for </w:t>
      </w:r>
      <w:r w:rsidR="00BE5E9F" w:rsidRPr="00321BA9">
        <w:t>ln</w:t>
      </w:r>
      <w:r w:rsidR="00C96CE9">
        <w:t xml:space="preserve"> </w:t>
      </w:r>
      <w:r w:rsidR="00BE5E9F" w:rsidRPr="00321BA9">
        <w:t>(</w:t>
      </w:r>
      <w:r w:rsidR="004902C3" w:rsidRPr="00321BA9">
        <w:t>eosinophil counts</w:t>
      </w:r>
      <w:r w:rsidR="00BE5E9F" w:rsidRPr="00321BA9">
        <w:t>)</w:t>
      </w:r>
      <w:r w:rsidR="004902C3" w:rsidRPr="00321BA9">
        <w:t xml:space="preserve">, </w:t>
      </w:r>
      <w:r w:rsidR="00C71403" w:rsidRPr="00321BA9">
        <w:t>FEV</w:t>
      </w:r>
      <w:r w:rsidR="00C71403" w:rsidRPr="00321BA9">
        <w:rPr>
          <w:vertAlign w:val="subscript"/>
        </w:rPr>
        <w:t>1</w:t>
      </w:r>
      <w:r w:rsidR="00C71403" w:rsidRPr="00321BA9">
        <w:t xml:space="preserve">/FVC % predicted, </w:t>
      </w:r>
      <w:r w:rsidR="00A47A53">
        <w:t xml:space="preserve">and </w:t>
      </w:r>
      <w:r w:rsidR="00C71403" w:rsidRPr="00321BA9">
        <w:t>FEV</w:t>
      </w:r>
      <w:r w:rsidR="00C71403" w:rsidRPr="00321BA9">
        <w:rPr>
          <w:vertAlign w:val="subscript"/>
        </w:rPr>
        <w:t>1</w:t>
      </w:r>
      <w:r w:rsidR="00C71403" w:rsidRPr="00321BA9">
        <w:t>% predicted</w:t>
      </w:r>
      <w:r w:rsidR="00A14FA2" w:rsidRPr="00321BA9">
        <w:t xml:space="preserve">. Childhood-onset </w:t>
      </w:r>
      <w:r w:rsidR="00A47A53">
        <w:t xml:space="preserve">asthma </w:t>
      </w:r>
      <w:r w:rsidR="00A14FA2" w:rsidRPr="00321BA9">
        <w:t xml:space="preserve">was analysed as a binary trait with cases being defined as having </w:t>
      </w:r>
      <w:r w:rsidR="00A47A53">
        <w:t xml:space="preserve">the first </w:t>
      </w:r>
      <w:r w:rsidR="00A14FA2" w:rsidRPr="00321BA9">
        <w:t xml:space="preserve">asthma </w:t>
      </w:r>
      <w:r w:rsidR="00A47A53">
        <w:t>attack</w:t>
      </w:r>
      <w:r w:rsidR="00A14FA2" w:rsidRPr="00321BA9">
        <w:t xml:space="preserve"> occurring before the age of 18y</w:t>
      </w:r>
      <w:r w:rsidR="00A14FA2" w:rsidRPr="00321BA9" w:rsidDel="00A14FA2">
        <w:t xml:space="preserve"> </w:t>
      </w:r>
      <w:r w:rsidR="00A14FA2" w:rsidRPr="00321BA9">
        <w:t>.</w:t>
      </w:r>
      <w:r w:rsidR="00A0742B">
        <w:t xml:space="preserve"> </w:t>
      </w:r>
      <w:r w:rsidR="004902C3" w:rsidRPr="00321BA9">
        <w:t xml:space="preserve">The script can be found here: </w:t>
      </w:r>
      <w:hyperlink r:id="rId8" w:history="1">
        <w:r w:rsidR="004902C3" w:rsidRPr="00321BA9">
          <w:rPr>
            <w:rStyle w:val="Hyperlink"/>
          </w:rPr>
          <w:t>https://github.com/molgenis/GWAS_UMCG_HPC/tree/main/SAIGEgds</w:t>
        </w:r>
      </w:hyperlink>
    </w:p>
    <w:p w14:paraId="3C4BEA91" w14:textId="77777777" w:rsidR="00BC214B" w:rsidRPr="00321BA9" w:rsidRDefault="00BC214B" w:rsidP="00AA0D8C"/>
    <w:p w14:paraId="79EF08EC" w14:textId="413060E6" w:rsidR="00AA0D8C" w:rsidRPr="00321BA9" w:rsidRDefault="00AA0D8C" w:rsidP="00AA0D8C">
      <w:pPr>
        <w:rPr>
          <w:b/>
          <w:bCs/>
        </w:rPr>
      </w:pPr>
      <w:r w:rsidRPr="00321BA9">
        <w:rPr>
          <w:b/>
          <w:bCs/>
        </w:rPr>
        <w:t xml:space="preserve">Vlagtwedde and Vlaardingen </w:t>
      </w:r>
      <w:r w:rsidR="006E79E3" w:rsidRPr="00321BA9">
        <w:rPr>
          <w:b/>
          <w:bCs/>
        </w:rPr>
        <w:t>Cohort</w:t>
      </w:r>
      <w:r w:rsidR="006E553B" w:rsidRPr="00321BA9">
        <w:rPr>
          <w:b/>
          <w:bCs/>
        </w:rPr>
        <w:fldChar w:fldCharType="begin" w:fldLock="1"/>
      </w:r>
      <w:r w:rsidR="006F2128" w:rsidRPr="00321BA9">
        <w:rPr>
          <w:b/>
          <w:bCs/>
        </w:rPr>
        <w:instrText>ADDIN CSL_CITATION {"citationItems":[{"id":"ITEM-1","itemData":{"DOI":"10.1016/J.JACI.2016.06.062","ISSN":"1097-6825","PMID":"27612410","abstract":"Background Although a striking proportion (25% to 45%) of patients with chronic obstructive pulmonary disease are never-smokers, most genetic susceptibility studies have not focused on this group exclusively. Objective The aim of this study was to identify common genetic variants associated with FEV1 and its ratio to forced vital capacity (FVC) in never-smokers. Methods Genome-wide association studies were performed in 5070 never-smokers of the identification cohort LifeLines, and results (P &lt; 10−5) were verified by using a meta-analysis of the Vlagtwedde-Vlaardingen study and the Rotterdam Study I-III (total n = 1966). Furthermore, we aimed to assess the effects of the replicated variants in more detail by performing genetic risk score, expression quantitative trait loci, and variant*ever-smoking interaction analyses. Results We identified associations between the FEV1/FVC ratio and 5 common genetic variants in the identification cohort, and 2 of these associations were replicated. The 2 variants annotated to the genes hedgehog interacting protein (HHIP) and family with sequence similarity 13 member A (FAM13A) were shown to have an additive effect on FEV1/FVC levels in the genetic risk score analysis; were associated with gene expression of HHIP and FAM13A in lung tissue, respectively; and were genome-wide significant in a meta-analysis including both identification and 4 verification cohorts (P &lt; 2.19 × 10−7). Finally, we did not identify significant interactions between the variants and ever smoking. Results of the FEV1 identification analysis were not replicated. Conclusion The genes HHIP and FAM13A confer a risk for airway obstruction in general that is not driven exclusively by cigarette smoking, which is the main risk factor for chronic obstructive pulmonary disease.","author":[{"dropping-particle":"","family":"Plaat","given":"Diana A.","non-dropping-particle":"van der","parse-names":false,"suffix":""},{"dropping-particle":"","family":"Jong","given":"Kim","non-dropping-particle":"de","parse-names":false,"suffix":""},{"dropping-particle":"","family":"Lahousse","given":"Lies","non-dropping-particle":"","parse-names":false,"suffix":""},{"dropping-particle":"","family":"Faiz","given":"Alen","non-dropping-particle":"","parse-names":false,"suffix":""},{"dropping-particle":"","family":"Vonk","given":"Judith M.","non-dropping-particle":"","parse-names":false,"suffix":""},{"dropping-particle":"","family":"Diemen","given":"Cleo C.","non-dropping-particle":"van","parse-names":false,"suffix":""},{"dropping-particle":"","family":"Nedeljkovic","given":"Ivana","non-dropping-particle":"","parse-names":false,"suffix":""},{"dropping-particle":"","family":"Amin","given":"Najaf","non-dropping-particle":"","parse-names":false,"suffix":""},{"dropping-particle":"","family":"Brusselle","given":"Guy G.","non-dropping-particle":"","parse-names":false,"suffix":""},{"dropping-particle":"","family":"Hofman","given":"Albert","non-dropping-particle":"","parse-names":false,"suffix":""},{"dropping-particle":"","family":"Brandsma","given":"Corry Anke","non-dropping-particle":"","parse-names":false,"suffix":""},{"dropping-particle":"","family":"Bossé","given":"Yohan","non-dropping-particle":"","parse-names":false,"suffix":""},{"dropping-particle":"","family":"Sin","given":"Don D.","non-dropping-particle":"","parse-names":false,"suffix":""},{"dropping-particle":"","family":"Nickle","given":"David C.","non-dropping-particle":"","parse-names":false,"suffix":""},{"dropping-particle":"","family":"Duijn","given":"Cornelia M.","non-dropping-particle":"van","parse-names":false,"suffix":""},{"dropping-particle":"","family":"Postma","given":"Dirkje S.","non-dropping-particle":"","parse-names":false,"suffix":""},{"dropping-particle":"","family":"Boezen","given":"H. Marike","non-dropping-particle":"","parse-names":false,"suffix":""}],"container-title":"The Journal of allergy and clinical immunology","id":"ITEM-1","issue":"2","issued":{"date-parts":[["2017","2","1"]]},"page":"533-540","publisher":"J Allergy Clin Immunol","title":"Genome-wide association study on the FEV 1/FVC ratio in never-smokers identifies HHIP and FAM13A","type":"article-journal","volume":"139"},"uris":["http://www.mendeley.com/documents/?uuid=3ea62e2c-284b-3950-bd31-7a2ce62f3883"]}],"mendeley":{"formattedCitation":"[4]","plainTextFormattedCitation":"[4]","previouslyFormattedCitation":"[4]"},"properties":{"noteIndex":0},"schema":"https://github.com/citation-style-language/schema/raw/master/csl-citation.json"}</w:instrText>
      </w:r>
      <w:r w:rsidR="006E553B" w:rsidRPr="00321BA9">
        <w:rPr>
          <w:b/>
          <w:bCs/>
        </w:rPr>
        <w:fldChar w:fldCharType="separate"/>
      </w:r>
      <w:r w:rsidR="00B525EC" w:rsidRPr="00321BA9">
        <w:rPr>
          <w:b/>
          <w:bCs/>
          <w:noProof/>
        </w:rPr>
        <w:t>[4]</w:t>
      </w:r>
      <w:r w:rsidR="006E553B" w:rsidRPr="00321BA9">
        <w:rPr>
          <w:b/>
          <w:bCs/>
        </w:rPr>
        <w:fldChar w:fldCharType="end"/>
      </w:r>
    </w:p>
    <w:p w14:paraId="40FC6361" w14:textId="77777777" w:rsidR="00BC214B" w:rsidRPr="00321BA9" w:rsidRDefault="00BC214B" w:rsidP="00AA0D8C"/>
    <w:p w14:paraId="623651D9" w14:textId="1DBFBFC6" w:rsidR="00AA0D8C" w:rsidRPr="00321BA9" w:rsidRDefault="00AA0D8C" w:rsidP="00AA0D8C">
      <w:r w:rsidRPr="00321BA9">
        <w:t xml:space="preserve">The Vlagtwedde-Vlaardingen started in 1965 as the first epidemiological cohort study in the Netherlands, and </w:t>
      </w:r>
      <w:r w:rsidR="00A47A53">
        <w:t>the final visit was</w:t>
      </w:r>
      <w:r w:rsidR="008B62AC" w:rsidRPr="00321BA9">
        <w:t xml:space="preserve"> </w:t>
      </w:r>
      <w:r w:rsidRPr="00321BA9">
        <w:t>in 1990. The study consists of over 8000 participants from Vlagtwedde and Vlaardingen</w:t>
      </w:r>
      <w:r w:rsidR="008B62AC" w:rsidRPr="00321BA9">
        <w:t>, representing two different regions in the Netherlands</w:t>
      </w:r>
      <w:r w:rsidRPr="00321BA9">
        <w:t xml:space="preserve">. </w:t>
      </w:r>
      <w:r w:rsidR="00BB1A78" w:rsidRPr="00321BA9">
        <w:t xml:space="preserve">For the current analyses only data from the final visit were used since DNA is only available for subjects who completed this visit. </w:t>
      </w:r>
      <w:r w:rsidRPr="00321BA9">
        <w:t xml:space="preserve">The database contains DNA isolated from peripheral </w:t>
      </w:r>
      <w:r w:rsidR="008B62AC" w:rsidRPr="00321BA9">
        <w:t xml:space="preserve">white </w:t>
      </w:r>
      <w:r w:rsidRPr="00321BA9">
        <w:t>blood</w:t>
      </w:r>
      <w:r w:rsidR="008B62AC" w:rsidRPr="00321BA9">
        <w:t xml:space="preserve"> cells</w:t>
      </w:r>
      <w:r w:rsidRPr="00321BA9">
        <w:t>, questionnaires and clinical data. The study protocol was approved by the Medical Ethics Committee of the University Medical Center Groningen and a written informed consent was provided by all participants.</w:t>
      </w:r>
    </w:p>
    <w:p w14:paraId="29B118EB" w14:textId="77777777" w:rsidR="008B62AC" w:rsidRPr="00321BA9" w:rsidRDefault="008B62AC" w:rsidP="00AA0D8C"/>
    <w:p w14:paraId="182B77D6" w14:textId="452A4F0A" w:rsidR="008B62AC" w:rsidRPr="00321BA9" w:rsidRDefault="008B62AC" w:rsidP="008B62AC">
      <w:pPr>
        <w:rPr>
          <w:i/>
          <w:iCs/>
        </w:rPr>
      </w:pPr>
      <w:r w:rsidRPr="00321BA9">
        <w:rPr>
          <w:i/>
          <w:iCs/>
        </w:rPr>
        <w:t>Phenotype definition</w:t>
      </w:r>
    </w:p>
    <w:p w14:paraId="4DF2FC89" w14:textId="1841E9E7" w:rsidR="00141958" w:rsidRPr="00321BA9" w:rsidRDefault="005B0543" w:rsidP="00AA0D8C">
      <w:r w:rsidRPr="00321BA9">
        <w:t xml:space="preserve">In the Vlagtwedde–Vlaardingen study, asthma was defined </w:t>
      </w:r>
      <w:r w:rsidRPr="00321BA9">
        <w:rPr>
          <w:lang w:val="en-US"/>
        </w:rPr>
        <w:t>a positive answer of</w:t>
      </w:r>
      <w:r w:rsidRPr="00321BA9">
        <w:t xml:space="preserve"> the participant to the question “Have you ever had attacks of shortness of breath with wheezing at rest?”</w:t>
      </w:r>
      <w:r w:rsidR="001B7BFD" w:rsidRPr="00321BA9">
        <w:t xml:space="preserve"> which was used as a co-variate in the model</w:t>
      </w:r>
      <w:r w:rsidRPr="00321BA9">
        <w:rPr>
          <w:lang w:val="en-US"/>
        </w:rPr>
        <w:t xml:space="preserve">. </w:t>
      </w:r>
      <w:r w:rsidR="008B62AC" w:rsidRPr="00321BA9">
        <w:t xml:space="preserve">In this cohort, </w:t>
      </w:r>
      <w:r w:rsidR="00F872DC" w:rsidRPr="00321BA9">
        <w:t>blood eosinophil counts were assessed at baseline in a 1:11 dilution of peripheral blood with a Bürker counting chamber</w:t>
      </w:r>
      <w:r w:rsidRPr="00321BA9">
        <w:rPr>
          <w:lang w:val="en-US"/>
        </w:rPr>
        <w:t>.</w:t>
      </w:r>
      <w:r w:rsidR="00F872DC" w:rsidRPr="00321BA9">
        <w:t xml:space="preserve"> </w:t>
      </w:r>
      <w:r w:rsidR="00D944A5" w:rsidRPr="00321BA9">
        <w:t xml:space="preserve">inspiratory vital capacity (IVC) </w:t>
      </w:r>
      <w:r w:rsidR="008B62AC" w:rsidRPr="00321BA9">
        <w:t xml:space="preserve">was </w:t>
      </w:r>
      <w:r w:rsidR="00D944A5" w:rsidRPr="00321BA9">
        <w:t xml:space="preserve">used instead </w:t>
      </w:r>
      <w:r w:rsidRPr="00321BA9">
        <w:t>o</w:t>
      </w:r>
      <w:r w:rsidR="00D944A5" w:rsidRPr="00321BA9">
        <w:t xml:space="preserve">f FVC and </w:t>
      </w:r>
      <w:r w:rsidR="008B62AC" w:rsidRPr="00321BA9">
        <w:t xml:space="preserve">measured using </w:t>
      </w:r>
      <w:r w:rsidR="000500A2">
        <w:t xml:space="preserve">a </w:t>
      </w:r>
      <w:r w:rsidR="003B5DC8" w:rsidRPr="00321BA9">
        <w:t>water-sealed spirometer (Lode Spirograph D52, Lode, Groningen, the Netherlands)</w:t>
      </w:r>
      <w:r w:rsidR="008B62AC" w:rsidRPr="00321BA9">
        <w:t xml:space="preserve">. </w:t>
      </w:r>
      <w:r w:rsidR="00F872DC" w:rsidRPr="00321BA9">
        <w:t>Spirometry measurements were performed according to the ATS/ERS criteria.</w:t>
      </w:r>
      <w:r w:rsidR="00575D20" w:rsidRPr="00321BA9">
        <w:t xml:space="preserve"> </w:t>
      </w:r>
      <w:r w:rsidR="00043A71" w:rsidRPr="00321BA9">
        <w:t xml:space="preserve">Skin prick tests included six inhalant allergens: house dust mite, mixed grass pollen, mixed tree </w:t>
      </w:r>
      <w:r w:rsidR="00B879C8" w:rsidRPr="00321BA9">
        <w:t>pollen, dog</w:t>
      </w:r>
      <w:r w:rsidR="00043A71" w:rsidRPr="00321BA9">
        <w:t xml:space="preserve"> epithelium, cat epithelium, and mould (Aspergillus fumigatus). Skin test positivity was defined as one or more positive skin prick tests.</w:t>
      </w:r>
      <w:r w:rsidR="005E4618" w:rsidRPr="00321BA9">
        <w:t xml:space="preserve"> Total serum IgE concentrations were determined with the CAP system (Pharmacia, Woerden, The Netherlands) and expressed in kU/L.</w:t>
      </w:r>
      <w:r w:rsidR="00EE4C3F" w:rsidRPr="00321BA9">
        <w:t xml:space="preserve"> Bronchial responsiveness to histamine was assessed by the method of Tiffeneau as modified by De Vries </w:t>
      </w:r>
      <w:r w:rsidR="00EE4C3F" w:rsidRPr="00321BA9">
        <w:fldChar w:fldCharType="begin" w:fldLock="1"/>
      </w:r>
      <w:r w:rsidR="00A14FA2" w:rsidRPr="00321BA9">
        <w:instrText>ADDIN CSL_CITATION {"citationItems":[{"id":"ITEM-1","itemData":{"DOI":"10.1159/000229248","ISSN":"0020-5915","PMID":"13926911","author":[{"dropping-particle":"","family":"VRIES","given":"","non-dropping-particle":"de","parse-names":false,"suffix":""},{"dropping-particle":"","family":"GOEI","given":"J. T.","non-dropping-particle":"","parse-names":false,"suffix":""},{"dropping-particle":"","family":"BOOY-NOORD","given":"H.","non-dropping-particle":"","parse-names":false,"suffix":""},{"dropping-particle":"","family":"ORIE","given":"N. G.","non-dropping-particle":"","parse-names":false,"suffix":""}],"container-title":"International archives of allergy and applied immunology","id":"ITEM-1","issued":{"date-parts":[["1962"]]},"page":"93-101","publisher":"Int Arch Allergy Appl Immunol","title":"Changes during 24 hours in the lung function and histamine hyperreactivity of the bronchial tree in asthmatic and bronchitic patients","type":"article-journal","volume":"20"},"uris":["http://www.mendeley.com/documents/?uuid=55c87822-7430-3fb2-8682-9c6a399f1244"]}],"mendeley":{"formattedCitation":"[5]","plainTextFormattedCitation":"[5]","previouslyFormattedCitation":"[5]"},"properties":{"noteIndex":0},"schema":"https://github.com/citation-style-language/schema/raw/master/csl-citation.json"}</w:instrText>
      </w:r>
      <w:r w:rsidR="00EE4C3F" w:rsidRPr="00321BA9">
        <w:fldChar w:fldCharType="separate"/>
      </w:r>
      <w:r w:rsidR="00EE4C3F" w:rsidRPr="00321BA9">
        <w:rPr>
          <w:noProof/>
        </w:rPr>
        <w:t>[5]</w:t>
      </w:r>
      <w:r w:rsidR="00EE4C3F" w:rsidRPr="00321BA9">
        <w:fldChar w:fldCharType="end"/>
      </w:r>
      <w:r w:rsidR="00EE4C3F" w:rsidRPr="00321BA9">
        <w:t>, which meets standardization guidelines</w:t>
      </w:r>
      <w:r w:rsidR="00A14FA2" w:rsidRPr="00321BA9">
        <w:t>.</w:t>
      </w:r>
      <w:r w:rsidR="00141958">
        <w:t xml:space="preserve"> </w:t>
      </w:r>
      <w:r w:rsidR="00141958" w:rsidRPr="00321BA9">
        <w:rPr>
          <w:shd w:val="clear" w:color="auto" w:fill="FFFFFF"/>
        </w:rPr>
        <w:t>The severity of</w:t>
      </w:r>
      <w:r w:rsidR="00141958" w:rsidRPr="00321BA9">
        <w:t xml:space="preserve"> </w:t>
      </w:r>
      <w:r w:rsidR="00C96CE9">
        <w:rPr>
          <w:shd w:val="clear" w:color="auto" w:fill="FFFFFF"/>
        </w:rPr>
        <w:t>A</w:t>
      </w:r>
      <w:r w:rsidR="00C96CE9" w:rsidRPr="00321BA9">
        <w:rPr>
          <w:shd w:val="clear" w:color="auto" w:fill="FFFFFF"/>
        </w:rPr>
        <w:t>HR</w:t>
      </w:r>
      <w:r w:rsidR="00C96CE9">
        <w:rPr>
          <w:shd w:val="clear" w:color="auto" w:fill="FFFFFF"/>
        </w:rPr>
        <w:t xml:space="preserve"> </w:t>
      </w:r>
      <w:r w:rsidR="00141958" w:rsidRPr="00321BA9">
        <w:rPr>
          <w:shd w:val="clear" w:color="auto" w:fill="FFFFFF"/>
        </w:rPr>
        <w:t>is measured by a slope which is calculated by dividing the difference between FEV</w:t>
      </w:r>
      <w:r w:rsidR="00141958" w:rsidRPr="00321BA9">
        <w:rPr>
          <w:shd w:val="clear" w:color="auto" w:fill="FFFFFF"/>
          <w:vertAlign w:val="subscript"/>
        </w:rPr>
        <w:t>1</w:t>
      </w:r>
      <w:r w:rsidR="00141958" w:rsidRPr="00321BA9">
        <w:rPr>
          <w:shd w:val="clear" w:color="auto" w:fill="FFFFFF"/>
        </w:rPr>
        <w:t xml:space="preserve"> at baseline and the FEV</w:t>
      </w:r>
      <w:r w:rsidR="00141958" w:rsidRPr="00C96CE9">
        <w:rPr>
          <w:shd w:val="clear" w:color="auto" w:fill="FFFFFF"/>
          <w:vertAlign w:val="subscript"/>
        </w:rPr>
        <w:t>1</w:t>
      </w:r>
      <w:r w:rsidR="00141958" w:rsidRPr="00321BA9">
        <w:rPr>
          <w:shd w:val="clear" w:color="auto" w:fill="FFFFFF"/>
        </w:rPr>
        <w:t xml:space="preserve"> at the final dose step at which the 20% fall of FEV</w:t>
      </w:r>
      <w:r w:rsidR="00141958" w:rsidRPr="00321BA9">
        <w:rPr>
          <w:shd w:val="clear" w:color="auto" w:fill="FFFFFF"/>
          <w:vertAlign w:val="subscript"/>
        </w:rPr>
        <w:t>1</w:t>
      </w:r>
      <w:r w:rsidR="00141958" w:rsidRPr="00321BA9">
        <w:rPr>
          <w:shd w:val="clear" w:color="auto" w:fill="FFFFFF"/>
        </w:rPr>
        <w:t xml:space="preserve"> was reached by the dose that was taken at that point.</w:t>
      </w:r>
    </w:p>
    <w:p w14:paraId="26959E0B" w14:textId="7AC9E0AB" w:rsidR="00BC214B" w:rsidRPr="00321BA9" w:rsidRDefault="00BC214B" w:rsidP="00AA0D8C">
      <w:pPr>
        <w:rPr>
          <w:i/>
          <w:iCs/>
        </w:rPr>
      </w:pPr>
      <w:r w:rsidRPr="00321BA9">
        <w:rPr>
          <w:i/>
          <w:iCs/>
        </w:rPr>
        <w:t>Genotyping</w:t>
      </w:r>
    </w:p>
    <w:p w14:paraId="3567E296" w14:textId="29AB4E7C" w:rsidR="00BC214B" w:rsidRPr="00321BA9" w:rsidRDefault="00281459" w:rsidP="00AA0D8C">
      <w:r w:rsidRPr="00321BA9">
        <w:t>In Vlagtwedde and Vlaardingen Cohort</w:t>
      </w:r>
      <w:r w:rsidR="00F872DC" w:rsidRPr="00321BA9">
        <w:t>,</w:t>
      </w:r>
      <w:r w:rsidRPr="00321BA9">
        <w:t xml:space="preserve"> blood samples were genotyped using Illumina CytoSNP-12 arrays. SNPS </w:t>
      </w:r>
      <w:r w:rsidR="00D944A5" w:rsidRPr="00321BA9">
        <w:t xml:space="preserve">with low genotype rate </w:t>
      </w:r>
      <w:r w:rsidR="000500A2">
        <w:t>(</w:t>
      </w:r>
      <w:r w:rsidR="00D944A5" w:rsidRPr="00321BA9">
        <w:t>&lt;95%</w:t>
      </w:r>
      <w:r w:rsidR="000500A2">
        <w:t>)</w:t>
      </w:r>
      <w:r w:rsidR="00D944A5" w:rsidRPr="00321BA9">
        <w:t>, a minor allele frequency &lt; 1%, and a Hardy-Weinberg P value less than 10</w:t>
      </w:r>
      <w:r w:rsidR="00D944A5" w:rsidRPr="00321BA9">
        <w:rPr>
          <w:vertAlign w:val="superscript"/>
        </w:rPr>
        <w:t>−4</w:t>
      </w:r>
      <w:r w:rsidR="00D944A5" w:rsidRPr="00321BA9">
        <w:t xml:space="preserve"> were excluded. Samples from first-degree </w:t>
      </w:r>
      <w:r w:rsidR="00D944A5" w:rsidRPr="00321BA9">
        <w:lastRenderedPageBreak/>
        <w:t>relatives and non-white subjects were excluded based on self-reporting, outlier (identity-by-state), and principal components analysis (PCA).</w:t>
      </w:r>
    </w:p>
    <w:p w14:paraId="7A19FE39" w14:textId="77777777" w:rsidR="00D944A5" w:rsidRPr="00321BA9" w:rsidRDefault="00D944A5" w:rsidP="00AA0D8C">
      <w:pPr>
        <w:rPr>
          <w:i/>
          <w:iCs/>
        </w:rPr>
      </w:pPr>
    </w:p>
    <w:p w14:paraId="780C09B6" w14:textId="469FC373" w:rsidR="00BC214B" w:rsidRPr="00321BA9" w:rsidRDefault="00BC214B" w:rsidP="00AA0D8C">
      <w:r w:rsidRPr="00321BA9">
        <w:rPr>
          <w:i/>
          <w:iCs/>
        </w:rPr>
        <w:t>Statistical methods</w:t>
      </w:r>
    </w:p>
    <w:p w14:paraId="7CC8AFC2" w14:textId="2F9E07CB" w:rsidR="00105C0F" w:rsidRPr="00321BA9" w:rsidRDefault="00105C0F" w:rsidP="00182B75">
      <w:r w:rsidRPr="00321BA9">
        <w:t xml:space="preserve">Six separate </w:t>
      </w:r>
      <w:r w:rsidR="00BB1A78" w:rsidRPr="00321BA9">
        <w:t xml:space="preserve">analyses </w:t>
      </w:r>
      <w:r w:rsidRPr="00321BA9">
        <w:t xml:space="preserve">were performed </w:t>
      </w:r>
      <w:r w:rsidR="00BB1A78" w:rsidRPr="00321BA9">
        <w:t xml:space="preserve">to </w:t>
      </w:r>
      <w:r w:rsidRPr="00321BA9">
        <w:t>assess</w:t>
      </w:r>
      <w:r w:rsidR="00BB1A78" w:rsidRPr="00321BA9">
        <w:t xml:space="preserve"> </w:t>
      </w:r>
      <w:r w:rsidRPr="00321BA9">
        <w:t xml:space="preserve">the genetic association with </w:t>
      </w:r>
      <w:r w:rsidR="00BB1A78" w:rsidRPr="00321BA9">
        <w:t>e</w:t>
      </w:r>
      <w:r w:rsidR="00756340" w:rsidRPr="00321BA9">
        <w:t>osinophil</w:t>
      </w:r>
      <w:r w:rsidR="00BB1A78" w:rsidRPr="00321BA9">
        <w:t xml:space="preserve"> counts</w:t>
      </w:r>
      <w:r w:rsidRPr="00321BA9">
        <w:t xml:space="preserve">, </w:t>
      </w:r>
      <w:r w:rsidR="00572E8B" w:rsidRPr="00321BA9">
        <w:t>FEV</w:t>
      </w:r>
      <w:r w:rsidR="00572E8B" w:rsidRPr="00321BA9">
        <w:rPr>
          <w:vertAlign w:val="subscript"/>
        </w:rPr>
        <w:t>1</w:t>
      </w:r>
      <w:r w:rsidR="00572E8B" w:rsidRPr="00321BA9">
        <w:t>/IVC % predicted, FEV</w:t>
      </w:r>
      <w:r w:rsidR="00572E8B" w:rsidRPr="00321BA9">
        <w:rPr>
          <w:vertAlign w:val="subscript"/>
        </w:rPr>
        <w:t>1</w:t>
      </w:r>
      <w:r w:rsidR="00572E8B" w:rsidRPr="00321BA9">
        <w:t>% predicted</w:t>
      </w:r>
      <w:r w:rsidRPr="00321BA9">
        <w:t xml:space="preserve">, total IgE, </w:t>
      </w:r>
      <w:r w:rsidR="00572E8B" w:rsidRPr="00321BA9">
        <w:t>skin test</w:t>
      </w:r>
      <w:r w:rsidR="00756340" w:rsidRPr="00321BA9">
        <w:t xml:space="preserve"> and </w:t>
      </w:r>
      <w:r w:rsidR="000500A2">
        <w:t>severity of A</w:t>
      </w:r>
      <w:r w:rsidR="00DE7C11" w:rsidRPr="00321BA9">
        <w:t>HR</w:t>
      </w:r>
      <w:r w:rsidR="000500A2">
        <w:t xml:space="preserve"> (AHR slope).</w:t>
      </w:r>
      <w:r w:rsidR="00DE7C11" w:rsidRPr="00321BA9">
        <w:t xml:space="preserve"> </w:t>
      </w:r>
    </w:p>
    <w:p w14:paraId="1317FFC6" w14:textId="5C9DB3E3" w:rsidR="00182B75" w:rsidRPr="00321BA9" w:rsidRDefault="00C312BB" w:rsidP="00182B75">
      <w:r w:rsidRPr="00321BA9">
        <w:t xml:space="preserve">Eosinophils </w:t>
      </w:r>
      <w:r w:rsidR="00BB1A78" w:rsidRPr="00321BA9">
        <w:t>counts were</w:t>
      </w:r>
      <w:r w:rsidRPr="00321BA9">
        <w:t xml:space="preserve"> converted to cells/ul</w:t>
      </w:r>
      <w:r w:rsidR="00756340" w:rsidRPr="00321BA9">
        <w:t xml:space="preserve"> and then the natural logarithm was taken</w:t>
      </w:r>
      <w:r w:rsidRPr="00321BA9">
        <w:t xml:space="preserve">. </w:t>
      </w:r>
      <w:r w:rsidR="00141958">
        <w:t xml:space="preserve">The </w:t>
      </w:r>
      <w:r w:rsidR="000500A2">
        <w:t>A</w:t>
      </w:r>
      <w:r w:rsidR="00141958">
        <w:t>HR slope and total IgE were also ln-transformed.</w:t>
      </w:r>
      <w:r w:rsidRPr="00321BA9">
        <w:t xml:space="preserve"> </w:t>
      </w:r>
    </w:p>
    <w:p w14:paraId="71ACD565" w14:textId="31E01783" w:rsidR="00EB7C38" w:rsidRPr="00321BA9" w:rsidRDefault="00BB1A78" w:rsidP="00EB7C38">
      <w:r w:rsidRPr="00321BA9">
        <w:t>The 128 asthma</w:t>
      </w:r>
      <w:r w:rsidR="00EB7C38" w:rsidRPr="00321BA9">
        <w:t xml:space="preserve"> SNPs were extracted from the genotyped data. From the 128 </w:t>
      </w:r>
      <w:r w:rsidRPr="00321BA9">
        <w:t>asthma</w:t>
      </w:r>
      <w:r w:rsidR="00EB7C38" w:rsidRPr="00321BA9">
        <w:t xml:space="preserve"> SNPs : </w:t>
      </w:r>
      <w:r w:rsidR="00EF58D1" w:rsidRPr="00321BA9">
        <w:t xml:space="preserve">14 </w:t>
      </w:r>
      <w:r w:rsidR="00EB7C38" w:rsidRPr="00321BA9">
        <w:t>SNPs are genotyped</w:t>
      </w:r>
      <w:r w:rsidR="00EF58D1" w:rsidRPr="00321BA9">
        <w:t xml:space="preserve">, 97 </w:t>
      </w:r>
      <w:r w:rsidR="00EB7C38" w:rsidRPr="00321BA9">
        <w:t xml:space="preserve">imputed, </w:t>
      </w:r>
      <w:r w:rsidR="005140E0" w:rsidRPr="00321BA9">
        <w:t>9</w:t>
      </w:r>
      <w:r w:rsidR="00EB7C38" w:rsidRPr="00321BA9">
        <w:t xml:space="preserve"> have high LD with the </w:t>
      </w:r>
      <w:r w:rsidR="005F2C09" w:rsidRPr="00321BA9">
        <w:t xml:space="preserve">top </w:t>
      </w:r>
      <w:r w:rsidR="00EB7C38" w:rsidRPr="00321BA9">
        <w:t xml:space="preserve">SNPs, and </w:t>
      </w:r>
      <w:r w:rsidR="005140E0" w:rsidRPr="00321BA9">
        <w:t>8</w:t>
      </w:r>
      <w:r w:rsidR="00EB7C38" w:rsidRPr="00321BA9">
        <w:t xml:space="preserve"> are not included. </w:t>
      </w:r>
    </w:p>
    <w:p w14:paraId="0E837A02" w14:textId="0F87B6F5" w:rsidR="00EB7C38" w:rsidRPr="00321BA9" w:rsidRDefault="00EB7C38" w:rsidP="00EB7C38">
      <w:r w:rsidRPr="00321BA9">
        <w:t xml:space="preserve">PLINK 1.9 was used to preform association analysis between selected SNP and asthma Phenotypes: </w:t>
      </w:r>
      <w:r w:rsidR="005F2C09" w:rsidRPr="00321BA9">
        <w:t>n</w:t>
      </w:r>
      <w:r w:rsidRPr="00321BA9">
        <w:t>atural logarithm of eosinophil counts (cells/ul)</w:t>
      </w:r>
      <w:r w:rsidR="000500A2">
        <w:t>,</w:t>
      </w:r>
      <w:r w:rsidRPr="00321BA9">
        <w:t xml:space="preserve"> FEV</w:t>
      </w:r>
      <w:r w:rsidRPr="00C96CE9">
        <w:rPr>
          <w:vertAlign w:val="subscript"/>
        </w:rPr>
        <w:t>1</w:t>
      </w:r>
      <w:r w:rsidRPr="00321BA9">
        <w:t>/</w:t>
      </w:r>
      <w:r w:rsidR="00B37C81" w:rsidRPr="00321BA9">
        <w:t xml:space="preserve">IVC % </w:t>
      </w:r>
      <w:r w:rsidRPr="00321BA9">
        <w:t>predicted, FEV</w:t>
      </w:r>
      <w:r w:rsidRPr="00C96CE9">
        <w:rPr>
          <w:vertAlign w:val="subscript"/>
        </w:rPr>
        <w:t>1</w:t>
      </w:r>
      <w:r w:rsidRPr="00321BA9">
        <w:t xml:space="preserve"> </w:t>
      </w:r>
      <w:r w:rsidR="00B37C81" w:rsidRPr="00321BA9">
        <w:t xml:space="preserve">% </w:t>
      </w:r>
      <w:r w:rsidRPr="00321BA9">
        <w:t xml:space="preserve">predicted, </w:t>
      </w:r>
      <w:r w:rsidR="000500A2">
        <w:t>severity of A</w:t>
      </w:r>
      <w:r w:rsidRPr="00321BA9">
        <w:t>HR</w:t>
      </w:r>
      <w:r w:rsidR="000500A2">
        <w:t xml:space="preserve"> (natural logarithm of AHR slope)</w:t>
      </w:r>
      <w:r w:rsidRPr="00321BA9">
        <w:t xml:space="preserve">, Natural logarithm of total IgE, and </w:t>
      </w:r>
      <w:r w:rsidR="00572E8B" w:rsidRPr="00321BA9">
        <w:t>skin test</w:t>
      </w:r>
      <w:r w:rsidRPr="00321BA9">
        <w:t>. Age</w:t>
      </w:r>
      <w:r w:rsidR="005140E0" w:rsidRPr="00321BA9">
        <w:t>,</w:t>
      </w:r>
      <w:r w:rsidRPr="00321BA9">
        <w:t xml:space="preserve"> sex</w:t>
      </w:r>
      <w:r w:rsidR="00B879C8">
        <w:t>, and</w:t>
      </w:r>
      <w:r w:rsidRPr="00321BA9">
        <w:t xml:space="preserve"> </w:t>
      </w:r>
      <w:r w:rsidR="005140E0" w:rsidRPr="00321BA9">
        <w:t xml:space="preserve">asthma </w:t>
      </w:r>
      <w:r w:rsidRPr="00321BA9">
        <w:t>are used as covariant sets</w:t>
      </w:r>
      <w:r w:rsidRPr="00321BA9">
        <w:rPr>
          <w:lang w:val="en-US"/>
        </w:rPr>
        <w:t xml:space="preserve">. </w:t>
      </w:r>
      <w:r w:rsidRPr="00321BA9">
        <w:t>Linear regression modelling was used for eosinophil counts</w:t>
      </w:r>
      <w:r w:rsidR="00AD0BE9" w:rsidRPr="00321BA9">
        <w:t>, FEV</w:t>
      </w:r>
      <w:r w:rsidR="00AD0BE9" w:rsidRPr="00C96CE9">
        <w:rPr>
          <w:vertAlign w:val="subscript"/>
        </w:rPr>
        <w:t>1</w:t>
      </w:r>
      <w:r w:rsidR="00AD0BE9" w:rsidRPr="00321BA9">
        <w:t>/IVC % predicted, FEV</w:t>
      </w:r>
      <w:r w:rsidR="00AD0BE9" w:rsidRPr="00C96CE9">
        <w:rPr>
          <w:vertAlign w:val="subscript"/>
        </w:rPr>
        <w:t>1</w:t>
      </w:r>
      <w:r w:rsidR="00AD0BE9" w:rsidRPr="00321BA9">
        <w:t xml:space="preserve"> % predicted, </w:t>
      </w:r>
      <w:r w:rsidR="000500A2">
        <w:t>severity of A</w:t>
      </w:r>
      <w:r w:rsidR="00AD0BE9" w:rsidRPr="00321BA9">
        <w:t>HR, and total IgE</w:t>
      </w:r>
      <w:r w:rsidR="005140E0" w:rsidRPr="00321BA9">
        <w:t>.</w:t>
      </w:r>
      <w:r w:rsidR="00043A71" w:rsidRPr="00321BA9">
        <w:t xml:space="preserve"> </w:t>
      </w:r>
      <w:r w:rsidR="00141958">
        <w:t>L</w:t>
      </w:r>
      <w:r w:rsidR="00AD0BE9" w:rsidRPr="00321BA9">
        <w:t>og</w:t>
      </w:r>
      <w:r w:rsidR="00141958">
        <w:t>i</w:t>
      </w:r>
      <w:r w:rsidR="00AD0BE9" w:rsidRPr="00321BA9">
        <w:t>stic regression was used for skin test</w:t>
      </w:r>
      <w:r w:rsidR="00141958">
        <w:t xml:space="preserve"> positivity</w:t>
      </w:r>
      <w:r w:rsidR="00AD0BE9" w:rsidRPr="00321BA9">
        <w:t>.</w:t>
      </w:r>
    </w:p>
    <w:p w14:paraId="49F09CC5" w14:textId="77777777" w:rsidR="00861A82" w:rsidRDefault="00861A82" w:rsidP="006C6F88">
      <w:pPr>
        <w:jc w:val="both"/>
        <w:rPr>
          <w:rFonts w:eastAsiaTheme="minorHAnsi"/>
          <w:lang w:eastAsia="en-US"/>
        </w:rPr>
      </w:pPr>
    </w:p>
    <w:p w14:paraId="43E00DAB" w14:textId="675F313B" w:rsidR="00FC5EEA" w:rsidRPr="00321BA9" w:rsidRDefault="006C6F88" w:rsidP="006C6F88">
      <w:pPr>
        <w:jc w:val="both"/>
        <w:rPr>
          <w:b/>
          <w:bCs/>
        </w:rPr>
      </w:pPr>
      <w:r w:rsidRPr="00321BA9">
        <w:rPr>
          <w:b/>
          <w:bCs/>
        </w:rPr>
        <w:t>Dutch Asthma GWAS cohort (DAG)</w:t>
      </w:r>
      <w:r w:rsidR="006E553B" w:rsidRPr="00321BA9">
        <w:rPr>
          <w:b/>
          <w:bCs/>
        </w:rPr>
        <w:fldChar w:fldCharType="begin" w:fldLock="1"/>
      </w:r>
      <w:r w:rsidR="00A14FA2" w:rsidRPr="00321BA9">
        <w:rPr>
          <w:b/>
          <w:bCs/>
        </w:rPr>
        <w:instrText>ADDIN CSL_CITATION {"citationItems":[{"id":"ITEM-1","itemData":{"DOI":"10.1111/all.12990","ISSN":"13989995","abstract":"Genomewide association studies (GWASs) of asthma have identified single-nucleotide polymorphisms (SNPs) that modestly increase the risk for asthma. This could be due to phenotypic heterogeneity of asthma. Bronchial hyperresponsiveness (BHR) is a phenotypic hallmark of asthma. We aim to identify susceptibility genes for asthma combined with BHR and analyse the presence of cis-eQTLs among replicated SNPs. Secondly, we compare the genetic association of SNPs previously associated with (doctor's diagnosed) asthma to our GWAS of asthma with BHR. Methods: A GWAS was performed in 920 asthmatics with BHR and 980 controls. Top SNPs of our GWAS were analysed in four replication cohorts, and lung cis-eQTL analysis was performed on replicated SNPs. We investigated association of SNPs previously associated with asthma in our data. Results: A total of 368 SNPs were followed up for replication. Six SNPs in genes encoding ABI3BP, NAF1, MICA and the 17q21 locus replicated in one or more cohorts, with one locus (17q21) achieving genomewide significance after meta-analysis. Five of 6 replicated SNPs regulated 35 gene transcripts in whole lung. Eight of 20 asthma-associated SNPs from previous GWAS were significantly associated with asthma and BHR. Three SNPs, in IL-33 and GSDMB, showed larger effect sizes in our data compared to published literature. Conclusions: Combining GWAS with subsequent lung eQTL analysis revealed disease-associated SNPs regulating lung mRNA expression levels of potential new asthma genes. Adding BHR to the asthma definition does not lead to an overall larger genetic effect size than analysing (doctor's diagnosed) asthma.","author":[{"dropping-particle":"","family":"Nieuwenhuis","given":"M. A.","non-dropping-particle":"","parse-names":false,"suffix":""},{"dropping-particle":"","family":"Siedlinski","given":"M.","non-dropping-particle":"","parse-names":false,"suffix":""},{"dropping-particle":"","family":"Berge","given":"M.","non-dropping-particle":"van den","parse-names":false,"suffix":""},{"dropping-particle":"","family":"Granell","given":"R.","non-dropping-particle":"","parse-names":false,"suffix":""},{"dropping-particle":"","family":"Li","given":"X.","non-dropping-particle":"","parse-names":false,"suffix":""},{"dropping-particle":"","family":"Niens","given":"M.","non-dropping-particle":"","parse-names":false,"suffix":""},{"dropping-particle":"","family":"Vlies","given":"P.","non-dropping-particle":"van der","parse-names":false,"suffix":""},{"dropping-particle":"","family":"Altmüller","given":"J.","non-dropping-particle":"","parse-names":false,"suffix":""},{"dropping-particle":"","family":"Nürnberg","given":"P.","non-dropping-particle":"","parse-names":false,"suffix":""},{"dropping-particle":"","family":"Kerkhof","given":"M.","non-dropping-particle":"","parse-names":false,"suffix":""},{"dropping-particle":"","family":"Schayck","given":"O. C.","non-dropping-particle":"van","parse-names":false,"suffix":""},{"dropping-particle":"","family":"Riemersma","given":"R. A.","non-dropping-particle":"","parse-names":false,"suffix":""},{"dropping-particle":"","family":"Molen","given":"T.","non-dropping-particle":"van der","parse-names":false,"suffix":""},{"dropping-particle":"","family":"Monchy","given":"J. G.","non-dropping-particle":"de","parse-names":false,"suffix":""},{"dropping-particle":"","family":"Bossé","given":"Y.","non-dropping-particle":"","parse-names":false,"suffix":""},{"dropping-particle":"","family":"Sandford","given":"A.","non-dropping-particle":"","parse-names":false,"suffix":""},{"dropping-particle":"","family":"Bruijnzeel-Koomen","given":"C. A.","non-dropping-particle":"","parse-names":false,"suffix":""},{"dropping-particle":"","family":"Gerth van Wijk","given":"R.","non-dropping-particle":"","parse-names":false,"suffix":""},{"dropping-particle":"","family":"Hacken","given":"N. H.","non-dropping-particle":"ten","parse-names":false,"suffix":""},{"dropping-particle":"","family":"Timens","given":"W.","non-dropping-particle":"","parse-names":false,"suffix":""},{"dropping-particle":"","family":"Boezen","given":"H. M.","non-dropping-particle":"","parse-names":false,"suffix":""},{"dropping-particle":"","family":"Henderson","given":"J.","non-dropping-particle":"","parse-names":false,"suffix":""},{"dropping-particle":"","family":"Kabesch","given":"M.","non-dropping-particle":"","parse-names":false,"suffix":""},{"dropping-particle":"","family":"Vonk","given":"J. M.","non-dropping-particle":"","parse-names":false,"suffix":""},{"dropping-particle":"","family":"Postma","given":"D. S.","non-dropping-particle":"","parse-names":false,"suffix":""},{"dropping-particle":"","family":"Koppelman","given":"G. H.","non-dropping-particle":"","parse-names":false,"suffix":""}],"container-title":"Allergy: European Journal of Allergy and Clinical Immunology","id":"ITEM-1","issue":"12","issued":{"date-parts":[["2016","12","1"]]},"page":"1712-1720","publisher":"Blackwell Publishing Ltd","title":"Combining genomewide association study and lung eQTL analysis provides evidence for novel genes associated with asthma","type":"article-journal","volume":"71"},"uris":["http://www.mendeley.com/documents/?uuid=d8086213-6021-344e-8d6b-32989d09fe5d"]}],"mendeley":{"formattedCitation":"[6]","plainTextFormattedCitation":"[6]","previouslyFormattedCitation":"[6]"},"properties":{"noteIndex":0},"schema":"https://github.com/citation-style-language/schema/raw/master/csl-citation.json"}</w:instrText>
      </w:r>
      <w:r w:rsidR="006E553B" w:rsidRPr="00321BA9">
        <w:rPr>
          <w:b/>
          <w:bCs/>
        </w:rPr>
        <w:fldChar w:fldCharType="separate"/>
      </w:r>
      <w:r w:rsidR="00EE4C3F" w:rsidRPr="00321BA9">
        <w:rPr>
          <w:bCs/>
          <w:noProof/>
        </w:rPr>
        <w:t>[6]</w:t>
      </w:r>
      <w:r w:rsidR="006E553B" w:rsidRPr="00321BA9">
        <w:rPr>
          <w:b/>
          <w:bCs/>
        </w:rPr>
        <w:fldChar w:fldCharType="end"/>
      </w:r>
    </w:p>
    <w:p w14:paraId="49A409E5" w14:textId="6EE494A2" w:rsidR="000B1A94" w:rsidRPr="00321BA9" w:rsidRDefault="00C1559E" w:rsidP="006C6F88">
      <w:pPr>
        <w:jc w:val="both"/>
      </w:pPr>
      <w:r w:rsidRPr="00321BA9">
        <w:t>The DAG cohort Genotype is a combination of</w:t>
      </w:r>
      <w:r w:rsidR="00BC214B" w:rsidRPr="00321BA9">
        <w:t xml:space="preserve"> </w:t>
      </w:r>
      <w:r w:rsidR="00D01E34" w:rsidRPr="00321BA9">
        <w:t xml:space="preserve">two different studies: a trio study of </w:t>
      </w:r>
      <w:r w:rsidRPr="00321BA9">
        <w:t xml:space="preserve">468 proband with asthma and </w:t>
      </w:r>
      <w:r w:rsidR="00D01E34" w:rsidRPr="00321BA9">
        <w:t xml:space="preserve">two family members; with a case-control study of </w:t>
      </w:r>
      <w:r w:rsidRPr="00321BA9">
        <w:t xml:space="preserve">452 asthmatics and 511 controls. </w:t>
      </w:r>
      <w:r w:rsidR="00397098">
        <w:t xml:space="preserve">For this analysis, we selected the asthma patients only. </w:t>
      </w:r>
      <w:r w:rsidR="00E508BE" w:rsidRPr="00321BA9">
        <w:t>The study was approved by the Medical Ethics Committee of the University Medical Center Groningen and a written informed consent was provided by all participants</w:t>
      </w:r>
    </w:p>
    <w:p w14:paraId="5F1ED591" w14:textId="77777777" w:rsidR="00D01E34" w:rsidRPr="00321BA9" w:rsidRDefault="00D01E34" w:rsidP="006C6F88">
      <w:pPr>
        <w:jc w:val="both"/>
      </w:pPr>
    </w:p>
    <w:p w14:paraId="1B17884D" w14:textId="6033CDC6" w:rsidR="005B0543" w:rsidRPr="00321BA9" w:rsidRDefault="00D01E34" w:rsidP="00D01E34">
      <w:pPr>
        <w:jc w:val="both"/>
        <w:rPr>
          <w:i/>
          <w:iCs/>
        </w:rPr>
      </w:pPr>
      <w:r w:rsidRPr="00321BA9">
        <w:rPr>
          <w:i/>
          <w:iCs/>
        </w:rPr>
        <w:t>Phenotype</w:t>
      </w:r>
    </w:p>
    <w:p w14:paraId="28D07EF8" w14:textId="1073B632" w:rsidR="005B0543" w:rsidRPr="00321BA9" w:rsidRDefault="005B0543" w:rsidP="00D01E34">
      <w:pPr>
        <w:jc w:val="both"/>
      </w:pPr>
      <w:r w:rsidRPr="00321BA9">
        <w:t xml:space="preserve">Asthma was defined as a combination of doctor’s diagnosis of asthma, </w:t>
      </w:r>
      <w:r w:rsidR="000500A2">
        <w:t>a</w:t>
      </w:r>
      <w:r w:rsidRPr="00321BA9">
        <w:t xml:space="preserve">sthma symptoms and </w:t>
      </w:r>
      <w:r w:rsidR="000500A2">
        <w:t>AHR</w:t>
      </w:r>
      <w:r w:rsidRPr="00321BA9">
        <w:t>.</w:t>
      </w:r>
    </w:p>
    <w:p w14:paraId="7A7AEFC7" w14:textId="2C882A3E" w:rsidR="00D01E34" w:rsidRPr="00227EBD" w:rsidRDefault="006E553B" w:rsidP="00D01E34">
      <w:pPr>
        <w:jc w:val="both"/>
        <w:rPr>
          <w:lang w:val="en-US"/>
        </w:rPr>
      </w:pPr>
      <w:r w:rsidRPr="00321BA9">
        <w:t xml:space="preserve">Eosinophils in peripheral blood were measured by a counting chamber and total IgE by ImmunoCAP™. </w:t>
      </w:r>
      <w:r w:rsidR="00D01E34" w:rsidRPr="00321BA9">
        <w:t xml:space="preserve">Spirometry measurements were performed with </w:t>
      </w:r>
      <w:r w:rsidR="000500A2">
        <w:t xml:space="preserve">a </w:t>
      </w:r>
      <w:r w:rsidR="00D01E34" w:rsidRPr="00321BA9">
        <w:t xml:space="preserve">water-sealed spirometer. </w:t>
      </w:r>
      <w:r w:rsidR="000500A2">
        <w:t>A</w:t>
      </w:r>
      <w:r w:rsidR="00D01E34" w:rsidRPr="00321BA9">
        <w:t xml:space="preserve">HR </w:t>
      </w:r>
      <w:r w:rsidR="000500A2">
        <w:t>was tested</w:t>
      </w:r>
      <w:r w:rsidR="00D01E34" w:rsidRPr="00321BA9">
        <w:t xml:space="preserve"> using tidal breathing with a stimulus </w:t>
      </w:r>
      <w:r w:rsidR="00D01E34" w:rsidRPr="00321BA9">
        <w:rPr>
          <w:shd w:val="clear" w:color="auto" w:fill="FFFFFF"/>
        </w:rPr>
        <w:t>histamine or methacholine. The severity of</w:t>
      </w:r>
      <w:r w:rsidR="00D01E34" w:rsidRPr="00321BA9">
        <w:t xml:space="preserve"> </w:t>
      </w:r>
      <w:r w:rsidR="000500A2">
        <w:rPr>
          <w:shd w:val="clear" w:color="auto" w:fill="FFFFFF"/>
        </w:rPr>
        <w:t>A</w:t>
      </w:r>
      <w:r w:rsidR="00D01E34" w:rsidRPr="00321BA9">
        <w:rPr>
          <w:shd w:val="clear" w:color="auto" w:fill="FFFFFF"/>
        </w:rPr>
        <w:t xml:space="preserve">HR is measured by a slope which </w:t>
      </w:r>
      <w:r w:rsidR="00D91E04" w:rsidRPr="00321BA9">
        <w:rPr>
          <w:shd w:val="clear" w:color="auto" w:fill="FFFFFF"/>
        </w:rPr>
        <w:t xml:space="preserve">is </w:t>
      </w:r>
      <w:r w:rsidR="00D01E34" w:rsidRPr="00321BA9">
        <w:rPr>
          <w:shd w:val="clear" w:color="auto" w:fill="FFFFFF"/>
        </w:rPr>
        <w:t>calculated by dividing the d</w:t>
      </w:r>
      <w:r w:rsidR="00D91E04" w:rsidRPr="00321BA9">
        <w:rPr>
          <w:shd w:val="clear" w:color="auto" w:fill="FFFFFF"/>
        </w:rPr>
        <w:t>ifference</w:t>
      </w:r>
      <w:r w:rsidR="00D01E34" w:rsidRPr="00321BA9">
        <w:rPr>
          <w:shd w:val="clear" w:color="auto" w:fill="FFFFFF"/>
        </w:rPr>
        <w:t xml:space="preserve"> between FEV</w:t>
      </w:r>
      <w:r w:rsidR="00D01E34" w:rsidRPr="00321BA9">
        <w:rPr>
          <w:shd w:val="clear" w:color="auto" w:fill="FFFFFF"/>
          <w:vertAlign w:val="subscript"/>
        </w:rPr>
        <w:t>1</w:t>
      </w:r>
      <w:r w:rsidR="00D01E34" w:rsidRPr="00321BA9">
        <w:rPr>
          <w:shd w:val="clear" w:color="auto" w:fill="FFFFFF"/>
        </w:rPr>
        <w:t xml:space="preserve"> at baseline and the </w:t>
      </w:r>
      <w:r w:rsidR="00D91E04" w:rsidRPr="00321BA9">
        <w:rPr>
          <w:shd w:val="clear" w:color="auto" w:fill="FFFFFF"/>
        </w:rPr>
        <w:t>FEV</w:t>
      </w:r>
      <w:r w:rsidR="00D91E04" w:rsidRPr="00C96CE9">
        <w:rPr>
          <w:shd w:val="clear" w:color="auto" w:fill="FFFFFF"/>
          <w:vertAlign w:val="subscript"/>
        </w:rPr>
        <w:t>1</w:t>
      </w:r>
      <w:r w:rsidR="00D91E04" w:rsidRPr="00321BA9">
        <w:rPr>
          <w:shd w:val="clear" w:color="auto" w:fill="FFFFFF"/>
        </w:rPr>
        <w:t xml:space="preserve"> at the final dose step at which the </w:t>
      </w:r>
      <w:r w:rsidR="00D01E34" w:rsidRPr="00321BA9">
        <w:rPr>
          <w:shd w:val="clear" w:color="auto" w:fill="FFFFFF"/>
        </w:rPr>
        <w:t>20% fall of FEV</w:t>
      </w:r>
      <w:r w:rsidR="00D01E34" w:rsidRPr="00321BA9">
        <w:rPr>
          <w:shd w:val="clear" w:color="auto" w:fill="FFFFFF"/>
          <w:vertAlign w:val="subscript"/>
        </w:rPr>
        <w:t>1</w:t>
      </w:r>
      <w:r w:rsidR="00D01E34" w:rsidRPr="00321BA9">
        <w:rPr>
          <w:shd w:val="clear" w:color="auto" w:fill="FFFFFF"/>
        </w:rPr>
        <w:t xml:space="preserve"> was reached </w:t>
      </w:r>
      <w:r w:rsidR="00D91E04" w:rsidRPr="00321BA9">
        <w:rPr>
          <w:shd w:val="clear" w:color="auto" w:fill="FFFFFF"/>
        </w:rPr>
        <w:t>by</w:t>
      </w:r>
      <w:r w:rsidR="00D01E34" w:rsidRPr="00321BA9">
        <w:rPr>
          <w:shd w:val="clear" w:color="auto" w:fill="FFFFFF"/>
        </w:rPr>
        <w:t xml:space="preserve"> the dose that was taken at that point. </w:t>
      </w:r>
      <w:r w:rsidR="00D01E34" w:rsidRPr="00321BA9">
        <w:t>Age of onset was assessed from a self-reported questionnaire or medical history report. Atopy was measured by intracutaneous</w:t>
      </w:r>
      <w:r w:rsidR="00D91E04" w:rsidRPr="00321BA9">
        <w:t xml:space="preserve"> skin</w:t>
      </w:r>
      <w:r w:rsidR="00B71A5B">
        <w:t>-</w:t>
      </w:r>
      <w:r w:rsidR="00D91E04" w:rsidRPr="00321BA9">
        <w:t>tests</w:t>
      </w:r>
      <w:r w:rsidR="00D01E34" w:rsidRPr="00321BA9">
        <w:t xml:space="preserve"> for subjects older than 12 years or a skin prick test for children younger than 12 years.</w:t>
      </w:r>
      <w:r w:rsidR="00106FD7">
        <w:t xml:space="preserve"> </w:t>
      </w:r>
      <w:r w:rsidR="00227EBD" w:rsidRPr="00227EBD">
        <w:t>The DAG cohort is made of several studies, each study conducted various combinations of allergens</w:t>
      </w:r>
      <w:r w:rsidR="00227EBD">
        <w:rPr>
          <w:lang w:val="en-US"/>
        </w:rPr>
        <w:t>.</w:t>
      </w:r>
      <w:r w:rsidR="00227EBD" w:rsidRPr="00321BA9">
        <w:rPr>
          <w:b/>
          <w:bCs/>
        </w:rPr>
        <w:fldChar w:fldCharType="begin" w:fldLock="1"/>
      </w:r>
      <w:r w:rsidR="00227EBD" w:rsidRPr="00321BA9">
        <w:rPr>
          <w:b/>
          <w:bCs/>
        </w:rPr>
        <w:instrText>ADDIN CSL_CITATION {"citationItems":[{"id":"ITEM-1","itemData":{"DOI":"10.1111/all.12990","ISSN":"13989995","abstract":"Genomewide association studies (GWASs) of asthma have identified single-nucleotide polymorphisms (SNPs) that modestly increase the risk for asthma. This could be due to phenotypic heterogeneity of asthma. Bronchial hyperresponsiveness (BHR) is a phenotypic hallmark of asthma. We aim to identify susceptibility genes for asthma combined with BHR and analyse the presence of cis-eQTLs among replicated SNPs. Secondly, we compare the genetic association of SNPs previously associated with (doctor's diagnosed) asthma to our GWAS of asthma with BHR. Methods: A GWAS was performed in 920 asthmatics with BHR and 980 controls. Top SNPs of our GWAS were analysed in four replication cohorts, and lung cis-eQTL analysis was performed on replicated SNPs. We investigated association of SNPs previously associated with asthma in our data. Results: A total of 368 SNPs were followed up for replication. Six SNPs in genes encoding ABI3BP, NAF1, MICA and the 17q21 locus replicated in one or more cohorts, with one locus (17q21) achieving genomewide significance after meta-analysis. Five of 6 replicated SNPs regulated 35 gene transcripts in whole lung. Eight of 20 asthma-associated SNPs from previous GWAS were significantly associated with asthma and BHR. Three SNPs, in IL-33 and GSDMB, showed larger effect sizes in our data compared to published literature. Conclusions: Combining GWAS with subsequent lung eQTL analysis revealed disease-associated SNPs regulating lung mRNA expression levels of potential new asthma genes. Adding BHR to the asthma definition does not lead to an overall larger genetic effect size than analysing (doctor's diagnosed) asthma.","author":[{"dropping-particle":"","family":"Nieuwenhuis","given":"M. A.","non-dropping-particle":"","parse-names":false,"suffix":""},{"dropping-particle":"","family":"Siedlinski","given":"M.","non-dropping-particle":"","parse-names":false,"suffix":""},{"dropping-particle":"","family":"Berge","given":"M.","non-dropping-particle":"van den","parse-names":false,"suffix":""},{"dropping-particle":"","family":"Granell","given":"R.","non-dropping-particle":"","parse-names":false,"suffix":""},{"dropping-particle":"","family":"Li","given":"X.","non-dropping-particle":"","parse-names":false,"suffix":""},{"dropping-particle":"","family":"Niens","given":"M.","non-dropping-particle":"","parse-names":false,"suffix":""},{"dropping-particle":"","family":"Vlies","given":"P.","non-dropping-particle":"van der","parse-names":false,"suffix":""},{"dropping-particle":"","family":"Altmüller","given":"J.","non-dropping-particle":"","parse-names":false,"suffix":""},{"dropping-particle":"","family":"Nürnberg","given":"P.","non-dropping-particle":"","parse-names":false,"suffix":""},{"dropping-particle":"","family":"Kerkhof","given":"M.","non-dropping-particle":"","parse-names":false,"suffix":""},{"dropping-particle":"","family":"Schayck","given":"O. C.","non-dropping-particle":"van","parse-names":false,"suffix":""},{"dropping-particle":"","family":"Riemersma","given":"R. A.","non-dropping-particle":"","parse-names":false,"suffix":""},{"dropping-particle":"","family":"Molen","given":"T.","non-dropping-particle":"van der","parse-names":false,"suffix":""},{"dropping-particle":"","family":"Monchy","given":"J. G.","non-dropping-particle":"de","parse-names":false,"suffix":""},{"dropping-particle":"","family":"Bossé","given":"Y.","non-dropping-particle":"","parse-names":false,"suffix":""},{"dropping-particle":"","family":"Sandford","given":"A.","non-dropping-particle":"","parse-names":false,"suffix":""},{"dropping-particle":"","family":"Bruijnzeel-Koomen","given":"C. A.","non-dropping-particle":"","parse-names":false,"suffix":""},{"dropping-particle":"","family":"Gerth van Wijk","given":"R.","non-dropping-particle":"","parse-names":false,"suffix":""},{"dropping-particle":"","family":"Hacken","given":"N. H.","non-dropping-particle":"ten","parse-names":false,"suffix":""},{"dropping-particle":"","family":"Timens","given":"W.","non-dropping-particle":"","parse-names":false,"suffix":""},{"dropping-particle":"","family":"Boezen","given":"H. M.","non-dropping-particle":"","parse-names":false,"suffix":""},{"dropping-particle":"","family":"Henderson","given":"J.","non-dropping-particle":"","parse-names":false,"suffix":""},{"dropping-particle":"","family":"Kabesch","given":"M.","non-dropping-particle":"","parse-names":false,"suffix":""},{"dropping-particle":"","family":"Vonk","given":"J. M.","non-dropping-particle":"","parse-names":false,"suffix":""},{"dropping-particle":"","family":"Postma","given":"D. S.","non-dropping-particle":"","parse-names":false,"suffix":""},{"dropping-particle":"","family":"Koppelman","given":"G. H.","non-dropping-particle":"","parse-names":false,"suffix":""}],"container-title":"Allergy: European Journal of Allergy and Clinical Immunology","id":"ITEM-1","issue":"12","issued":{"date-parts":[["2016","12","1"]]},"page":"1712-1720","publisher":"Blackwell Publishing Ltd","title":"Combining genomewide association study and lung eQTL analysis provides evidence for novel genes associated with asthma","type":"article-journal","volume":"71"},"uris":["http://www.mendeley.com/documents/?uuid=d8086213-6021-344e-8d6b-32989d09fe5d"]}],"mendeley":{"formattedCitation":"[6]","plainTextFormattedCitation":"[6]","previouslyFormattedCitation":"[6]"},"properties":{"noteIndex":0},"schema":"https://github.com/citation-style-language/schema/raw/master/csl-citation.json"}</w:instrText>
      </w:r>
      <w:r w:rsidR="00227EBD" w:rsidRPr="00321BA9">
        <w:rPr>
          <w:b/>
          <w:bCs/>
        </w:rPr>
        <w:fldChar w:fldCharType="separate"/>
      </w:r>
      <w:r w:rsidR="00227EBD" w:rsidRPr="00321BA9">
        <w:rPr>
          <w:bCs/>
          <w:noProof/>
        </w:rPr>
        <w:t>[6]</w:t>
      </w:r>
      <w:r w:rsidR="00227EBD" w:rsidRPr="00321BA9">
        <w:rPr>
          <w:b/>
          <w:bCs/>
        </w:rPr>
        <w:fldChar w:fldCharType="end"/>
      </w:r>
    </w:p>
    <w:p w14:paraId="4872D667" w14:textId="77777777" w:rsidR="00D01E34" w:rsidRPr="00321BA9" w:rsidRDefault="00D01E34" w:rsidP="006C6F88">
      <w:pPr>
        <w:jc w:val="both"/>
      </w:pPr>
    </w:p>
    <w:p w14:paraId="2DE85456" w14:textId="7EEEBC25" w:rsidR="00C1559E" w:rsidRPr="00321BA9" w:rsidRDefault="003B6418" w:rsidP="006C6F88">
      <w:pPr>
        <w:jc w:val="both"/>
        <w:rPr>
          <w:i/>
          <w:iCs/>
        </w:rPr>
      </w:pPr>
      <w:r w:rsidRPr="00321BA9">
        <w:rPr>
          <w:i/>
          <w:iCs/>
        </w:rPr>
        <w:t>Genotyping and imputation:</w:t>
      </w:r>
    </w:p>
    <w:p w14:paraId="45BB5A4F" w14:textId="33E97529" w:rsidR="000B1A94" w:rsidRPr="00321BA9" w:rsidRDefault="000500A2" w:rsidP="006C6F88">
      <w:pPr>
        <w:jc w:val="both"/>
      </w:pPr>
      <w:r>
        <w:t xml:space="preserve">The </w:t>
      </w:r>
      <w:r w:rsidR="003B6418" w:rsidRPr="00321BA9">
        <w:t>DAG cohort w</w:t>
      </w:r>
      <w:r>
        <w:t>as</w:t>
      </w:r>
      <w:r w:rsidR="003B6418" w:rsidRPr="00321BA9">
        <w:t xml:space="preserve"> genotyped using the Illumina 317 Chip and the Illumina 370 Duo Chip (Illumina, San Diego, CA).</w:t>
      </w:r>
      <w:r w:rsidR="000B1A94" w:rsidRPr="00321BA9">
        <w:t xml:space="preserve"> Quality control was performed per chip by excluding participants with missing genotype call rate </w:t>
      </w:r>
      <w:r>
        <w:t>(</w:t>
      </w:r>
      <w:r w:rsidR="000B1A94" w:rsidRPr="00321BA9">
        <w:t>&gt;0.01</w:t>
      </w:r>
      <w:r>
        <w:t>)</w:t>
      </w:r>
      <w:r w:rsidR="000B1A94" w:rsidRPr="00321BA9">
        <w:t>, non-Caucasian subject</w:t>
      </w:r>
      <w:r>
        <w:t>s</w:t>
      </w:r>
      <w:r w:rsidR="000B1A94" w:rsidRPr="00321BA9">
        <w:t xml:space="preserve"> and related individuals. SNPs were excluded with a missing genotype rate </w:t>
      </w:r>
      <w:r>
        <w:t>(</w:t>
      </w:r>
      <w:r w:rsidR="000B1A94" w:rsidRPr="00321BA9">
        <w:t>&gt;0.01</w:t>
      </w:r>
      <w:r>
        <w:t>)</w:t>
      </w:r>
      <w:r w:rsidR="000B1A94" w:rsidRPr="00321BA9">
        <w:t>, a MAF &lt;0.01 and a Hardy-Weinberg equilibrium P-value &lt;10</w:t>
      </w:r>
      <w:r w:rsidR="000B1A94" w:rsidRPr="00321BA9">
        <w:rPr>
          <w:vertAlign w:val="superscript"/>
        </w:rPr>
        <w:t>-7</w:t>
      </w:r>
      <w:r w:rsidR="000B1A94" w:rsidRPr="00321BA9">
        <w:t>. Afterw</w:t>
      </w:r>
      <w:r w:rsidR="006E79E3" w:rsidRPr="00321BA9">
        <w:t>a</w:t>
      </w:r>
      <w:r w:rsidR="000B1A94" w:rsidRPr="00321BA9">
        <w:t>rds the two chips were merged together and SNPs that were not available in both cohorts were excluded</w:t>
      </w:r>
      <w:r w:rsidR="00341368" w:rsidRPr="00321BA9">
        <w:t>.</w:t>
      </w:r>
      <w:r w:rsidR="000B1A94" w:rsidRPr="00321BA9">
        <w:t xml:space="preserve"> </w:t>
      </w:r>
      <w:r w:rsidR="00341368" w:rsidRPr="00321BA9">
        <w:t>In total there are 294,775 SNPs</w:t>
      </w:r>
      <w:r w:rsidR="000B1A94" w:rsidRPr="00321BA9">
        <w:t>.</w:t>
      </w:r>
      <w:r w:rsidR="00013529" w:rsidRPr="00321BA9">
        <w:t xml:space="preserve"> </w:t>
      </w:r>
      <w:r w:rsidR="000B1A94" w:rsidRPr="00321BA9">
        <w:t>The imputation was executed using IMPUTE 2 with EUR panel as the reference data of the 1000 Genome project.</w:t>
      </w:r>
    </w:p>
    <w:p w14:paraId="4A62985A" w14:textId="437B90C8" w:rsidR="00BC214B" w:rsidRPr="00321BA9" w:rsidRDefault="00BC214B" w:rsidP="006C6F88">
      <w:pPr>
        <w:jc w:val="both"/>
      </w:pPr>
    </w:p>
    <w:p w14:paraId="42C4156A" w14:textId="1735AD51" w:rsidR="006C6F88" w:rsidRPr="00321BA9" w:rsidRDefault="006C6F88" w:rsidP="00C1046C">
      <w:pPr>
        <w:jc w:val="both"/>
      </w:pPr>
    </w:p>
    <w:p w14:paraId="3CF872C6" w14:textId="77777777" w:rsidR="006A1769" w:rsidRPr="00321BA9" w:rsidRDefault="006A1769" w:rsidP="006A1769">
      <w:r w:rsidRPr="00321BA9">
        <w:rPr>
          <w:i/>
          <w:iCs/>
        </w:rPr>
        <w:lastRenderedPageBreak/>
        <w:t>Statistical methods</w:t>
      </w:r>
    </w:p>
    <w:p w14:paraId="6F038F0A" w14:textId="39894741" w:rsidR="006A1769" w:rsidRPr="00321BA9" w:rsidRDefault="00D91E04" w:rsidP="006A1769">
      <w:r w:rsidRPr="00321BA9">
        <w:t>The asthma</w:t>
      </w:r>
      <w:r w:rsidR="006A1769" w:rsidRPr="00321BA9">
        <w:t xml:space="preserve"> SNPs were extracted from the genotyped data. From the 128 </w:t>
      </w:r>
      <w:r w:rsidRPr="00321BA9">
        <w:t xml:space="preserve">asthma </w:t>
      </w:r>
      <w:r w:rsidR="00B879C8" w:rsidRPr="00321BA9">
        <w:t>SNPs:</w:t>
      </w:r>
      <w:r w:rsidR="006A1769" w:rsidRPr="00321BA9">
        <w:t xml:space="preserve"> 22 SNPs are genotyped, 9</w:t>
      </w:r>
      <w:r w:rsidR="005F2C09" w:rsidRPr="00321BA9">
        <w:t>1</w:t>
      </w:r>
      <w:r w:rsidR="006A1769" w:rsidRPr="00321BA9">
        <w:t xml:space="preserve"> are imputed, </w:t>
      </w:r>
      <w:r w:rsidR="005F2C09" w:rsidRPr="00321BA9">
        <w:t xml:space="preserve">9 </w:t>
      </w:r>
      <w:r w:rsidR="006A1769" w:rsidRPr="00321BA9">
        <w:t xml:space="preserve">have high LD with the </w:t>
      </w:r>
      <w:r w:rsidR="000500A2">
        <w:t>asthma</w:t>
      </w:r>
      <w:r w:rsidR="006A1769" w:rsidRPr="00321BA9">
        <w:t xml:space="preserve"> SNPs, and 6 </w:t>
      </w:r>
      <w:r w:rsidR="00050BD1" w:rsidRPr="00321BA9">
        <w:t>are</w:t>
      </w:r>
      <w:r w:rsidR="006A1769" w:rsidRPr="00321BA9">
        <w:t xml:space="preserve"> not included.</w:t>
      </w:r>
      <w:r w:rsidR="00E90AE9" w:rsidRPr="00321BA9">
        <w:t xml:space="preserve"> </w:t>
      </w:r>
    </w:p>
    <w:p w14:paraId="7BDA76FB" w14:textId="6261F123" w:rsidR="00E90AE9" w:rsidRPr="00321BA9" w:rsidRDefault="00E90AE9" w:rsidP="00E90AE9">
      <w:r w:rsidRPr="00321BA9">
        <w:t xml:space="preserve">PLINK 1.9  was used to </w:t>
      </w:r>
      <w:r w:rsidR="002A435D" w:rsidRPr="00321BA9">
        <w:t>p</w:t>
      </w:r>
      <w:r w:rsidR="002A435D">
        <w:t>er</w:t>
      </w:r>
      <w:r w:rsidR="002A435D" w:rsidRPr="00321BA9">
        <w:t xml:space="preserve">form </w:t>
      </w:r>
      <w:r w:rsidRPr="00321BA9">
        <w:t xml:space="preserve">association analysis between </w:t>
      </w:r>
      <w:r w:rsidR="00D91E04" w:rsidRPr="00321BA9">
        <w:t xml:space="preserve">the </w:t>
      </w:r>
      <w:r w:rsidRPr="00321BA9">
        <w:t>selected SNP</w:t>
      </w:r>
      <w:r w:rsidR="00D91E04" w:rsidRPr="00321BA9">
        <w:t>s</w:t>
      </w:r>
      <w:r w:rsidRPr="00321BA9">
        <w:t xml:space="preserve"> and </w:t>
      </w:r>
      <w:r w:rsidR="00D91E04" w:rsidRPr="00321BA9">
        <w:t xml:space="preserve">the </w:t>
      </w:r>
      <w:r w:rsidRPr="00321BA9">
        <w:t>asthma</w:t>
      </w:r>
      <w:r w:rsidR="00D91E04" w:rsidRPr="00321BA9">
        <w:t>-associated traits</w:t>
      </w:r>
      <w:r w:rsidR="00DE7C11" w:rsidRPr="00321BA9">
        <w:t>: Natural logarithm of eosinophil counts (cells/ul)</w:t>
      </w:r>
      <w:r w:rsidR="000500A2">
        <w:t>,</w:t>
      </w:r>
      <w:r w:rsidR="00DE7C11" w:rsidRPr="00321BA9">
        <w:t xml:space="preserve"> </w:t>
      </w:r>
      <w:r w:rsidR="00EB7C38" w:rsidRPr="00321BA9">
        <w:t>FEV</w:t>
      </w:r>
      <w:r w:rsidR="00EB7C38" w:rsidRPr="00C96CE9">
        <w:rPr>
          <w:vertAlign w:val="subscript"/>
        </w:rPr>
        <w:t>1</w:t>
      </w:r>
      <w:r w:rsidR="00EB7C38" w:rsidRPr="00321BA9">
        <w:t xml:space="preserve">/FVC </w:t>
      </w:r>
      <w:r w:rsidR="00D91E04" w:rsidRPr="00321BA9">
        <w:t xml:space="preserve">% </w:t>
      </w:r>
      <w:r w:rsidR="00EB7C38" w:rsidRPr="00321BA9">
        <w:t>predicted, FEV</w:t>
      </w:r>
      <w:r w:rsidR="00EB7C38" w:rsidRPr="00C96CE9">
        <w:rPr>
          <w:vertAlign w:val="subscript"/>
        </w:rPr>
        <w:t>1</w:t>
      </w:r>
      <w:r w:rsidR="00EB7C38" w:rsidRPr="00321BA9">
        <w:t xml:space="preserve"> </w:t>
      </w:r>
      <w:r w:rsidR="00D91E04" w:rsidRPr="00321BA9">
        <w:t xml:space="preserve">% </w:t>
      </w:r>
      <w:r w:rsidR="00EB7C38" w:rsidRPr="00321BA9">
        <w:t xml:space="preserve">predicted, </w:t>
      </w:r>
      <w:r w:rsidR="005F2C09" w:rsidRPr="00321BA9">
        <w:t>n</w:t>
      </w:r>
      <w:r w:rsidR="00AD0BE9" w:rsidRPr="00321BA9">
        <w:t xml:space="preserve">atural logarithm of </w:t>
      </w:r>
      <w:r w:rsidR="00DE7C11" w:rsidRPr="00321BA9">
        <w:t>AHR</w:t>
      </w:r>
      <w:r w:rsidR="00AD0BE9" w:rsidRPr="00321BA9">
        <w:t xml:space="preserve"> slope</w:t>
      </w:r>
      <w:r w:rsidR="00EB7C38" w:rsidRPr="00321BA9">
        <w:t xml:space="preserve">, </w:t>
      </w:r>
      <w:r w:rsidR="002A435D">
        <w:t>n</w:t>
      </w:r>
      <w:r w:rsidR="002A435D" w:rsidRPr="00321BA9">
        <w:t xml:space="preserve">atural </w:t>
      </w:r>
      <w:r w:rsidR="00EB7C38" w:rsidRPr="00321BA9">
        <w:t xml:space="preserve">logarithm of </w:t>
      </w:r>
      <w:r w:rsidR="00DE7C11" w:rsidRPr="00321BA9">
        <w:t>t</w:t>
      </w:r>
      <w:r w:rsidR="00EB7C38" w:rsidRPr="00321BA9">
        <w:t xml:space="preserve">otal IgE, </w:t>
      </w:r>
      <w:r w:rsidR="00705D03" w:rsidRPr="00321BA9">
        <w:t>childhood-</w:t>
      </w:r>
      <w:r w:rsidR="00EB7C38" w:rsidRPr="00321BA9">
        <w:t xml:space="preserve">onset </w:t>
      </w:r>
      <w:r w:rsidR="002A435D">
        <w:t xml:space="preserve">asthma </w:t>
      </w:r>
      <w:r w:rsidR="00EB7C38" w:rsidRPr="00321BA9">
        <w:t xml:space="preserve">and </w:t>
      </w:r>
      <w:r w:rsidR="00AD0BE9" w:rsidRPr="00321BA9">
        <w:t>skin test</w:t>
      </w:r>
      <w:r w:rsidR="002A435D">
        <w:t xml:space="preserve"> positivity</w:t>
      </w:r>
      <w:r w:rsidRPr="00321BA9">
        <w:t xml:space="preserve">). </w:t>
      </w:r>
      <w:r w:rsidR="00EB7C38" w:rsidRPr="00321BA9">
        <w:t>Age and</w:t>
      </w:r>
      <w:r w:rsidRPr="00321BA9">
        <w:t xml:space="preserve"> </w:t>
      </w:r>
      <w:r w:rsidR="00EB7C38" w:rsidRPr="00321BA9">
        <w:t xml:space="preserve">sex are used as </w:t>
      </w:r>
      <w:r w:rsidRPr="00321BA9">
        <w:t>covariant sets</w:t>
      </w:r>
      <w:r w:rsidR="006773F3" w:rsidRPr="00321BA9">
        <w:t xml:space="preserve">, except for childhood-onset </w:t>
      </w:r>
      <w:r w:rsidR="00C05B9A">
        <w:t xml:space="preserve">asthma </w:t>
      </w:r>
      <w:r w:rsidR="006773F3" w:rsidRPr="00321BA9">
        <w:t>which adjusted for sex only</w:t>
      </w:r>
      <w:r w:rsidRPr="00321BA9">
        <w:rPr>
          <w:lang w:val="en-US"/>
        </w:rPr>
        <w:t xml:space="preserve">. </w:t>
      </w:r>
      <w:r w:rsidRPr="00321BA9">
        <w:t>Linear regression modelling was used for eosinophil counts, FEV</w:t>
      </w:r>
      <w:r w:rsidRPr="00C96CE9">
        <w:rPr>
          <w:vertAlign w:val="subscript"/>
        </w:rPr>
        <w:t>1</w:t>
      </w:r>
      <w:r w:rsidR="00EB7C38" w:rsidRPr="00321BA9">
        <w:t>,</w:t>
      </w:r>
      <w:r w:rsidRPr="00321BA9">
        <w:t xml:space="preserve"> FEV</w:t>
      </w:r>
      <w:r w:rsidRPr="00C96CE9">
        <w:rPr>
          <w:vertAlign w:val="subscript"/>
        </w:rPr>
        <w:t>1</w:t>
      </w:r>
      <w:r w:rsidRPr="00321BA9">
        <w:t>/FVC</w:t>
      </w:r>
      <w:r w:rsidR="00EB7C38" w:rsidRPr="00321BA9">
        <w:t>, AHR, total IgE</w:t>
      </w:r>
      <w:r w:rsidRPr="00321BA9">
        <w:t xml:space="preserve">, and logistic regression </w:t>
      </w:r>
      <w:r w:rsidR="00D91E04" w:rsidRPr="00321BA9">
        <w:t>f</w:t>
      </w:r>
      <w:r w:rsidRPr="00321BA9">
        <w:t xml:space="preserve">or </w:t>
      </w:r>
      <w:r w:rsidR="000C75FE" w:rsidRPr="00321BA9">
        <w:t xml:space="preserve">childhood-onset </w:t>
      </w:r>
      <w:r w:rsidR="00705D03" w:rsidRPr="00321BA9">
        <w:t>(with cases being defined as having asthma diagnosis occurring before the age of 18y</w:t>
      </w:r>
      <w:r w:rsidR="00705D03" w:rsidRPr="00321BA9">
        <w:rPr>
          <w:lang w:val="en-US"/>
        </w:rPr>
        <w:t>)</w:t>
      </w:r>
      <w:r w:rsidR="00EB7C38" w:rsidRPr="00321BA9">
        <w:t xml:space="preserve"> and </w:t>
      </w:r>
      <w:r w:rsidR="00705D03" w:rsidRPr="00321BA9">
        <w:t>skin prick test positivity</w:t>
      </w:r>
      <w:r w:rsidRPr="00321BA9">
        <w:t>.</w:t>
      </w:r>
    </w:p>
    <w:p w14:paraId="183964C5" w14:textId="5DB636DB" w:rsidR="005140E0" w:rsidRPr="00321BA9" w:rsidRDefault="005140E0" w:rsidP="00C1046C">
      <w:pPr>
        <w:jc w:val="both"/>
      </w:pPr>
    </w:p>
    <w:p w14:paraId="326350E4" w14:textId="272312CC" w:rsidR="006F2128" w:rsidRPr="00321BA9" w:rsidRDefault="006F2128" w:rsidP="00C1046C">
      <w:pPr>
        <w:jc w:val="both"/>
      </w:pPr>
    </w:p>
    <w:p w14:paraId="0794D908" w14:textId="3940C519" w:rsidR="006F2128" w:rsidRPr="00321BA9" w:rsidRDefault="00324B33" w:rsidP="00C1046C">
      <w:pPr>
        <w:jc w:val="both"/>
        <w:rPr>
          <w:i/>
          <w:iCs/>
        </w:rPr>
      </w:pPr>
      <w:r w:rsidRPr="00321BA9">
        <w:rPr>
          <w:i/>
          <w:iCs/>
        </w:rPr>
        <w:t>Meta-Analysis</w:t>
      </w:r>
    </w:p>
    <w:p w14:paraId="755B049F" w14:textId="02E65CCD" w:rsidR="00324B33" w:rsidRPr="00321BA9" w:rsidRDefault="00C05B9A" w:rsidP="00861A82">
      <w:pPr>
        <w:jc w:val="both"/>
        <w:rPr>
          <w:color w:val="2E74B5" w:themeColor="accent5" w:themeShade="BF"/>
        </w:rPr>
      </w:pPr>
      <w:r>
        <w:t xml:space="preserve">A </w:t>
      </w:r>
      <w:r w:rsidR="00324B33" w:rsidRPr="00321BA9">
        <w:t>meta-analysis was conducted for eosinophil count, FEV</w:t>
      </w:r>
      <w:r w:rsidR="00324B33" w:rsidRPr="00321BA9">
        <w:rPr>
          <w:vertAlign w:val="subscript"/>
        </w:rPr>
        <w:t>1</w:t>
      </w:r>
      <w:r w:rsidR="00324B33" w:rsidRPr="00321BA9">
        <w:t>, FEV</w:t>
      </w:r>
      <w:r w:rsidR="00324B33" w:rsidRPr="00321BA9">
        <w:rPr>
          <w:vertAlign w:val="subscript"/>
        </w:rPr>
        <w:t>1</w:t>
      </w:r>
      <w:r w:rsidR="00324B33" w:rsidRPr="00321BA9">
        <w:t xml:space="preserve">FVC and </w:t>
      </w:r>
      <w:r w:rsidR="000C75FE" w:rsidRPr="00321BA9">
        <w:rPr>
          <w:lang w:val="en-US"/>
        </w:rPr>
        <w:t>childhood-</w:t>
      </w:r>
      <w:r w:rsidR="00AD0BE9" w:rsidRPr="00321BA9">
        <w:t>onset</w:t>
      </w:r>
      <w:r>
        <w:t xml:space="preserve"> asthma </w:t>
      </w:r>
      <w:r w:rsidR="00324B33" w:rsidRPr="00321BA9">
        <w:t xml:space="preserve">for cohorts </w:t>
      </w:r>
      <w:r>
        <w:t>derived from</w:t>
      </w:r>
      <w:r w:rsidR="00324B33" w:rsidRPr="00321BA9">
        <w:t xml:space="preserve"> the general population (Lifelines /Vlw-Vld) and </w:t>
      </w:r>
      <w:r>
        <w:t xml:space="preserve">for </w:t>
      </w:r>
      <w:r w:rsidR="00324B33" w:rsidRPr="00321BA9">
        <w:t xml:space="preserve">cohorts </w:t>
      </w:r>
      <w:r>
        <w:t xml:space="preserve">derived from </w:t>
      </w:r>
      <w:r w:rsidR="00705D03" w:rsidRPr="00321BA9">
        <w:rPr>
          <w:lang w:val="en-US"/>
        </w:rPr>
        <w:t>a</w:t>
      </w:r>
      <w:r w:rsidR="00324B33" w:rsidRPr="00321BA9">
        <w:t>sthma populations (Lifelines Asthmatics/DAG)</w:t>
      </w:r>
      <w:r w:rsidR="00324B33" w:rsidRPr="00321BA9">
        <w:rPr>
          <w:lang w:val="en-US"/>
        </w:rPr>
        <w:t xml:space="preserve"> in PLINK 1.9 </w:t>
      </w:r>
      <w:r w:rsidR="00324B33" w:rsidRPr="00321BA9">
        <w:t>using a fixed model</w:t>
      </w:r>
      <w:r w:rsidR="00861A82">
        <w:rPr>
          <w:lang w:val="en-US"/>
        </w:rPr>
        <w:t xml:space="preserve">. The fixed model </w:t>
      </w:r>
      <w:r w:rsidR="00861A82" w:rsidRPr="00861A82">
        <w:rPr>
          <w:lang w:val="en-US"/>
        </w:rPr>
        <w:t>assumes that all studies included in a meta-analysis are estimating a single true underlying effect</w:t>
      </w:r>
      <w:r w:rsidR="00324B33" w:rsidRPr="00321BA9">
        <w:t>.</w:t>
      </w:r>
      <w:r w:rsidR="00397098">
        <w:t xml:space="preserve"> </w:t>
      </w:r>
    </w:p>
    <w:p w14:paraId="4A7BD14D" w14:textId="671937EC" w:rsidR="00A0742B" w:rsidRDefault="00A0742B">
      <w:r>
        <w:br w:type="page"/>
      </w:r>
    </w:p>
    <w:p w14:paraId="4D83417C" w14:textId="77777777" w:rsidR="006F2128" w:rsidRPr="00C96CE9" w:rsidRDefault="006F2128" w:rsidP="00C1046C">
      <w:pPr>
        <w:jc w:val="both"/>
        <w:rPr>
          <w:b/>
          <w:bCs/>
          <w:i/>
          <w:iCs/>
        </w:rPr>
      </w:pPr>
    </w:p>
    <w:p w14:paraId="6AFF17BB" w14:textId="24164D35" w:rsidR="003E0588" w:rsidRPr="0040344E" w:rsidRDefault="003E0588" w:rsidP="00C1046C">
      <w:pPr>
        <w:jc w:val="both"/>
        <w:rPr>
          <w:b/>
          <w:bCs/>
          <w:i/>
          <w:iCs/>
          <w:lang w:val="en-US"/>
        </w:rPr>
      </w:pPr>
      <w:r w:rsidRPr="00C96CE9">
        <w:rPr>
          <w:b/>
          <w:bCs/>
          <w:i/>
          <w:iCs/>
        </w:rPr>
        <w:t>Table</w:t>
      </w:r>
      <w:r w:rsidR="0040344E">
        <w:rPr>
          <w:b/>
          <w:bCs/>
          <w:i/>
          <w:iCs/>
          <w:lang w:val="en-US"/>
        </w:rPr>
        <w:t>1</w:t>
      </w:r>
      <w:r w:rsidRPr="00C96CE9">
        <w:rPr>
          <w:b/>
          <w:bCs/>
          <w:i/>
          <w:iCs/>
        </w:rPr>
        <w:t>: Asthma top-SNPs and the LD SNPs in the cohorts</w:t>
      </w:r>
    </w:p>
    <w:p w14:paraId="21E05C53" w14:textId="77777777" w:rsidR="00A0742B" w:rsidRPr="00321BA9" w:rsidRDefault="00A0742B" w:rsidP="00C1046C">
      <w:pPr>
        <w:jc w:val="both"/>
      </w:pPr>
    </w:p>
    <w:tbl>
      <w:tblPr>
        <w:tblStyle w:val="TableGrid"/>
        <w:tblW w:w="10995" w:type="dxa"/>
        <w:tblInd w:w="-1139" w:type="dxa"/>
        <w:tblLook w:val="04A0" w:firstRow="1" w:lastRow="0" w:firstColumn="1" w:lastColumn="0" w:noHBand="0" w:noVBand="1"/>
      </w:tblPr>
      <w:tblGrid>
        <w:gridCol w:w="1470"/>
        <w:gridCol w:w="1470"/>
        <w:gridCol w:w="756"/>
        <w:gridCol w:w="1470"/>
        <w:gridCol w:w="1497"/>
        <w:gridCol w:w="636"/>
        <w:gridCol w:w="1470"/>
        <w:gridCol w:w="1470"/>
        <w:gridCol w:w="756"/>
      </w:tblGrid>
      <w:tr w:rsidR="003E0588" w:rsidRPr="00321BA9" w14:paraId="0D373D14" w14:textId="77777777" w:rsidTr="00042A40">
        <w:trPr>
          <w:trHeight w:val="328"/>
        </w:trPr>
        <w:tc>
          <w:tcPr>
            <w:tcW w:w="1470" w:type="dxa"/>
            <w:noWrap/>
            <w:hideMark/>
          </w:tcPr>
          <w:p w14:paraId="6DE3AE6B" w14:textId="77777777" w:rsidR="003E0588" w:rsidRPr="00321BA9" w:rsidRDefault="003E0588" w:rsidP="003E0588">
            <w:pPr>
              <w:jc w:val="both"/>
            </w:pPr>
            <w:r w:rsidRPr="00321BA9">
              <w:t>Top SNP</w:t>
            </w:r>
          </w:p>
        </w:tc>
        <w:tc>
          <w:tcPr>
            <w:tcW w:w="1470" w:type="dxa"/>
            <w:noWrap/>
            <w:hideMark/>
          </w:tcPr>
          <w:p w14:paraId="52A72526" w14:textId="77777777" w:rsidR="003E0588" w:rsidRPr="00321BA9" w:rsidRDefault="003E0588" w:rsidP="003E0588">
            <w:pPr>
              <w:jc w:val="both"/>
            </w:pPr>
            <w:r w:rsidRPr="00321BA9">
              <w:t>Lifelines</w:t>
            </w:r>
          </w:p>
        </w:tc>
        <w:tc>
          <w:tcPr>
            <w:tcW w:w="756" w:type="dxa"/>
            <w:noWrap/>
            <w:hideMark/>
          </w:tcPr>
          <w:p w14:paraId="7148FA65" w14:textId="77777777" w:rsidR="003E0588" w:rsidRPr="00321BA9" w:rsidRDefault="003E0588" w:rsidP="003E0588">
            <w:pPr>
              <w:jc w:val="both"/>
            </w:pPr>
            <w:r w:rsidRPr="00321BA9">
              <w:t>R</w:t>
            </w:r>
            <w:r w:rsidRPr="00321BA9">
              <w:rPr>
                <w:vertAlign w:val="superscript"/>
              </w:rPr>
              <w:t>2</w:t>
            </w:r>
          </w:p>
        </w:tc>
        <w:tc>
          <w:tcPr>
            <w:tcW w:w="1470" w:type="dxa"/>
            <w:noWrap/>
            <w:hideMark/>
          </w:tcPr>
          <w:p w14:paraId="17BADB7F" w14:textId="77777777" w:rsidR="003E0588" w:rsidRPr="00321BA9" w:rsidRDefault="003E0588" w:rsidP="003E0588">
            <w:pPr>
              <w:jc w:val="both"/>
            </w:pPr>
            <w:r w:rsidRPr="00321BA9">
              <w:t>Top SNP</w:t>
            </w:r>
          </w:p>
        </w:tc>
        <w:tc>
          <w:tcPr>
            <w:tcW w:w="1497" w:type="dxa"/>
            <w:noWrap/>
            <w:hideMark/>
          </w:tcPr>
          <w:p w14:paraId="768352B4" w14:textId="77777777" w:rsidR="003E0588" w:rsidRPr="00321BA9" w:rsidRDefault="003E0588" w:rsidP="003E0588">
            <w:pPr>
              <w:jc w:val="both"/>
            </w:pPr>
            <w:r w:rsidRPr="00321BA9">
              <w:t>DAG</w:t>
            </w:r>
          </w:p>
        </w:tc>
        <w:tc>
          <w:tcPr>
            <w:tcW w:w="636" w:type="dxa"/>
            <w:noWrap/>
            <w:hideMark/>
          </w:tcPr>
          <w:p w14:paraId="2708ACBE" w14:textId="77777777" w:rsidR="003E0588" w:rsidRPr="00321BA9" w:rsidRDefault="003E0588" w:rsidP="003E0588">
            <w:pPr>
              <w:jc w:val="both"/>
            </w:pPr>
            <w:r w:rsidRPr="00321BA9">
              <w:t>R</w:t>
            </w:r>
            <w:r w:rsidRPr="00321BA9">
              <w:rPr>
                <w:vertAlign w:val="superscript"/>
              </w:rPr>
              <w:t>2</w:t>
            </w:r>
          </w:p>
        </w:tc>
        <w:tc>
          <w:tcPr>
            <w:tcW w:w="1470" w:type="dxa"/>
            <w:noWrap/>
            <w:hideMark/>
          </w:tcPr>
          <w:p w14:paraId="12D7B77D" w14:textId="77777777" w:rsidR="003E0588" w:rsidRPr="00321BA9" w:rsidRDefault="003E0588" w:rsidP="003E0588">
            <w:pPr>
              <w:jc w:val="both"/>
            </w:pPr>
            <w:r w:rsidRPr="00321BA9">
              <w:t>Top SNP</w:t>
            </w:r>
          </w:p>
        </w:tc>
        <w:tc>
          <w:tcPr>
            <w:tcW w:w="1470" w:type="dxa"/>
            <w:noWrap/>
            <w:hideMark/>
          </w:tcPr>
          <w:p w14:paraId="78A6EE4E" w14:textId="77777777" w:rsidR="003E0588" w:rsidRPr="00321BA9" w:rsidRDefault="003E0588" w:rsidP="003E0588">
            <w:pPr>
              <w:jc w:val="both"/>
            </w:pPr>
            <w:r w:rsidRPr="00321BA9">
              <w:t>VlwVla</w:t>
            </w:r>
          </w:p>
        </w:tc>
        <w:tc>
          <w:tcPr>
            <w:tcW w:w="756" w:type="dxa"/>
            <w:noWrap/>
            <w:hideMark/>
          </w:tcPr>
          <w:p w14:paraId="37111382" w14:textId="77777777" w:rsidR="003E0588" w:rsidRPr="00321BA9" w:rsidRDefault="003E0588" w:rsidP="003E0588">
            <w:pPr>
              <w:jc w:val="both"/>
            </w:pPr>
            <w:r w:rsidRPr="00321BA9">
              <w:t>R</w:t>
            </w:r>
            <w:r w:rsidRPr="00321BA9">
              <w:rPr>
                <w:vertAlign w:val="superscript"/>
              </w:rPr>
              <w:t>2</w:t>
            </w:r>
          </w:p>
        </w:tc>
      </w:tr>
      <w:tr w:rsidR="003E0588" w:rsidRPr="00321BA9" w14:paraId="2A15BA8A" w14:textId="77777777" w:rsidTr="00042A40">
        <w:trPr>
          <w:trHeight w:val="292"/>
        </w:trPr>
        <w:tc>
          <w:tcPr>
            <w:tcW w:w="1470" w:type="dxa"/>
            <w:noWrap/>
            <w:hideMark/>
          </w:tcPr>
          <w:p w14:paraId="44DB80DE" w14:textId="77777777" w:rsidR="003E0588" w:rsidRPr="00321BA9" w:rsidRDefault="003E0588" w:rsidP="003E0588">
            <w:pPr>
              <w:jc w:val="both"/>
            </w:pPr>
            <w:r w:rsidRPr="00321BA9">
              <w:t>rs3097670</w:t>
            </w:r>
          </w:p>
        </w:tc>
        <w:tc>
          <w:tcPr>
            <w:tcW w:w="1470" w:type="dxa"/>
            <w:noWrap/>
            <w:hideMark/>
          </w:tcPr>
          <w:p w14:paraId="33EBA2AF" w14:textId="77777777" w:rsidR="003E0588" w:rsidRPr="00321BA9" w:rsidRDefault="003E0588" w:rsidP="003E0588">
            <w:pPr>
              <w:jc w:val="both"/>
            </w:pPr>
            <w:r w:rsidRPr="00321BA9">
              <w:t>rs3135020</w:t>
            </w:r>
          </w:p>
        </w:tc>
        <w:tc>
          <w:tcPr>
            <w:tcW w:w="756" w:type="dxa"/>
            <w:noWrap/>
            <w:hideMark/>
          </w:tcPr>
          <w:p w14:paraId="71CCEBD6" w14:textId="77777777" w:rsidR="003E0588" w:rsidRPr="00321BA9" w:rsidRDefault="003E0588" w:rsidP="003E0588">
            <w:pPr>
              <w:jc w:val="both"/>
            </w:pPr>
            <w:r w:rsidRPr="00321BA9">
              <w:t>0.99</w:t>
            </w:r>
          </w:p>
        </w:tc>
        <w:tc>
          <w:tcPr>
            <w:tcW w:w="1470" w:type="dxa"/>
            <w:noWrap/>
            <w:hideMark/>
          </w:tcPr>
          <w:p w14:paraId="5D806FE5" w14:textId="77777777" w:rsidR="003E0588" w:rsidRPr="00321BA9" w:rsidRDefault="003E0588" w:rsidP="003E0588">
            <w:pPr>
              <w:jc w:val="both"/>
            </w:pPr>
            <w:r w:rsidRPr="00321BA9">
              <w:t>rs541559418</w:t>
            </w:r>
          </w:p>
        </w:tc>
        <w:tc>
          <w:tcPr>
            <w:tcW w:w="1497" w:type="dxa"/>
            <w:noWrap/>
            <w:hideMark/>
          </w:tcPr>
          <w:p w14:paraId="23518779" w14:textId="77777777" w:rsidR="003E0588" w:rsidRPr="00321BA9" w:rsidRDefault="003E0588" w:rsidP="003E0588">
            <w:pPr>
              <w:jc w:val="both"/>
            </w:pPr>
            <w:r w:rsidRPr="00321BA9">
              <w:t>rs185187161</w:t>
            </w:r>
          </w:p>
        </w:tc>
        <w:tc>
          <w:tcPr>
            <w:tcW w:w="636" w:type="dxa"/>
            <w:noWrap/>
            <w:hideMark/>
          </w:tcPr>
          <w:p w14:paraId="09C6FA49" w14:textId="77777777" w:rsidR="003E0588" w:rsidRPr="00321BA9" w:rsidRDefault="003E0588" w:rsidP="003E0588">
            <w:pPr>
              <w:jc w:val="both"/>
            </w:pPr>
            <w:r w:rsidRPr="00321BA9">
              <w:t>1</w:t>
            </w:r>
          </w:p>
        </w:tc>
        <w:tc>
          <w:tcPr>
            <w:tcW w:w="1470" w:type="dxa"/>
            <w:noWrap/>
            <w:hideMark/>
          </w:tcPr>
          <w:p w14:paraId="317C8761" w14:textId="77777777" w:rsidR="003E0588" w:rsidRPr="00321BA9" w:rsidRDefault="003E0588" w:rsidP="003E0588">
            <w:pPr>
              <w:jc w:val="both"/>
            </w:pPr>
            <w:r w:rsidRPr="00321BA9">
              <w:t>rs541559418</w:t>
            </w:r>
          </w:p>
        </w:tc>
        <w:tc>
          <w:tcPr>
            <w:tcW w:w="1470" w:type="dxa"/>
            <w:noWrap/>
            <w:hideMark/>
          </w:tcPr>
          <w:p w14:paraId="11626B4F" w14:textId="77777777" w:rsidR="003E0588" w:rsidRPr="00321BA9" w:rsidRDefault="003E0588" w:rsidP="003E0588">
            <w:pPr>
              <w:jc w:val="both"/>
            </w:pPr>
            <w:r w:rsidRPr="00321BA9">
              <w:t>rs150407922</w:t>
            </w:r>
          </w:p>
        </w:tc>
        <w:tc>
          <w:tcPr>
            <w:tcW w:w="756" w:type="dxa"/>
            <w:noWrap/>
            <w:hideMark/>
          </w:tcPr>
          <w:p w14:paraId="07BB6BBA" w14:textId="77777777" w:rsidR="003E0588" w:rsidRPr="00321BA9" w:rsidRDefault="003E0588" w:rsidP="003E0588">
            <w:pPr>
              <w:jc w:val="both"/>
            </w:pPr>
            <w:r w:rsidRPr="00321BA9">
              <w:t>1</w:t>
            </w:r>
          </w:p>
        </w:tc>
      </w:tr>
      <w:tr w:rsidR="003E0588" w:rsidRPr="00321BA9" w14:paraId="6F456463" w14:textId="77777777" w:rsidTr="00042A40">
        <w:trPr>
          <w:trHeight w:val="292"/>
        </w:trPr>
        <w:tc>
          <w:tcPr>
            <w:tcW w:w="1470" w:type="dxa"/>
            <w:noWrap/>
            <w:hideMark/>
          </w:tcPr>
          <w:p w14:paraId="438D6A7D" w14:textId="77777777" w:rsidR="003E0588" w:rsidRPr="00321BA9" w:rsidRDefault="003E0588" w:rsidP="003E0588">
            <w:pPr>
              <w:jc w:val="both"/>
            </w:pPr>
            <w:r w:rsidRPr="00321BA9">
              <w:t>rs541559418</w:t>
            </w:r>
          </w:p>
        </w:tc>
        <w:tc>
          <w:tcPr>
            <w:tcW w:w="1470" w:type="dxa"/>
            <w:noWrap/>
            <w:hideMark/>
          </w:tcPr>
          <w:p w14:paraId="233B1860" w14:textId="77777777" w:rsidR="003E0588" w:rsidRPr="00321BA9" w:rsidRDefault="003E0588" w:rsidP="003E0588">
            <w:pPr>
              <w:jc w:val="both"/>
            </w:pPr>
            <w:r w:rsidRPr="00321BA9">
              <w:t>rs150407922</w:t>
            </w:r>
          </w:p>
        </w:tc>
        <w:tc>
          <w:tcPr>
            <w:tcW w:w="756" w:type="dxa"/>
            <w:noWrap/>
            <w:hideMark/>
          </w:tcPr>
          <w:p w14:paraId="2D22E1FC" w14:textId="77777777" w:rsidR="003E0588" w:rsidRPr="00321BA9" w:rsidRDefault="003E0588" w:rsidP="003E0588">
            <w:pPr>
              <w:jc w:val="both"/>
            </w:pPr>
            <w:r w:rsidRPr="00321BA9">
              <w:t>1</w:t>
            </w:r>
          </w:p>
        </w:tc>
        <w:tc>
          <w:tcPr>
            <w:tcW w:w="1470" w:type="dxa"/>
            <w:noWrap/>
            <w:hideMark/>
          </w:tcPr>
          <w:p w14:paraId="2E44427C" w14:textId="77777777" w:rsidR="003E0588" w:rsidRPr="00321BA9" w:rsidRDefault="003E0588" w:rsidP="003E0588">
            <w:pPr>
              <w:jc w:val="both"/>
            </w:pPr>
            <w:r w:rsidRPr="00321BA9">
              <w:t>rs1101999</w:t>
            </w:r>
          </w:p>
        </w:tc>
        <w:tc>
          <w:tcPr>
            <w:tcW w:w="1497" w:type="dxa"/>
            <w:noWrap/>
            <w:hideMark/>
          </w:tcPr>
          <w:p w14:paraId="0BB762E5" w14:textId="77777777" w:rsidR="003E0588" w:rsidRPr="00321BA9" w:rsidRDefault="003E0588" w:rsidP="003E0588">
            <w:pPr>
              <w:jc w:val="both"/>
            </w:pPr>
            <w:r w:rsidRPr="00321BA9">
              <w:t>rs856091</w:t>
            </w:r>
          </w:p>
        </w:tc>
        <w:tc>
          <w:tcPr>
            <w:tcW w:w="636" w:type="dxa"/>
            <w:noWrap/>
            <w:hideMark/>
          </w:tcPr>
          <w:p w14:paraId="1559A87C" w14:textId="77777777" w:rsidR="003E0588" w:rsidRPr="00321BA9" w:rsidRDefault="003E0588" w:rsidP="003E0588">
            <w:pPr>
              <w:jc w:val="both"/>
            </w:pPr>
            <w:r w:rsidRPr="00321BA9">
              <w:t>1</w:t>
            </w:r>
          </w:p>
        </w:tc>
        <w:tc>
          <w:tcPr>
            <w:tcW w:w="1470" w:type="dxa"/>
            <w:noWrap/>
            <w:hideMark/>
          </w:tcPr>
          <w:p w14:paraId="2BA166DA" w14:textId="77777777" w:rsidR="003E0588" w:rsidRPr="00321BA9" w:rsidRDefault="003E0588" w:rsidP="003E0588">
            <w:pPr>
              <w:jc w:val="both"/>
            </w:pPr>
            <w:r w:rsidRPr="00321BA9">
              <w:t>rs2507978</w:t>
            </w:r>
          </w:p>
        </w:tc>
        <w:tc>
          <w:tcPr>
            <w:tcW w:w="1470" w:type="dxa"/>
            <w:noWrap/>
            <w:hideMark/>
          </w:tcPr>
          <w:p w14:paraId="69F38FCF" w14:textId="77777777" w:rsidR="003E0588" w:rsidRPr="00321BA9" w:rsidRDefault="003E0588" w:rsidP="003E0588">
            <w:pPr>
              <w:jc w:val="both"/>
            </w:pPr>
            <w:r w:rsidRPr="00321BA9">
              <w:t>rs114333358</w:t>
            </w:r>
          </w:p>
        </w:tc>
        <w:tc>
          <w:tcPr>
            <w:tcW w:w="756" w:type="dxa"/>
            <w:noWrap/>
            <w:hideMark/>
          </w:tcPr>
          <w:p w14:paraId="3FE0F781" w14:textId="77777777" w:rsidR="003E0588" w:rsidRPr="00321BA9" w:rsidRDefault="003E0588" w:rsidP="003E0588">
            <w:pPr>
              <w:jc w:val="both"/>
            </w:pPr>
            <w:r w:rsidRPr="00321BA9">
              <w:t>1</w:t>
            </w:r>
          </w:p>
        </w:tc>
      </w:tr>
      <w:tr w:rsidR="003E0588" w:rsidRPr="00321BA9" w14:paraId="75B0BF2D" w14:textId="77777777" w:rsidTr="00042A40">
        <w:trPr>
          <w:trHeight w:val="292"/>
        </w:trPr>
        <w:tc>
          <w:tcPr>
            <w:tcW w:w="1470" w:type="dxa"/>
            <w:noWrap/>
            <w:hideMark/>
          </w:tcPr>
          <w:p w14:paraId="4167AA0F" w14:textId="77777777" w:rsidR="003E0588" w:rsidRPr="00321BA9" w:rsidRDefault="003E0588" w:rsidP="003E0588">
            <w:pPr>
              <w:jc w:val="both"/>
            </w:pPr>
            <w:r w:rsidRPr="00321BA9">
              <w:t>rs1102705</w:t>
            </w:r>
          </w:p>
        </w:tc>
        <w:tc>
          <w:tcPr>
            <w:tcW w:w="1470" w:type="dxa"/>
            <w:noWrap/>
            <w:hideMark/>
          </w:tcPr>
          <w:p w14:paraId="40F3CB2E" w14:textId="77777777" w:rsidR="003E0588" w:rsidRPr="00321BA9" w:rsidRDefault="003E0588" w:rsidP="003E0588">
            <w:pPr>
              <w:jc w:val="both"/>
            </w:pPr>
            <w:r w:rsidRPr="00321BA9">
              <w:t>rs2422254</w:t>
            </w:r>
          </w:p>
        </w:tc>
        <w:tc>
          <w:tcPr>
            <w:tcW w:w="756" w:type="dxa"/>
            <w:noWrap/>
            <w:hideMark/>
          </w:tcPr>
          <w:p w14:paraId="63C6735C" w14:textId="77777777" w:rsidR="003E0588" w:rsidRPr="00321BA9" w:rsidRDefault="003E0588" w:rsidP="003E0588">
            <w:pPr>
              <w:jc w:val="both"/>
            </w:pPr>
            <w:r w:rsidRPr="00321BA9">
              <w:t>0.92</w:t>
            </w:r>
          </w:p>
        </w:tc>
        <w:tc>
          <w:tcPr>
            <w:tcW w:w="1470" w:type="dxa"/>
            <w:noWrap/>
            <w:hideMark/>
          </w:tcPr>
          <w:p w14:paraId="4F446D7B" w14:textId="77777777" w:rsidR="003E0588" w:rsidRPr="00321BA9" w:rsidRDefault="003E0588" w:rsidP="003E0588">
            <w:pPr>
              <w:jc w:val="both"/>
            </w:pPr>
            <w:r w:rsidRPr="00321BA9">
              <w:t>rs1233578</w:t>
            </w:r>
          </w:p>
        </w:tc>
        <w:tc>
          <w:tcPr>
            <w:tcW w:w="1497" w:type="dxa"/>
            <w:noWrap/>
            <w:hideMark/>
          </w:tcPr>
          <w:p w14:paraId="0F28F874" w14:textId="77777777" w:rsidR="003E0588" w:rsidRPr="00321BA9" w:rsidRDefault="003E0588" w:rsidP="003E0588">
            <w:pPr>
              <w:jc w:val="both"/>
            </w:pPr>
            <w:r w:rsidRPr="00321BA9">
              <w:t>rs6456834</w:t>
            </w:r>
          </w:p>
        </w:tc>
        <w:tc>
          <w:tcPr>
            <w:tcW w:w="636" w:type="dxa"/>
            <w:noWrap/>
            <w:hideMark/>
          </w:tcPr>
          <w:p w14:paraId="31D03BC7" w14:textId="77777777" w:rsidR="003E0588" w:rsidRPr="00321BA9" w:rsidRDefault="003E0588" w:rsidP="003E0588">
            <w:pPr>
              <w:jc w:val="both"/>
            </w:pPr>
            <w:r w:rsidRPr="00321BA9">
              <w:t>0.94</w:t>
            </w:r>
          </w:p>
        </w:tc>
        <w:tc>
          <w:tcPr>
            <w:tcW w:w="1470" w:type="dxa"/>
            <w:noWrap/>
            <w:hideMark/>
          </w:tcPr>
          <w:p w14:paraId="1C921FA1" w14:textId="77777777" w:rsidR="003E0588" w:rsidRPr="00321BA9" w:rsidRDefault="003E0588" w:rsidP="003E0588">
            <w:pPr>
              <w:jc w:val="both"/>
            </w:pPr>
            <w:r w:rsidRPr="00321BA9">
              <w:t>rs28895016</w:t>
            </w:r>
          </w:p>
        </w:tc>
        <w:tc>
          <w:tcPr>
            <w:tcW w:w="1470" w:type="dxa"/>
            <w:noWrap/>
            <w:hideMark/>
          </w:tcPr>
          <w:p w14:paraId="2CD43144" w14:textId="77777777" w:rsidR="003E0588" w:rsidRPr="00321BA9" w:rsidRDefault="003E0588" w:rsidP="003E0588">
            <w:pPr>
              <w:jc w:val="both"/>
            </w:pPr>
            <w:r w:rsidRPr="00321BA9">
              <w:t>rs149130795</w:t>
            </w:r>
          </w:p>
        </w:tc>
        <w:tc>
          <w:tcPr>
            <w:tcW w:w="756" w:type="dxa"/>
            <w:noWrap/>
            <w:hideMark/>
          </w:tcPr>
          <w:p w14:paraId="6372C602" w14:textId="77777777" w:rsidR="003E0588" w:rsidRPr="00321BA9" w:rsidRDefault="003E0588" w:rsidP="003E0588">
            <w:pPr>
              <w:jc w:val="both"/>
            </w:pPr>
            <w:r w:rsidRPr="00321BA9">
              <w:t>1</w:t>
            </w:r>
          </w:p>
        </w:tc>
      </w:tr>
      <w:tr w:rsidR="003E0588" w:rsidRPr="00321BA9" w14:paraId="5D5319C5" w14:textId="77777777" w:rsidTr="00042A40">
        <w:trPr>
          <w:trHeight w:val="292"/>
        </w:trPr>
        <w:tc>
          <w:tcPr>
            <w:tcW w:w="1470" w:type="dxa"/>
            <w:noWrap/>
            <w:hideMark/>
          </w:tcPr>
          <w:p w14:paraId="6F799D98" w14:textId="77777777" w:rsidR="003E0588" w:rsidRPr="00321BA9" w:rsidRDefault="003E0588" w:rsidP="003E0588">
            <w:pPr>
              <w:jc w:val="both"/>
            </w:pPr>
            <w:r w:rsidRPr="00321BA9">
              <w:t>rs7625643</w:t>
            </w:r>
          </w:p>
        </w:tc>
        <w:tc>
          <w:tcPr>
            <w:tcW w:w="1470" w:type="dxa"/>
            <w:noWrap/>
            <w:hideMark/>
          </w:tcPr>
          <w:p w14:paraId="279FB9DF" w14:textId="77777777" w:rsidR="003E0588" w:rsidRPr="00321BA9" w:rsidRDefault="003E0588" w:rsidP="003E0588">
            <w:pPr>
              <w:jc w:val="both"/>
            </w:pPr>
            <w:r w:rsidRPr="00321BA9">
              <w:t>rs6763927</w:t>
            </w:r>
          </w:p>
        </w:tc>
        <w:tc>
          <w:tcPr>
            <w:tcW w:w="756" w:type="dxa"/>
            <w:noWrap/>
            <w:hideMark/>
          </w:tcPr>
          <w:p w14:paraId="35AA57FC" w14:textId="77777777" w:rsidR="003E0588" w:rsidRPr="00321BA9" w:rsidRDefault="003E0588" w:rsidP="003E0588">
            <w:pPr>
              <w:jc w:val="both"/>
            </w:pPr>
            <w:r w:rsidRPr="00321BA9">
              <w:t>0.97</w:t>
            </w:r>
          </w:p>
        </w:tc>
        <w:tc>
          <w:tcPr>
            <w:tcW w:w="1470" w:type="dxa"/>
            <w:noWrap/>
            <w:hideMark/>
          </w:tcPr>
          <w:p w14:paraId="62FE2C52" w14:textId="77777777" w:rsidR="003E0588" w:rsidRPr="00321BA9" w:rsidRDefault="003E0588" w:rsidP="003E0588">
            <w:pPr>
              <w:jc w:val="both"/>
            </w:pPr>
            <w:r w:rsidRPr="00321BA9">
              <w:t>rs2507978</w:t>
            </w:r>
          </w:p>
        </w:tc>
        <w:tc>
          <w:tcPr>
            <w:tcW w:w="1497" w:type="dxa"/>
            <w:noWrap/>
            <w:hideMark/>
          </w:tcPr>
          <w:p w14:paraId="4BF73475" w14:textId="77777777" w:rsidR="003E0588" w:rsidRPr="00321BA9" w:rsidRDefault="003E0588" w:rsidP="003E0588">
            <w:pPr>
              <w:jc w:val="both"/>
            </w:pPr>
            <w:r w:rsidRPr="00321BA9">
              <w:t>rs114333358</w:t>
            </w:r>
          </w:p>
        </w:tc>
        <w:tc>
          <w:tcPr>
            <w:tcW w:w="636" w:type="dxa"/>
            <w:noWrap/>
            <w:hideMark/>
          </w:tcPr>
          <w:p w14:paraId="65A45135" w14:textId="77777777" w:rsidR="003E0588" w:rsidRPr="00321BA9" w:rsidRDefault="003E0588" w:rsidP="003E0588">
            <w:pPr>
              <w:jc w:val="both"/>
            </w:pPr>
            <w:r w:rsidRPr="00321BA9">
              <w:t>1</w:t>
            </w:r>
          </w:p>
        </w:tc>
        <w:tc>
          <w:tcPr>
            <w:tcW w:w="1470" w:type="dxa"/>
            <w:noWrap/>
            <w:hideMark/>
          </w:tcPr>
          <w:p w14:paraId="6BCC3CE3" w14:textId="77777777" w:rsidR="003E0588" w:rsidRPr="00321BA9" w:rsidRDefault="003E0588" w:rsidP="003E0588">
            <w:pPr>
              <w:jc w:val="both"/>
            </w:pPr>
            <w:r w:rsidRPr="00321BA9">
              <w:t>rs987870</w:t>
            </w:r>
          </w:p>
        </w:tc>
        <w:tc>
          <w:tcPr>
            <w:tcW w:w="1470" w:type="dxa"/>
            <w:noWrap/>
            <w:hideMark/>
          </w:tcPr>
          <w:p w14:paraId="1548BA1E" w14:textId="77777777" w:rsidR="003E0588" w:rsidRPr="00321BA9" w:rsidRDefault="003E0588" w:rsidP="003E0588">
            <w:pPr>
              <w:jc w:val="both"/>
            </w:pPr>
            <w:r w:rsidRPr="00321BA9">
              <w:t>rs114788682</w:t>
            </w:r>
          </w:p>
        </w:tc>
        <w:tc>
          <w:tcPr>
            <w:tcW w:w="756" w:type="dxa"/>
            <w:noWrap/>
            <w:hideMark/>
          </w:tcPr>
          <w:p w14:paraId="2218C8DF" w14:textId="77777777" w:rsidR="003E0588" w:rsidRPr="00321BA9" w:rsidRDefault="003E0588" w:rsidP="003E0588">
            <w:pPr>
              <w:jc w:val="both"/>
            </w:pPr>
            <w:r w:rsidRPr="00321BA9">
              <w:t>0.95</w:t>
            </w:r>
          </w:p>
        </w:tc>
      </w:tr>
      <w:tr w:rsidR="003E0588" w:rsidRPr="00321BA9" w14:paraId="60B009E2" w14:textId="77777777" w:rsidTr="00042A40">
        <w:trPr>
          <w:trHeight w:val="292"/>
        </w:trPr>
        <w:tc>
          <w:tcPr>
            <w:tcW w:w="1470" w:type="dxa"/>
            <w:noWrap/>
            <w:hideMark/>
          </w:tcPr>
          <w:p w14:paraId="20626DB1" w14:textId="77777777" w:rsidR="003E0588" w:rsidRPr="00321BA9" w:rsidRDefault="003E0588" w:rsidP="003E0588">
            <w:pPr>
              <w:jc w:val="both"/>
            </w:pPr>
            <w:r w:rsidRPr="00321BA9">
              <w:t>rs113010607</w:t>
            </w:r>
          </w:p>
        </w:tc>
        <w:tc>
          <w:tcPr>
            <w:tcW w:w="1470" w:type="dxa"/>
            <w:noWrap/>
            <w:hideMark/>
          </w:tcPr>
          <w:p w14:paraId="7B16DDA3" w14:textId="77777777" w:rsidR="003E0588" w:rsidRPr="00321BA9" w:rsidRDefault="003E0588" w:rsidP="003E0588">
            <w:pPr>
              <w:jc w:val="both"/>
            </w:pPr>
            <w:r w:rsidRPr="00321BA9">
              <w:t>rs803054</w:t>
            </w:r>
          </w:p>
        </w:tc>
        <w:tc>
          <w:tcPr>
            <w:tcW w:w="756" w:type="dxa"/>
            <w:noWrap/>
            <w:hideMark/>
          </w:tcPr>
          <w:p w14:paraId="3741BB37" w14:textId="77777777" w:rsidR="003E0588" w:rsidRPr="00321BA9" w:rsidRDefault="003E0588" w:rsidP="003E0588">
            <w:pPr>
              <w:jc w:val="both"/>
            </w:pPr>
            <w:r w:rsidRPr="00321BA9">
              <w:t>0.72</w:t>
            </w:r>
          </w:p>
        </w:tc>
        <w:tc>
          <w:tcPr>
            <w:tcW w:w="1470" w:type="dxa"/>
            <w:noWrap/>
            <w:hideMark/>
          </w:tcPr>
          <w:p w14:paraId="6FB7F057" w14:textId="77777777" w:rsidR="003E0588" w:rsidRPr="00321BA9" w:rsidRDefault="003E0588" w:rsidP="003E0588">
            <w:pPr>
              <w:jc w:val="both"/>
            </w:pPr>
            <w:r w:rsidRPr="00321BA9">
              <w:t>rs28895016</w:t>
            </w:r>
          </w:p>
        </w:tc>
        <w:tc>
          <w:tcPr>
            <w:tcW w:w="1497" w:type="dxa"/>
            <w:noWrap/>
            <w:hideMark/>
          </w:tcPr>
          <w:p w14:paraId="7E8C1EC1" w14:textId="77777777" w:rsidR="003E0588" w:rsidRPr="00321BA9" w:rsidRDefault="003E0588" w:rsidP="003E0588">
            <w:pPr>
              <w:jc w:val="both"/>
            </w:pPr>
            <w:r w:rsidRPr="00321BA9">
              <w:t>rs149130795</w:t>
            </w:r>
          </w:p>
        </w:tc>
        <w:tc>
          <w:tcPr>
            <w:tcW w:w="636" w:type="dxa"/>
            <w:noWrap/>
            <w:hideMark/>
          </w:tcPr>
          <w:p w14:paraId="6084DAB5" w14:textId="77777777" w:rsidR="003E0588" w:rsidRPr="00321BA9" w:rsidRDefault="003E0588" w:rsidP="003E0588">
            <w:pPr>
              <w:jc w:val="both"/>
            </w:pPr>
            <w:r w:rsidRPr="00321BA9">
              <w:t>1</w:t>
            </w:r>
          </w:p>
        </w:tc>
        <w:tc>
          <w:tcPr>
            <w:tcW w:w="1470" w:type="dxa"/>
            <w:noWrap/>
            <w:hideMark/>
          </w:tcPr>
          <w:p w14:paraId="63C730B0" w14:textId="77777777" w:rsidR="003E0588" w:rsidRPr="00321BA9" w:rsidRDefault="003E0588" w:rsidP="003E0588">
            <w:pPr>
              <w:jc w:val="both"/>
            </w:pPr>
            <w:r w:rsidRPr="00321BA9">
              <w:t>rs3097670</w:t>
            </w:r>
          </w:p>
        </w:tc>
        <w:tc>
          <w:tcPr>
            <w:tcW w:w="1470" w:type="dxa"/>
            <w:noWrap/>
            <w:hideMark/>
          </w:tcPr>
          <w:p w14:paraId="6BA3AF18" w14:textId="77777777" w:rsidR="003E0588" w:rsidRPr="00321BA9" w:rsidRDefault="003E0588" w:rsidP="003E0588">
            <w:pPr>
              <w:jc w:val="both"/>
            </w:pPr>
            <w:r w:rsidRPr="00321BA9">
              <w:t>rs114305667</w:t>
            </w:r>
          </w:p>
        </w:tc>
        <w:tc>
          <w:tcPr>
            <w:tcW w:w="756" w:type="dxa"/>
            <w:noWrap/>
            <w:hideMark/>
          </w:tcPr>
          <w:p w14:paraId="01811FC9" w14:textId="77777777" w:rsidR="003E0588" w:rsidRPr="00321BA9" w:rsidRDefault="003E0588" w:rsidP="003E0588">
            <w:pPr>
              <w:jc w:val="both"/>
            </w:pPr>
            <w:r w:rsidRPr="00321BA9">
              <w:t>1</w:t>
            </w:r>
          </w:p>
        </w:tc>
      </w:tr>
      <w:tr w:rsidR="003E0588" w:rsidRPr="00321BA9" w14:paraId="54D01041" w14:textId="77777777" w:rsidTr="00042A40">
        <w:trPr>
          <w:trHeight w:val="292"/>
        </w:trPr>
        <w:tc>
          <w:tcPr>
            <w:tcW w:w="1470" w:type="dxa"/>
            <w:noWrap/>
            <w:hideMark/>
          </w:tcPr>
          <w:p w14:paraId="7A3522C0" w14:textId="77777777" w:rsidR="003E0588" w:rsidRPr="00321BA9" w:rsidRDefault="003E0588" w:rsidP="003E0588">
            <w:pPr>
              <w:jc w:val="both"/>
            </w:pPr>
            <w:r w:rsidRPr="00321BA9">
              <w:t>rs28895016</w:t>
            </w:r>
          </w:p>
        </w:tc>
        <w:tc>
          <w:tcPr>
            <w:tcW w:w="1470" w:type="dxa"/>
            <w:noWrap/>
            <w:hideMark/>
          </w:tcPr>
          <w:p w14:paraId="63832BB7" w14:textId="77777777" w:rsidR="003E0588" w:rsidRPr="00321BA9" w:rsidRDefault="003E0588" w:rsidP="003E0588">
            <w:pPr>
              <w:jc w:val="both"/>
            </w:pPr>
            <w:r w:rsidRPr="00321BA9">
              <w:t>rs9348876</w:t>
            </w:r>
          </w:p>
        </w:tc>
        <w:tc>
          <w:tcPr>
            <w:tcW w:w="756" w:type="dxa"/>
            <w:noWrap/>
            <w:hideMark/>
          </w:tcPr>
          <w:p w14:paraId="3A30F102" w14:textId="77777777" w:rsidR="003E0588" w:rsidRPr="00321BA9" w:rsidRDefault="003E0588" w:rsidP="003E0588">
            <w:pPr>
              <w:jc w:val="both"/>
            </w:pPr>
            <w:r w:rsidRPr="00321BA9">
              <w:t>0.97</w:t>
            </w:r>
          </w:p>
        </w:tc>
        <w:tc>
          <w:tcPr>
            <w:tcW w:w="1470" w:type="dxa"/>
            <w:noWrap/>
            <w:hideMark/>
          </w:tcPr>
          <w:p w14:paraId="029AB84A" w14:textId="77777777" w:rsidR="003E0588" w:rsidRPr="00321BA9" w:rsidRDefault="003E0588" w:rsidP="003E0588">
            <w:pPr>
              <w:jc w:val="both"/>
            </w:pPr>
            <w:r w:rsidRPr="00321BA9">
              <w:t>rs3097670</w:t>
            </w:r>
          </w:p>
        </w:tc>
        <w:tc>
          <w:tcPr>
            <w:tcW w:w="1497" w:type="dxa"/>
            <w:noWrap/>
            <w:hideMark/>
          </w:tcPr>
          <w:p w14:paraId="049CAB34" w14:textId="77777777" w:rsidR="003E0588" w:rsidRPr="00321BA9" w:rsidRDefault="003E0588" w:rsidP="003E0588">
            <w:pPr>
              <w:jc w:val="both"/>
            </w:pPr>
            <w:r w:rsidRPr="00321BA9">
              <w:t>rs114305667</w:t>
            </w:r>
          </w:p>
        </w:tc>
        <w:tc>
          <w:tcPr>
            <w:tcW w:w="636" w:type="dxa"/>
            <w:noWrap/>
            <w:hideMark/>
          </w:tcPr>
          <w:p w14:paraId="0960A5D7" w14:textId="77777777" w:rsidR="003E0588" w:rsidRPr="00321BA9" w:rsidRDefault="003E0588" w:rsidP="003E0588">
            <w:pPr>
              <w:jc w:val="both"/>
            </w:pPr>
            <w:r w:rsidRPr="00321BA9">
              <w:t>1</w:t>
            </w:r>
          </w:p>
        </w:tc>
        <w:tc>
          <w:tcPr>
            <w:tcW w:w="1470" w:type="dxa"/>
            <w:noWrap/>
            <w:hideMark/>
          </w:tcPr>
          <w:p w14:paraId="5BC6D933" w14:textId="77777777" w:rsidR="003E0588" w:rsidRPr="00321BA9" w:rsidRDefault="003E0588" w:rsidP="003E0588">
            <w:pPr>
              <w:jc w:val="both"/>
            </w:pPr>
            <w:r w:rsidRPr="00321BA9">
              <w:t>rs149317277</w:t>
            </w:r>
          </w:p>
        </w:tc>
        <w:tc>
          <w:tcPr>
            <w:tcW w:w="1470" w:type="dxa"/>
            <w:noWrap/>
            <w:hideMark/>
          </w:tcPr>
          <w:p w14:paraId="76875BA2" w14:textId="77777777" w:rsidR="003E0588" w:rsidRPr="00321BA9" w:rsidRDefault="003E0588" w:rsidP="003E0588">
            <w:pPr>
              <w:jc w:val="both"/>
            </w:pPr>
            <w:r w:rsidRPr="00321BA9">
              <w:t>rs4473914</w:t>
            </w:r>
          </w:p>
        </w:tc>
        <w:tc>
          <w:tcPr>
            <w:tcW w:w="756" w:type="dxa"/>
            <w:noWrap/>
            <w:hideMark/>
          </w:tcPr>
          <w:p w14:paraId="41D3548E" w14:textId="77777777" w:rsidR="003E0588" w:rsidRPr="00321BA9" w:rsidRDefault="003E0588" w:rsidP="003E0588">
            <w:pPr>
              <w:jc w:val="both"/>
            </w:pPr>
            <w:r w:rsidRPr="00321BA9">
              <w:t>1</w:t>
            </w:r>
          </w:p>
        </w:tc>
      </w:tr>
      <w:tr w:rsidR="003E0588" w:rsidRPr="00321BA9" w14:paraId="01A240B2" w14:textId="77777777" w:rsidTr="00042A40">
        <w:trPr>
          <w:trHeight w:val="292"/>
        </w:trPr>
        <w:tc>
          <w:tcPr>
            <w:tcW w:w="1470" w:type="dxa"/>
            <w:noWrap/>
            <w:hideMark/>
          </w:tcPr>
          <w:p w14:paraId="68400DEC" w14:textId="77777777" w:rsidR="003E0588" w:rsidRPr="00321BA9" w:rsidRDefault="003E0588" w:rsidP="003E0588">
            <w:pPr>
              <w:jc w:val="both"/>
            </w:pPr>
            <w:r w:rsidRPr="00321BA9">
              <w:t>rs67551275</w:t>
            </w:r>
          </w:p>
        </w:tc>
        <w:tc>
          <w:tcPr>
            <w:tcW w:w="1470" w:type="dxa"/>
            <w:noWrap/>
            <w:hideMark/>
          </w:tcPr>
          <w:p w14:paraId="7C62FFB5" w14:textId="77777777" w:rsidR="003E0588" w:rsidRPr="00321BA9" w:rsidRDefault="003E0588" w:rsidP="003E0588">
            <w:pPr>
              <w:jc w:val="both"/>
            </w:pPr>
            <w:r w:rsidRPr="00321BA9">
              <w:t>rs2310923</w:t>
            </w:r>
          </w:p>
        </w:tc>
        <w:tc>
          <w:tcPr>
            <w:tcW w:w="756" w:type="dxa"/>
            <w:noWrap/>
            <w:hideMark/>
          </w:tcPr>
          <w:p w14:paraId="7CF8AEF2" w14:textId="77777777" w:rsidR="003E0588" w:rsidRPr="00321BA9" w:rsidRDefault="003E0588" w:rsidP="003E0588">
            <w:pPr>
              <w:jc w:val="both"/>
            </w:pPr>
            <w:r w:rsidRPr="00321BA9">
              <w:t>0.7</w:t>
            </w:r>
          </w:p>
        </w:tc>
        <w:tc>
          <w:tcPr>
            <w:tcW w:w="1470" w:type="dxa"/>
            <w:noWrap/>
            <w:hideMark/>
          </w:tcPr>
          <w:p w14:paraId="6B5C8534" w14:textId="77777777" w:rsidR="003E0588" w:rsidRPr="00321BA9" w:rsidRDefault="003E0588" w:rsidP="003E0588">
            <w:pPr>
              <w:jc w:val="both"/>
            </w:pPr>
            <w:r w:rsidRPr="00321BA9">
              <w:t>rs34445740</w:t>
            </w:r>
          </w:p>
        </w:tc>
        <w:tc>
          <w:tcPr>
            <w:tcW w:w="1497" w:type="dxa"/>
            <w:noWrap/>
            <w:hideMark/>
          </w:tcPr>
          <w:p w14:paraId="576F0F81" w14:textId="77777777" w:rsidR="003E0588" w:rsidRPr="00321BA9" w:rsidRDefault="003E0588" w:rsidP="003E0588">
            <w:pPr>
              <w:jc w:val="both"/>
            </w:pPr>
            <w:r w:rsidRPr="00321BA9">
              <w:t>rs10152593</w:t>
            </w:r>
          </w:p>
        </w:tc>
        <w:tc>
          <w:tcPr>
            <w:tcW w:w="636" w:type="dxa"/>
            <w:noWrap/>
            <w:hideMark/>
          </w:tcPr>
          <w:p w14:paraId="5AB2AC31" w14:textId="77777777" w:rsidR="003E0588" w:rsidRPr="00321BA9" w:rsidRDefault="003E0588" w:rsidP="003E0588">
            <w:pPr>
              <w:jc w:val="both"/>
            </w:pPr>
            <w:r w:rsidRPr="00321BA9">
              <w:t>1</w:t>
            </w:r>
          </w:p>
        </w:tc>
        <w:tc>
          <w:tcPr>
            <w:tcW w:w="1470" w:type="dxa"/>
            <w:noWrap/>
            <w:hideMark/>
          </w:tcPr>
          <w:p w14:paraId="1384B5F6" w14:textId="77777777" w:rsidR="003E0588" w:rsidRPr="00321BA9" w:rsidRDefault="003E0588" w:rsidP="003E0588">
            <w:pPr>
              <w:jc w:val="both"/>
            </w:pPr>
            <w:r w:rsidRPr="00321BA9">
              <w:t>rs34445740</w:t>
            </w:r>
          </w:p>
        </w:tc>
        <w:tc>
          <w:tcPr>
            <w:tcW w:w="1470" w:type="dxa"/>
            <w:noWrap/>
            <w:hideMark/>
          </w:tcPr>
          <w:p w14:paraId="65454FE5" w14:textId="77777777" w:rsidR="003E0588" w:rsidRPr="00321BA9" w:rsidRDefault="003E0588" w:rsidP="003E0588">
            <w:pPr>
              <w:jc w:val="both"/>
            </w:pPr>
            <w:r w:rsidRPr="00321BA9">
              <w:t>rs10152593</w:t>
            </w:r>
          </w:p>
        </w:tc>
        <w:tc>
          <w:tcPr>
            <w:tcW w:w="756" w:type="dxa"/>
            <w:noWrap/>
            <w:hideMark/>
          </w:tcPr>
          <w:p w14:paraId="2F16E081" w14:textId="77777777" w:rsidR="003E0588" w:rsidRPr="00321BA9" w:rsidRDefault="003E0588" w:rsidP="003E0588">
            <w:pPr>
              <w:jc w:val="both"/>
            </w:pPr>
            <w:r w:rsidRPr="00321BA9">
              <w:t>1</w:t>
            </w:r>
          </w:p>
        </w:tc>
      </w:tr>
      <w:tr w:rsidR="003E0588" w:rsidRPr="00321BA9" w14:paraId="1F6E0EF4" w14:textId="77777777" w:rsidTr="00042A40">
        <w:trPr>
          <w:trHeight w:val="292"/>
        </w:trPr>
        <w:tc>
          <w:tcPr>
            <w:tcW w:w="1470" w:type="dxa"/>
            <w:noWrap/>
            <w:hideMark/>
          </w:tcPr>
          <w:p w14:paraId="37C06F8C" w14:textId="77777777" w:rsidR="003E0588" w:rsidRPr="00321BA9" w:rsidRDefault="003E0588" w:rsidP="003E0588">
            <w:pPr>
              <w:jc w:val="both"/>
            </w:pPr>
            <w:r w:rsidRPr="00321BA9">
              <w:t>rs149317277</w:t>
            </w:r>
          </w:p>
        </w:tc>
        <w:tc>
          <w:tcPr>
            <w:tcW w:w="1470" w:type="dxa"/>
            <w:noWrap/>
            <w:hideMark/>
          </w:tcPr>
          <w:p w14:paraId="6C842872" w14:textId="77777777" w:rsidR="003E0588" w:rsidRPr="00321BA9" w:rsidRDefault="003E0588" w:rsidP="003E0588">
            <w:pPr>
              <w:jc w:val="both"/>
            </w:pPr>
            <w:r w:rsidRPr="00321BA9">
              <w:t>rs4473914</w:t>
            </w:r>
          </w:p>
        </w:tc>
        <w:tc>
          <w:tcPr>
            <w:tcW w:w="756" w:type="dxa"/>
            <w:noWrap/>
            <w:hideMark/>
          </w:tcPr>
          <w:p w14:paraId="25108E68" w14:textId="77777777" w:rsidR="003E0588" w:rsidRPr="00321BA9" w:rsidRDefault="003E0588" w:rsidP="003E0588">
            <w:pPr>
              <w:jc w:val="both"/>
            </w:pPr>
            <w:r w:rsidRPr="00321BA9">
              <w:t>1</w:t>
            </w:r>
          </w:p>
        </w:tc>
        <w:tc>
          <w:tcPr>
            <w:tcW w:w="1470" w:type="dxa"/>
            <w:noWrap/>
            <w:hideMark/>
          </w:tcPr>
          <w:p w14:paraId="07340254" w14:textId="77777777" w:rsidR="003E0588" w:rsidRPr="00321BA9" w:rsidRDefault="003E0588" w:rsidP="003E0588">
            <w:pPr>
              <w:jc w:val="both"/>
            </w:pPr>
            <w:r w:rsidRPr="00321BA9">
              <w:t>rs12965763</w:t>
            </w:r>
          </w:p>
        </w:tc>
        <w:tc>
          <w:tcPr>
            <w:tcW w:w="1497" w:type="dxa"/>
            <w:noWrap/>
            <w:hideMark/>
          </w:tcPr>
          <w:p w14:paraId="7149FC1F" w14:textId="77777777" w:rsidR="003E0588" w:rsidRPr="00321BA9" w:rsidRDefault="003E0588" w:rsidP="003E0588">
            <w:pPr>
              <w:jc w:val="both"/>
            </w:pPr>
            <w:r w:rsidRPr="00321BA9">
              <w:t>rs143417371</w:t>
            </w:r>
          </w:p>
        </w:tc>
        <w:tc>
          <w:tcPr>
            <w:tcW w:w="636" w:type="dxa"/>
            <w:noWrap/>
            <w:hideMark/>
          </w:tcPr>
          <w:p w14:paraId="3E5A2686" w14:textId="77777777" w:rsidR="003E0588" w:rsidRPr="00321BA9" w:rsidRDefault="003E0588" w:rsidP="003E0588">
            <w:pPr>
              <w:jc w:val="both"/>
            </w:pPr>
            <w:r w:rsidRPr="00321BA9">
              <w:t>1</w:t>
            </w:r>
          </w:p>
        </w:tc>
        <w:tc>
          <w:tcPr>
            <w:tcW w:w="1470" w:type="dxa"/>
            <w:noWrap/>
            <w:hideMark/>
          </w:tcPr>
          <w:p w14:paraId="2384C6DC" w14:textId="77777777" w:rsidR="003E0588" w:rsidRPr="00321BA9" w:rsidRDefault="003E0588" w:rsidP="003E0588">
            <w:pPr>
              <w:jc w:val="both"/>
            </w:pPr>
            <w:r w:rsidRPr="00321BA9">
              <w:t>rs12965763</w:t>
            </w:r>
          </w:p>
        </w:tc>
        <w:tc>
          <w:tcPr>
            <w:tcW w:w="1470" w:type="dxa"/>
            <w:noWrap/>
            <w:hideMark/>
          </w:tcPr>
          <w:p w14:paraId="37CDBA24" w14:textId="77777777" w:rsidR="003E0588" w:rsidRPr="00321BA9" w:rsidRDefault="003E0588" w:rsidP="003E0588">
            <w:pPr>
              <w:jc w:val="both"/>
            </w:pPr>
            <w:r w:rsidRPr="00321BA9">
              <w:t>rs76506978</w:t>
            </w:r>
          </w:p>
        </w:tc>
        <w:tc>
          <w:tcPr>
            <w:tcW w:w="756" w:type="dxa"/>
            <w:noWrap/>
            <w:hideMark/>
          </w:tcPr>
          <w:p w14:paraId="6A6AD735" w14:textId="77777777" w:rsidR="003E0588" w:rsidRPr="00321BA9" w:rsidRDefault="003E0588" w:rsidP="003E0588">
            <w:pPr>
              <w:jc w:val="both"/>
            </w:pPr>
            <w:r w:rsidRPr="00321BA9">
              <w:t>1</w:t>
            </w:r>
          </w:p>
        </w:tc>
      </w:tr>
      <w:tr w:rsidR="003E0588" w:rsidRPr="00321BA9" w14:paraId="4D7163CD" w14:textId="77777777" w:rsidTr="00042A40">
        <w:trPr>
          <w:trHeight w:val="292"/>
        </w:trPr>
        <w:tc>
          <w:tcPr>
            <w:tcW w:w="1470" w:type="dxa"/>
            <w:noWrap/>
            <w:hideMark/>
          </w:tcPr>
          <w:p w14:paraId="655FD333" w14:textId="77777777" w:rsidR="003E0588" w:rsidRPr="00321BA9" w:rsidRDefault="003E0588" w:rsidP="003E0588">
            <w:pPr>
              <w:jc w:val="both"/>
            </w:pPr>
            <w:r w:rsidRPr="00321BA9">
              <w:t>rs188074962</w:t>
            </w:r>
          </w:p>
        </w:tc>
        <w:tc>
          <w:tcPr>
            <w:tcW w:w="1470" w:type="dxa"/>
            <w:noWrap/>
            <w:hideMark/>
          </w:tcPr>
          <w:p w14:paraId="28363939" w14:textId="77777777" w:rsidR="003E0588" w:rsidRPr="00321BA9" w:rsidRDefault="003E0588" w:rsidP="003E0588">
            <w:pPr>
              <w:jc w:val="both"/>
            </w:pPr>
            <w:r w:rsidRPr="00321BA9">
              <w:t>rs2649998</w:t>
            </w:r>
          </w:p>
        </w:tc>
        <w:tc>
          <w:tcPr>
            <w:tcW w:w="756" w:type="dxa"/>
            <w:noWrap/>
            <w:hideMark/>
          </w:tcPr>
          <w:p w14:paraId="433E168D" w14:textId="77777777" w:rsidR="003E0588" w:rsidRPr="00321BA9" w:rsidRDefault="003E0588" w:rsidP="003E0588">
            <w:pPr>
              <w:jc w:val="both"/>
            </w:pPr>
            <w:r w:rsidRPr="00321BA9">
              <w:t>0.99</w:t>
            </w:r>
          </w:p>
        </w:tc>
        <w:tc>
          <w:tcPr>
            <w:tcW w:w="1470" w:type="dxa"/>
            <w:noWrap/>
            <w:hideMark/>
          </w:tcPr>
          <w:p w14:paraId="3FF3E6B4" w14:textId="77777777" w:rsidR="003E0588" w:rsidRPr="00321BA9" w:rsidRDefault="003E0588" w:rsidP="003E0588">
            <w:pPr>
              <w:jc w:val="both"/>
            </w:pPr>
            <w:r w:rsidRPr="00321BA9">
              <w:t>rs5758364</w:t>
            </w:r>
          </w:p>
        </w:tc>
        <w:tc>
          <w:tcPr>
            <w:tcW w:w="1497" w:type="dxa"/>
            <w:noWrap/>
            <w:hideMark/>
          </w:tcPr>
          <w:p w14:paraId="0AE66C2C" w14:textId="77777777" w:rsidR="003E0588" w:rsidRPr="00321BA9" w:rsidRDefault="003E0588" w:rsidP="003E0588">
            <w:pPr>
              <w:jc w:val="both"/>
            </w:pPr>
            <w:r w:rsidRPr="00321BA9">
              <w:t>rs79008</w:t>
            </w:r>
          </w:p>
        </w:tc>
        <w:tc>
          <w:tcPr>
            <w:tcW w:w="636" w:type="dxa"/>
            <w:noWrap/>
            <w:hideMark/>
          </w:tcPr>
          <w:p w14:paraId="44D09339" w14:textId="77777777" w:rsidR="003E0588" w:rsidRPr="00321BA9" w:rsidRDefault="003E0588" w:rsidP="003E0588">
            <w:pPr>
              <w:jc w:val="both"/>
            </w:pPr>
            <w:r w:rsidRPr="00321BA9">
              <w:t>1</w:t>
            </w:r>
          </w:p>
        </w:tc>
        <w:tc>
          <w:tcPr>
            <w:tcW w:w="1470" w:type="dxa"/>
            <w:noWrap/>
            <w:hideMark/>
          </w:tcPr>
          <w:p w14:paraId="10ACD73D" w14:textId="77777777" w:rsidR="003E0588" w:rsidRPr="00321BA9" w:rsidRDefault="003E0588" w:rsidP="003E0588">
            <w:pPr>
              <w:jc w:val="both"/>
            </w:pPr>
            <w:r w:rsidRPr="00321BA9">
              <w:t>rs5758364</w:t>
            </w:r>
          </w:p>
        </w:tc>
        <w:tc>
          <w:tcPr>
            <w:tcW w:w="1470" w:type="dxa"/>
            <w:noWrap/>
            <w:hideMark/>
          </w:tcPr>
          <w:p w14:paraId="51C9F75B" w14:textId="77777777" w:rsidR="003E0588" w:rsidRPr="00321BA9" w:rsidRDefault="003E0588" w:rsidP="003E0588">
            <w:pPr>
              <w:jc w:val="both"/>
            </w:pPr>
            <w:r w:rsidRPr="00321BA9">
              <w:t>rs5758343</w:t>
            </w:r>
          </w:p>
        </w:tc>
        <w:tc>
          <w:tcPr>
            <w:tcW w:w="756" w:type="dxa"/>
            <w:noWrap/>
            <w:hideMark/>
          </w:tcPr>
          <w:p w14:paraId="4C2340BD" w14:textId="77777777" w:rsidR="003E0588" w:rsidRPr="00321BA9" w:rsidRDefault="003E0588" w:rsidP="003E0588">
            <w:pPr>
              <w:jc w:val="both"/>
            </w:pPr>
            <w:r w:rsidRPr="00321BA9">
              <w:t>0.977</w:t>
            </w:r>
          </w:p>
        </w:tc>
      </w:tr>
      <w:tr w:rsidR="003E0588" w:rsidRPr="00321BA9" w14:paraId="5E23365C" w14:textId="77777777" w:rsidTr="00042A40">
        <w:trPr>
          <w:trHeight w:val="292"/>
        </w:trPr>
        <w:tc>
          <w:tcPr>
            <w:tcW w:w="1470" w:type="dxa"/>
            <w:noWrap/>
            <w:hideMark/>
          </w:tcPr>
          <w:p w14:paraId="24CF0D8F" w14:textId="77777777" w:rsidR="003E0588" w:rsidRPr="00321BA9" w:rsidRDefault="003E0588" w:rsidP="003E0588">
            <w:pPr>
              <w:jc w:val="both"/>
            </w:pPr>
            <w:r w:rsidRPr="00321BA9">
              <w:t>rs1319132</w:t>
            </w:r>
          </w:p>
        </w:tc>
        <w:tc>
          <w:tcPr>
            <w:tcW w:w="1470" w:type="dxa"/>
            <w:noWrap/>
            <w:hideMark/>
          </w:tcPr>
          <w:p w14:paraId="3647FB18" w14:textId="77777777" w:rsidR="003E0588" w:rsidRPr="00321BA9" w:rsidRDefault="003E0588" w:rsidP="003E0588">
            <w:pPr>
              <w:jc w:val="both"/>
            </w:pPr>
            <w:r w:rsidRPr="00321BA9">
              <w:t>rs912130</w:t>
            </w:r>
          </w:p>
        </w:tc>
        <w:tc>
          <w:tcPr>
            <w:tcW w:w="756" w:type="dxa"/>
            <w:noWrap/>
            <w:hideMark/>
          </w:tcPr>
          <w:p w14:paraId="0278A0E3" w14:textId="77777777" w:rsidR="003E0588" w:rsidRPr="00321BA9" w:rsidRDefault="003E0588" w:rsidP="003E0588">
            <w:pPr>
              <w:jc w:val="both"/>
            </w:pPr>
            <w:r w:rsidRPr="00321BA9">
              <w:t>1</w:t>
            </w:r>
          </w:p>
        </w:tc>
        <w:tc>
          <w:tcPr>
            <w:tcW w:w="1470" w:type="dxa"/>
            <w:noWrap/>
            <w:hideMark/>
          </w:tcPr>
          <w:p w14:paraId="68C0DDC8" w14:textId="77777777" w:rsidR="003E0588" w:rsidRPr="00321BA9" w:rsidRDefault="003E0588" w:rsidP="003E0588">
            <w:pPr>
              <w:jc w:val="both"/>
            </w:pPr>
            <w:r w:rsidRPr="00321BA9">
              <w:t> </w:t>
            </w:r>
          </w:p>
        </w:tc>
        <w:tc>
          <w:tcPr>
            <w:tcW w:w="1497" w:type="dxa"/>
            <w:noWrap/>
            <w:hideMark/>
          </w:tcPr>
          <w:p w14:paraId="4A094023" w14:textId="77777777" w:rsidR="003E0588" w:rsidRPr="00321BA9" w:rsidRDefault="003E0588" w:rsidP="003E0588">
            <w:pPr>
              <w:jc w:val="both"/>
            </w:pPr>
            <w:r w:rsidRPr="00321BA9">
              <w:t> </w:t>
            </w:r>
          </w:p>
        </w:tc>
        <w:tc>
          <w:tcPr>
            <w:tcW w:w="636" w:type="dxa"/>
            <w:noWrap/>
            <w:hideMark/>
          </w:tcPr>
          <w:p w14:paraId="5FEE6092" w14:textId="77777777" w:rsidR="003E0588" w:rsidRPr="00321BA9" w:rsidRDefault="003E0588" w:rsidP="003E0588">
            <w:pPr>
              <w:jc w:val="both"/>
            </w:pPr>
            <w:r w:rsidRPr="00321BA9">
              <w:t> </w:t>
            </w:r>
          </w:p>
        </w:tc>
        <w:tc>
          <w:tcPr>
            <w:tcW w:w="1470" w:type="dxa"/>
            <w:noWrap/>
            <w:hideMark/>
          </w:tcPr>
          <w:p w14:paraId="56FBA36B" w14:textId="77777777" w:rsidR="003E0588" w:rsidRPr="00321BA9" w:rsidRDefault="003E0588" w:rsidP="003E0588">
            <w:pPr>
              <w:jc w:val="both"/>
            </w:pPr>
            <w:r w:rsidRPr="00321BA9">
              <w:t> </w:t>
            </w:r>
          </w:p>
        </w:tc>
        <w:tc>
          <w:tcPr>
            <w:tcW w:w="1470" w:type="dxa"/>
            <w:noWrap/>
            <w:hideMark/>
          </w:tcPr>
          <w:p w14:paraId="0EB92CAC" w14:textId="77777777" w:rsidR="003E0588" w:rsidRPr="00321BA9" w:rsidRDefault="003E0588" w:rsidP="003E0588">
            <w:pPr>
              <w:jc w:val="both"/>
            </w:pPr>
            <w:r w:rsidRPr="00321BA9">
              <w:t> </w:t>
            </w:r>
          </w:p>
        </w:tc>
        <w:tc>
          <w:tcPr>
            <w:tcW w:w="756" w:type="dxa"/>
            <w:noWrap/>
            <w:hideMark/>
          </w:tcPr>
          <w:p w14:paraId="70F36C11" w14:textId="77777777" w:rsidR="003E0588" w:rsidRPr="00321BA9" w:rsidRDefault="003E0588" w:rsidP="003E0588">
            <w:pPr>
              <w:jc w:val="both"/>
            </w:pPr>
            <w:r w:rsidRPr="00321BA9">
              <w:t> </w:t>
            </w:r>
          </w:p>
        </w:tc>
      </w:tr>
      <w:tr w:rsidR="003E0588" w:rsidRPr="00321BA9" w14:paraId="2A36BD6A" w14:textId="77777777" w:rsidTr="00042A40">
        <w:trPr>
          <w:trHeight w:val="292"/>
        </w:trPr>
        <w:tc>
          <w:tcPr>
            <w:tcW w:w="1470" w:type="dxa"/>
            <w:noWrap/>
            <w:hideMark/>
          </w:tcPr>
          <w:p w14:paraId="374E2F9B" w14:textId="77777777" w:rsidR="003E0588" w:rsidRPr="00321BA9" w:rsidRDefault="003E0588" w:rsidP="003E0588">
            <w:pPr>
              <w:jc w:val="both"/>
            </w:pPr>
            <w:r w:rsidRPr="00321BA9">
              <w:t>rs34445740</w:t>
            </w:r>
          </w:p>
        </w:tc>
        <w:tc>
          <w:tcPr>
            <w:tcW w:w="1470" w:type="dxa"/>
            <w:noWrap/>
            <w:hideMark/>
          </w:tcPr>
          <w:p w14:paraId="4D851E61" w14:textId="77777777" w:rsidR="003E0588" w:rsidRPr="00321BA9" w:rsidRDefault="003E0588" w:rsidP="003E0588">
            <w:pPr>
              <w:jc w:val="both"/>
            </w:pPr>
            <w:r w:rsidRPr="00321BA9">
              <w:t>rs10152593</w:t>
            </w:r>
          </w:p>
        </w:tc>
        <w:tc>
          <w:tcPr>
            <w:tcW w:w="756" w:type="dxa"/>
            <w:noWrap/>
            <w:hideMark/>
          </w:tcPr>
          <w:p w14:paraId="06EB5D9D" w14:textId="77777777" w:rsidR="003E0588" w:rsidRPr="00321BA9" w:rsidRDefault="003E0588" w:rsidP="003E0588">
            <w:pPr>
              <w:jc w:val="both"/>
            </w:pPr>
            <w:r w:rsidRPr="00321BA9">
              <w:t>1</w:t>
            </w:r>
          </w:p>
        </w:tc>
        <w:tc>
          <w:tcPr>
            <w:tcW w:w="1470" w:type="dxa"/>
            <w:noWrap/>
            <w:hideMark/>
          </w:tcPr>
          <w:p w14:paraId="0E72F281" w14:textId="77777777" w:rsidR="003E0588" w:rsidRPr="00321BA9" w:rsidRDefault="003E0588" w:rsidP="003E0588">
            <w:pPr>
              <w:jc w:val="both"/>
            </w:pPr>
            <w:r w:rsidRPr="00321BA9">
              <w:t> </w:t>
            </w:r>
          </w:p>
        </w:tc>
        <w:tc>
          <w:tcPr>
            <w:tcW w:w="1497" w:type="dxa"/>
            <w:noWrap/>
            <w:hideMark/>
          </w:tcPr>
          <w:p w14:paraId="6ACE079E" w14:textId="77777777" w:rsidR="003E0588" w:rsidRPr="00321BA9" w:rsidRDefault="003E0588" w:rsidP="003E0588">
            <w:pPr>
              <w:jc w:val="both"/>
            </w:pPr>
            <w:r w:rsidRPr="00321BA9">
              <w:t> </w:t>
            </w:r>
          </w:p>
        </w:tc>
        <w:tc>
          <w:tcPr>
            <w:tcW w:w="636" w:type="dxa"/>
            <w:noWrap/>
            <w:hideMark/>
          </w:tcPr>
          <w:p w14:paraId="7D07208C" w14:textId="77777777" w:rsidR="003E0588" w:rsidRPr="00321BA9" w:rsidRDefault="003E0588" w:rsidP="003E0588">
            <w:pPr>
              <w:jc w:val="both"/>
            </w:pPr>
            <w:r w:rsidRPr="00321BA9">
              <w:t> </w:t>
            </w:r>
          </w:p>
        </w:tc>
        <w:tc>
          <w:tcPr>
            <w:tcW w:w="1470" w:type="dxa"/>
            <w:noWrap/>
            <w:hideMark/>
          </w:tcPr>
          <w:p w14:paraId="15788749" w14:textId="77777777" w:rsidR="003E0588" w:rsidRPr="00321BA9" w:rsidRDefault="003E0588" w:rsidP="003E0588">
            <w:pPr>
              <w:jc w:val="both"/>
            </w:pPr>
            <w:r w:rsidRPr="00321BA9">
              <w:t> </w:t>
            </w:r>
          </w:p>
        </w:tc>
        <w:tc>
          <w:tcPr>
            <w:tcW w:w="1470" w:type="dxa"/>
            <w:noWrap/>
            <w:hideMark/>
          </w:tcPr>
          <w:p w14:paraId="4BEAA8B3" w14:textId="77777777" w:rsidR="003E0588" w:rsidRPr="00321BA9" w:rsidRDefault="003E0588" w:rsidP="003E0588">
            <w:pPr>
              <w:jc w:val="both"/>
            </w:pPr>
            <w:r w:rsidRPr="00321BA9">
              <w:t> </w:t>
            </w:r>
          </w:p>
        </w:tc>
        <w:tc>
          <w:tcPr>
            <w:tcW w:w="756" w:type="dxa"/>
            <w:noWrap/>
            <w:hideMark/>
          </w:tcPr>
          <w:p w14:paraId="0456C92D" w14:textId="77777777" w:rsidR="003E0588" w:rsidRPr="00321BA9" w:rsidRDefault="003E0588" w:rsidP="003E0588">
            <w:pPr>
              <w:jc w:val="both"/>
            </w:pPr>
            <w:r w:rsidRPr="00321BA9">
              <w:t> </w:t>
            </w:r>
          </w:p>
        </w:tc>
      </w:tr>
      <w:tr w:rsidR="003E0588" w:rsidRPr="00321BA9" w14:paraId="3F8F4DDB" w14:textId="77777777" w:rsidTr="00042A40">
        <w:trPr>
          <w:trHeight w:val="292"/>
        </w:trPr>
        <w:tc>
          <w:tcPr>
            <w:tcW w:w="1470" w:type="dxa"/>
            <w:noWrap/>
            <w:hideMark/>
          </w:tcPr>
          <w:p w14:paraId="459C8D8C" w14:textId="77777777" w:rsidR="003E0588" w:rsidRPr="00321BA9" w:rsidRDefault="003E0588" w:rsidP="003E0588">
            <w:pPr>
              <w:jc w:val="both"/>
            </w:pPr>
            <w:r w:rsidRPr="00321BA9">
              <w:t>rs12965763</w:t>
            </w:r>
          </w:p>
        </w:tc>
        <w:tc>
          <w:tcPr>
            <w:tcW w:w="1470" w:type="dxa"/>
            <w:noWrap/>
            <w:hideMark/>
          </w:tcPr>
          <w:p w14:paraId="21EF1AE3" w14:textId="77777777" w:rsidR="003E0588" w:rsidRPr="00321BA9" w:rsidRDefault="003E0588" w:rsidP="003E0588">
            <w:pPr>
              <w:jc w:val="both"/>
            </w:pPr>
            <w:r w:rsidRPr="00321BA9">
              <w:t>rs76506978</w:t>
            </w:r>
          </w:p>
        </w:tc>
        <w:tc>
          <w:tcPr>
            <w:tcW w:w="756" w:type="dxa"/>
            <w:noWrap/>
            <w:hideMark/>
          </w:tcPr>
          <w:p w14:paraId="6CE746EF" w14:textId="77777777" w:rsidR="003E0588" w:rsidRPr="00321BA9" w:rsidRDefault="003E0588" w:rsidP="003E0588">
            <w:pPr>
              <w:jc w:val="both"/>
            </w:pPr>
            <w:r w:rsidRPr="00321BA9">
              <w:t>1</w:t>
            </w:r>
          </w:p>
        </w:tc>
        <w:tc>
          <w:tcPr>
            <w:tcW w:w="1470" w:type="dxa"/>
            <w:noWrap/>
            <w:hideMark/>
          </w:tcPr>
          <w:p w14:paraId="7F99422C" w14:textId="77777777" w:rsidR="003E0588" w:rsidRPr="00321BA9" w:rsidRDefault="003E0588" w:rsidP="003E0588">
            <w:pPr>
              <w:jc w:val="both"/>
            </w:pPr>
            <w:r w:rsidRPr="00321BA9">
              <w:t> </w:t>
            </w:r>
          </w:p>
        </w:tc>
        <w:tc>
          <w:tcPr>
            <w:tcW w:w="1497" w:type="dxa"/>
            <w:noWrap/>
            <w:hideMark/>
          </w:tcPr>
          <w:p w14:paraId="358C7BDC" w14:textId="77777777" w:rsidR="003E0588" w:rsidRPr="00321BA9" w:rsidRDefault="003E0588" w:rsidP="003E0588">
            <w:pPr>
              <w:jc w:val="both"/>
            </w:pPr>
            <w:r w:rsidRPr="00321BA9">
              <w:t> </w:t>
            </w:r>
          </w:p>
        </w:tc>
        <w:tc>
          <w:tcPr>
            <w:tcW w:w="636" w:type="dxa"/>
            <w:noWrap/>
            <w:hideMark/>
          </w:tcPr>
          <w:p w14:paraId="697873B9" w14:textId="77777777" w:rsidR="003E0588" w:rsidRPr="00321BA9" w:rsidRDefault="003E0588" w:rsidP="003E0588">
            <w:pPr>
              <w:jc w:val="both"/>
            </w:pPr>
            <w:r w:rsidRPr="00321BA9">
              <w:t> </w:t>
            </w:r>
          </w:p>
        </w:tc>
        <w:tc>
          <w:tcPr>
            <w:tcW w:w="1470" w:type="dxa"/>
            <w:noWrap/>
            <w:hideMark/>
          </w:tcPr>
          <w:p w14:paraId="4CFC6104" w14:textId="77777777" w:rsidR="003E0588" w:rsidRPr="00321BA9" w:rsidRDefault="003E0588" w:rsidP="003E0588">
            <w:pPr>
              <w:jc w:val="both"/>
            </w:pPr>
            <w:r w:rsidRPr="00321BA9">
              <w:t> </w:t>
            </w:r>
          </w:p>
        </w:tc>
        <w:tc>
          <w:tcPr>
            <w:tcW w:w="1470" w:type="dxa"/>
            <w:noWrap/>
            <w:hideMark/>
          </w:tcPr>
          <w:p w14:paraId="0922A402" w14:textId="77777777" w:rsidR="003E0588" w:rsidRPr="00321BA9" w:rsidRDefault="003E0588" w:rsidP="003E0588">
            <w:pPr>
              <w:jc w:val="both"/>
            </w:pPr>
            <w:r w:rsidRPr="00321BA9">
              <w:t> </w:t>
            </w:r>
          </w:p>
        </w:tc>
        <w:tc>
          <w:tcPr>
            <w:tcW w:w="756" w:type="dxa"/>
            <w:noWrap/>
            <w:hideMark/>
          </w:tcPr>
          <w:p w14:paraId="10FA9421" w14:textId="77777777" w:rsidR="003E0588" w:rsidRPr="00321BA9" w:rsidRDefault="003E0588" w:rsidP="003E0588">
            <w:pPr>
              <w:jc w:val="both"/>
            </w:pPr>
            <w:r w:rsidRPr="00321BA9">
              <w:t> </w:t>
            </w:r>
          </w:p>
        </w:tc>
      </w:tr>
      <w:tr w:rsidR="003E0588" w:rsidRPr="00321BA9" w14:paraId="63CD6827" w14:textId="77777777" w:rsidTr="00042A40">
        <w:trPr>
          <w:trHeight w:val="292"/>
        </w:trPr>
        <w:tc>
          <w:tcPr>
            <w:tcW w:w="1470" w:type="dxa"/>
            <w:noWrap/>
            <w:hideMark/>
          </w:tcPr>
          <w:p w14:paraId="5282E3CF" w14:textId="77777777" w:rsidR="003E0588" w:rsidRPr="00321BA9" w:rsidRDefault="003E0588" w:rsidP="003E0588">
            <w:pPr>
              <w:jc w:val="both"/>
            </w:pPr>
            <w:r w:rsidRPr="00321BA9">
              <w:t>rs5758364</w:t>
            </w:r>
          </w:p>
        </w:tc>
        <w:tc>
          <w:tcPr>
            <w:tcW w:w="1470" w:type="dxa"/>
            <w:noWrap/>
            <w:hideMark/>
          </w:tcPr>
          <w:p w14:paraId="026A706B" w14:textId="77777777" w:rsidR="003E0588" w:rsidRPr="00321BA9" w:rsidRDefault="003E0588" w:rsidP="003E0588">
            <w:pPr>
              <w:jc w:val="both"/>
            </w:pPr>
            <w:r w:rsidRPr="00321BA9">
              <w:t>rs5758343</w:t>
            </w:r>
          </w:p>
        </w:tc>
        <w:tc>
          <w:tcPr>
            <w:tcW w:w="756" w:type="dxa"/>
            <w:noWrap/>
            <w:hideMark/>
          </w:tcPr>
          <w:p w14:paraId="486761C8" w14:textId="77777777" w:rsidR="003E0588" w:rsidRPr="00321BA9" w:rsidRDefault="003E0588" w:rsidP="003E0588">
            <w:pPr>
              <w:jc w:val="both"/>
            </w:pPr>
            <w:r w:rsidRPr="00321BA9">
              <w:t>0.977</w:t>
            </w:r>
          </w:p>
        </w:tc>
        <w:tc>
          <w:tcPr>
            <w:tcW w:w="1470" w:type="dxa"/>
            <w:noWrap/>
            <w:hideMark/>
          </w:tcPr>
          <w:p w14:paraId="411F163E" w14:textId="77777777" w:rsidR="003E0588" w:rsidRPr="00321BA9" w:rsidRDefault="003E0588" w:rsidP="003E0588">
            <w:pPr>
              <w:jc w:val="both"/>
            </w:pPr>
            <w:r w:rsidRPr="00321BA9">
              <w:t> </w:t>
            </w:r>
          </w:p>
        </w:tc>
        <w:tc>
          <w:tcPr>
            <w:tcW w:w="1497" w:type="dxa"/>
            <w:noWrap/>
            <w:hideMark/>
          </w:tcPr>
          <w:p w14:paraId="60A5182C" w14:textId="77777777" w:rsidR="003E0588" w:rsidRPr="00321BA9" w:rsidRDefault="003E0588" w:rsidP="003E0588">
            <w:pPr>
              <w:jc w:val="both"/>
            </w:pPr>
            <w:r w:rsidRPr="00321BA9">
              <w:t> </w:t>
            </w:r>
          </w:p>
        </w:tc>
        <w:tc>
          <w:tcPr>
            <w:tcW w:w="636" w:type="dxa"/>
            <w:noWrap/>
            <w:hideMark/>
          </w:tcPr>
          <w:p w14:paraId="389D2D0C" w14:textId="77777777" w:rsidR="003E0588" w:rsidRPr="00321BA9" w:rsidRDefault="003E0588" w:rsidP="003E0588">
            <w:pPr>
              <w:jc w:val="both"/>
            </w:pPr>
            <w:r w:rsidRPr="00321BA9">
              <w:t> </w:t>
            </w:r>
          </w:p>
        </w:tc>
        <w:tc>
          <w:tcPr>
            <w:tcW w:w="1470" w:type="dxa"/>
            <w:noWrap/>
            <w:hideMark/>
          </w:tcPr>
          <w:p w14:paraId="00D5EFC4" w14:textId="77777777" w:rsidR="003E0588" w:rsidRPr="00321BA9" w:rsidRDefault="003E0588" w:rsidP="003E0588">
            <w:pPr>
              <w:jc w:val="both"/>
            </w:pPr>
            <w:r w:rsidRPr="00321BA9">
              <w:t> </w:t>
            </w:r>
          </w:p>
        </w:tc>
        <w:tc>
          <w:tcPr>
            <w:tcW w:w="1470" w:type="dxa"/>
            <w:noWrap/>
            <w:hideMark/>
          </w:tcPr>
          <w:p w14:paraId="2A5BF3D8" w14:textId="77777777" w:rsidR="003E0588" w:rsidRPr="00321BA9" w:rsidRDefault="003E0588" w:rsidP="003E0588">
            <w:pPr>
              <w:jc w:val="both"/>
            </w:pPr>
            <w:r w:rsidRPr="00321BA9">
              <w:t> </w:t>
            </w:r>
          </w:p>
        </w:tc>
        <w:tc>
          <w:tcPr>
            <w:tcW w:w="756" w:type="dxa"/>
            <w:noWrap/>
            <w:hideMark/>
          </w:tcPr>
          <w:p w14:paraId="24A65D71" w14:textId="77777777" w:rsidR="003E0588" w:rsidRPr="00321BA9" w:rsidRDefault="003E0588" w:rsidP="003E0588">
            <w:pPr>
              <w:jc w:val="both"/>
            </w:pPr>
            <w:r w:rsidRPr="00321BA9">
              <w:t> </w:t>
            </w:r>
          </w:p>
        </w:tc>
      </w:tr>
      <w:tr w:rsidR="003E0588" w:rsidRPr="00321BA9" w14:paraId="01BD1991" w14:textId="77777777" w:rsidTr="00042A40">
        <w:trPr>
          <w:trHeight w:val="292"/>
        </w:trPr>
        <w:tc>
          <w:tcPr>
            <w:tcW w:w="1470" w:type="dxa"/>
            <w:noWrap/>
            <w:hideMark/>
          </w:tcPr>
          <w:p w14:paraId="5CE31A78" w14:textId="77777777" w:rsidR="003E0588" w:rsidRPr="00321BA9" w:rsidRDefault="003E0588" w:rsidP="003E0588">
            <w:pPr>
              <w:jc w:val="both"/>
            </w:pPr>
            <w:r w:rsidRPr="00321BA9">
              <w:t>rs5953283</w:t>
            </w:r>
          </w:p>
        </w:tc>
        <w:tc>
          <w:tcPr>
            <w:tcW w:w="1470" w:type="dxa"/>
            <w:noWrap/>
            <w:hideMark/>
          </w:tcPr>
          <w:p w14:paraId="0F7B52B6" w14:textId="77777777" w:rsidR="003E0588" w:rsidRPr="00321BA9" w:rsidRDefault="003E0588" w:rsidP="003E0588">
            <w:pPr>
              <w:jc w:val="both"/>
            </w:pPr>
            <w:r w:rsidRPr="00321BA9">
              <w:t>rs4824751</w:t>
            </w:r>
          </w:p>
        </w:tc>
        <w:tc>
          <w:tcPr>
            <w:tcW w:w="756" w:type="dxa"/>
            <w:noWrap/>
            <w:hideMark/>
          </w:tcPr>
          <w:p w14:paraId="0920DB80" w14:textId="77777777" w:rsidR="003E0588" w:rsidRPr="00321BA9" w:rsidRDefault="003E0588" w:rsidP="003E0588">
            <w:pPr>
              <w:jc w:val="both"/>
            </w:pPr>
            <w:r w:rsidRPr="00321BA9">
              <w:t>1</w:t>
            </w:r>
          </w:p>
        </w:tc>
        <w:tc>
          <w:tcPr>
            <w:tcW w:w="1470" w:type="dxa"/>
            <w:noWrap/>
            <w:hideMark/>
          </w:tcPr>
          <w:p w14:paraId="4C9166A3" w14:textId="77777777" w:rsidR="003E0588" w:rsidRPr="00321BA9" w:rsidRDefault="003E0588" w:rsidP="003E0588">
            <w:pPr>
              <w:jc w:val="both"/>
            </w:pPr>
            <w:r w:rsidRPr="00321BA9">
              <w:t> </w:t>
            </w:r>
          </w:p>
        </w:tc>
        <w:tc>
          <w:tcPr>
            <w:tcW w:w="1497" w:type="dxa"/>
            <w:noWrap/>
            <w:hideMark/>
          </w:tcPr>
          <w:p w14:paraId="011B4A58" w14:textId="77777777" w:rsidR="003E0588" w:rsidRPr="00321BA9" w:rsidRDefault="003E0588" w:rsidP="003E0588">
            <w:pPr>
              <w:jc w:val="both"/>
            </w:pPr>
            <w:r w:rsidRPr="00321BA9">
              <w:t> </w:t>
            </w:r>
          </w:p>
        </w:tc>
        <w:tc>
          <w:tcPr>
            <w:tcW w:w="636" w:type="dxa"/>
            <w:noWrap/>
            <w:hideMark/>
          </w:tcPr>
          <w:p w14:paraId="0EFFBE41" w14:textId="77777777" w:rsidR="003E0588" w:rsidRPr="00321BA9" w:rsidRDefault="003E0588" w:rsidP="003E0588">
            <w:pPr>
              <w:jc w:val="both"/>
            </w:pPr>
            <w:r w:rsidRPr="00321BA9">
              <w:t> </w:t>
            </w:r>
          </w:p>
        </w:tc>
        <w:tc>
          <w:tcPr>
            <w:tcW w:w="1470" w:type="dxa"/>
            <w:noWrap/>
            <w:hideMark/>
          </w:tcPr>
          <w:p w14:paraId="04328482" w14:textId="77777777" w:rsidR="003E0588" w:rsidRPr="00321BA9" w:rsidRDefault="003E0588" w:rsidP="003E0588">
            <w:pPr>
              <w:jc w:val="both"/>
            </w:pPr>
            <w:r w:rsidRPr="00321BA9">
              <w:t> </w:t>
            </w:r>
          </w:p>
        </w:tc>
        <w:tc>
          <w:tcPr>
            <w:tcW w:w="1470" w:type="dxa"/>
            <w:noWrap/>
            <w:hideMark/>
          </w:tcPr>
          <w:p w14:paraId="21121362" w14:textId="77777777" w:rsidR="003E0588" w:rsidRPr="00321BA9" w:rsidRDefault="003E0588" w:rsidP="003E0588">
            <w:pPr>
              <w:jc w:val="both"/>
            </w:pPr>
            <w:r w:rsidRPr="00321BA9">
              <w:t> </w:t>
            </w:r>
          </w:p>
        </w:tc>
        <w:tc>
          <w:tcPr>
            <w:tcW w:w="756" w:type="dxa"/>
            <w:noWrap/>
            <w:hideMark/>
          </w:tcPr>
          <w:p w14:paraId="4D7E4F82" w14:textId="77777777" w:rsidR="003E0588" w:rsidRPr="00321BA9" w:rsidRDefault="003E0588" w:rsidP="003E0588">
            <w:pPr>
              <w:jc w:val="both"/>
            </w:pPr>
            <w:r w:rsidRPr="00321BA9">
              <w:t> </w:t>
            </w:r>
          </w:p>
        </w:tc>
      </w:tr>
    </w:tbl>
    <w:p w14:paraId="63A5DF99" w14:textId="7B9A7E56" w:rsidR="006F2128" w:rsidRDefault="006F2128" w:rsidP="00C1046C">
      <w:pPr>
        <w:jc w:val="both"/>
      </w:pPr>
    </w:p>
    <w:p w14:paraId="2DFB9725" w14:textId="0DDA11A7" w:rsidR="00FC5EEA" w:rsidRPr="00C96CE9" w:rsidRDefault="00FC5EEA" w:rsidP="006C6F88"/>
    <w:p w14:paraId="2E6F9454" w14:textId="3EEB70C8" w:rsidR="00FC5EEA" w:rsidRPr="00C96CE9" w:rsidRDefault="00FC5EEA" w:rsidP="006C6F88"/>
    <w:p w14:paraId="7A72E8C3" w14:textId="044ECBC6" w:rsidR="00FC5EEA" w:rsidRDefault="00D52B34" w:rsidP="006C6F88">
      <w:r>
        <w:t>Figure S</w:t>
      </w:r>
      <w:r w:rsidR="00CF4809">
        <w:rPr>
          <w:lang w:val="en-US"/>
        </w:rPr>
        <w:t>1</w:t>
      </w:r>
      <w:r>
        <w:t>: Sensitivity test for FEV1 and FEV1/FVC in Lifelines</w:t>
      </w:r>
    </w:p>
    <w:p w14:paraId="751D0E07" w14:textId="401C371D" w:rsidR="00D52B34" w:rsidRDefault="00D52B34" w:rsidP="006C6F88"/>
    <w:p w14:paraId="13CBF4F1" w14:textId="03879135" w:rsidR="00D52B34" w:rsidRDefault="00D52B34" w:rsidP="006C6F88">
      <w:r>
        <w:rPr>
          <w:noProof/>
        </w:rPr>
        <w:drawing>
          <wp:inline distT="0" distB="0" distL="0" distR="0" wp14:anchorId="38926604" wp14:editId="173305D0">
            <wp:extent cx="2839862" cy="1723753"/>
            <wp:effectExtent l="0" t="0" r="5080" b="381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887774" cy="1752835"/>
                    </a:xfrm>
                    <a:prstGeom prst="rect">
                      <a:avLst/>
                    </a:prstGeom>
                  </pic:spPr>
                </pic:pic>
              </a:graphicData>
            </a:graphic>
          </wp:inline>
        </w:drawing>
      </w:r>
      <w:r>
        <w:rPr>
          <w:noProof/>
        </w:rPr>
        <w:drawing>
          <wp:inline distT="0" distB="0" distL="0" distR="0" wp14:anchorId="6F7119B0" wp14:editId="3A3660A9">
            <wp:extent cx="2814719" cy="1729152"/>
            <wp:effectExtent l="0" t="0" r="508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828933" cy="1737884"/>
                    </a:xfrm>
                    <a:prstGeom prst="rect">
                      <a:avLst/>
                    </a:prstGeom>
                  </pic:spPr>
                </pic:pic>
              </a:graphicData>
            </a:graphic>
          </wp:inline>
        </w:drawing>
      </w:r>
    </w:p>
    <w:p w14:paraId="46DE00BB" w14:textId="77777777" w:rsidR="00D52B34" w:rsidRPr="00C96CE9" w:rsidRDefault="00D52B34" w:rsidP="006C6F88"/>
    <w:p w14:paraId="71C5E96F" w14:textId="429CEF94" w:rsidR="00A0742B" w:rsidRDefault="00A0742B">
      <w:pPr>
        <w:rPr>
          <w:rFonts w:eastAsiaTheme="minorHAnsi"/>
          <w:b/>
          <w:shd w:val="clear" w:color="auto" w:fill="FFFFFF"/>
          <w:lang w:eastAsia="en-US"/>
        </w:rPr>
      </w:pPr>
    </w:p>
    <w:p w14:paraId="1CB1C06D" w14:textId="3559E294" w:rsidR="0052357A" w:rsidRDefault="0052357A">
      <w:pPr>
        <w:rPr>
          <w:rFonts w:eastAsiaTheme="minorHAnsi"/>
          <w:b/>
          <w:shd w:val="clear" w:color="auto" w:fill="FFFFFF"/>
          <w:lang w:eastAsia="en-US"/>
        </w:rPr>
      </w:pPr>
    </w:p>
    <w:p w14:paraId="5121804F" w14:textId="6222F2B5" w:rsidR="00FC5EEA" w:rsidRPr="00321BA9" w:rsidRDefault="00FC5EEA" w:rsidP="00FC5EEA">
      <w:pPr>
        <w:pStyle w:val="Heading2"/>
        <w:spacing w:after="120"/>
        <w:rPr>
          <w:shd w:val="clear" w:color="auto" w:fill="FFFFFF"/>
          <w:lang w:val="en-GB"/>
        </w:rPr>
      </w:pPr>
      <w:r w:rsidRPr="00321BA9">
        <w:rPr>
          <w:shd w:val="clear" w:color="auto" w:fill="FFFFFF"/>
          <w:lang w:val="en-GB"/>
        </w:rPr>
        <w:t>Supplementary references</w:t>
      </w:r>
    </w:p>
    <w:p w14:paraId="18C99AA8" w14:textId="22D48AA2" w:rsidR="00A14FA2" w:rsidRPr="00C96CE9" w:rsidRDefault="006F2128" w:rsidP="00A14FA2">
      <w:pPr>
        <w:widowControl w:val="0"/>
        <w:autoSpaceDE w:val="0"/>
        <w:autoSpaceDN w:val="0"/>
        <w:adjustRightInd w:val="0"/>
        <w:ind w:left="640" w:hanging="640"/>
        <w:rPr>
          <w:noProof/>
        </w:rPr>
      </w:pPr>
      <w:r w:rsidRPr="00C96CE9">
        <w:fldChar w:fldCharType="begin" w:fldLock="1"/>
      </w:r>
      <w:r w:rsidRPr="00C96CE9">
        <w:instrText xml:space="preserve">ADDIN Mendeley Bibliography CSL_BIBLIOGRAPHY </w:instrText>
      </w:r>
      <w:r w:rsidRPr="00C96CE9">
        <w:fldChar w:fldCharType="separate"/>
      </w:r>
      <w:r w:rsidR="00A14FA2" w:rsidRPr="00C96CE9">
        <w:rPr>
          <w:noProof/>
        </w:rPr>
        <w:t>[1]</w:t>
      </w:r>
      <w:r w:rsidR="00A14FA2" w:rsidRPr="00C96CE9">
        <w:rPr>
          <w:noProof/>
        </w:rPr>
        <w:tab/>
        <w:t xml:space="preserve">S. Scholtens </w:t>
      </w:r>
      <w:r w:rsidR="00A14FA2" w:rsidRPr="00C96CE9">
        <w:rPr>
          <w:i/>
          <w:iCs/>
          <w:noProof/>
        </w:rPr>
        <w:t>et al.</w:t>
      </w:r>
      <w:r w:rsidR="00A14FA2" w:rsidRPr="00C96CE9">
        <w:rPr>
          <w:noProof/>
        </w:rPr>
        <w:t xml:space="preserve">, “Cohort Profile: LifeLines, a three-generation cohort study and biobank,” </w:t>
      </w:r>
      <w:r w:rsidR="00A14FA2" w:rsidRPr="00C96CE9">
        <w:rPr>
          <w:i/>
          <w:iCs/>
          <w:noProof/>
        </w:rPr>
        <w:t>Int. J. Epidemiol.</w:t>
      </w:r>
      <w:r w:rsidR="00A14FA2" w:rsidRPr="00C96CE9">
        <w:rPr>
          <w:noProof/>
        </w:rPr>
        <w:t>, vol. 44, no. 4, pp. 1172–1180, Aug. 2015, doi: 10.1093/IJE/DYU229.</w:t>
      </w:r>
    </w:p>
    <w:p w14:paraId="093EDC07" w14:textId="77777777" w:rsidR="00A14FA2" w:rsidRPr="00C96CE9" w:rsidRDefault="00A14FA2" w:rsidP="00A14FA2">
      <w:pPr>
        <w:widowControl w:val="0"/>
        <w:autoSpaceDE w:val="0"/>
        <w:autoSpaceDN w:val="0"/>
        <w:adjustRightInd w:val="0"/>
        <w:ind w:left="640" w:hanging="640"/>
        <w:rPr>
          <w:noProof/>
        </w:rPr>
      </w:pPr>
      <w:r w:rsidRPr="00C96CE9">
        <w:rPr>
          <w:noProof/>
        </w:rPr>
        <w:t>[2]</w:t>
      </w:r>
      <w:r w:rsidRPr="00C96CE9">
        <w:rPr>
          <w:noProof/>
        </w:rPr>
        <w:tab/>
        <w:t xml:space="preserve">K. F. Chung </w:t>
      </w:r>
      <w:r w:rsidRPr="00C96CE9">
        <w:rPr>
          <w:i/>
          <w:iCs/>
          <w:noProof/>
        </w:rPr>
        <w:t>et al.</w:t>
      </w:r>
      <w:r w:rsidRPr="00C96CE9">
        <w:rPr>
          <w:noProof/>
        </w:rPr>
        <w:t xml:space="preserve">, “International ERS/ATS guidelines on definition, evaluation and treatment of severe asthma,” </w:t>
      </w:r>
      <w:r w:rsidRPr="00C96CE9">
        <w:rPr>
          <w:i/>
          <w:iCs/>
          <w:noProof/>
        </w:rPr>
        <w:t>Eur. Respir. J.</w:t>
      </w:r>
      <w:r w:rsidRPr="00C96CE9">
        <w:rPr>
          <w:noProof/>
        </w:rPr>
        <w:t>, vol. 43, no. 2, pp. 343–373, Feb. 2014, doi: 10.1183/09031936.00202013.</w:t>
      </w:r>
    </w:p>
    <w:p w14:paraId="4B8BA679" w14:textId="77777777" w:rsidR="00A14FA2" w:rsidRPr="00C96CE9" w:rsidRDefault="00A14FA2" w:rsidP="00A14FA2">
      <w:pPr>
        <w:widowControl w:val="0"/>
        <w:autoSpaceDE w:val="0"/>
        <w:autoSpaceDN w:val="0"/>
        <w:adjustRightInd w:val="0"/>
        <w:ind w:left="640" w:hanging="640"/>
        <w:rPr>
          <w:noProof/>
        </w:rPr>
      </w:pPr>
      <w:r w:rsidRPr="00C96CE9">
        <w:rPr>
          <w:noProof/>
        </w:rPr>
        <w:t>[3]</w:t>
      </w:r>
      <w:r w:rsidRPr="00C96CE9">
        <w:rPr>
          <w:noProof/>
        </w:rPr>
        <w:tab/>
        <w:t xml:space="preserve">E. A. Lopera Maya </w:t>
      </w:r>
      <w:r w:rsidRPr="00C96CE9">
        <w:rPr>
          <w:i/>
          <w:iCs/>
          <w:noProof/>
        </w:rPr>
        <w:t>et al.</w:t>
      </w:r>
      <w:r w:rsidRPr="00C96CE9">
        <w:rPr>
          <w:noProof/>
        </w:rPr>
        <w:t xml:space="preserve">, “Lack of Association Between Genetic Variants at ACE2 and TMPRSS2 Genes Involved in SARS-CoV-2 Infection and Human Quantitative Phenotypes,” </w:t>
      </w:r>
      <w:r w:rsidRPr="00C96CE9">
        <w:rPr>
          <w:i/>
          <w:iCs/>
          <w:noProof/>
        </w:rPr>
        <w:t>Front. Genet.</w:t>
      </w:r>
      <w:r w:rsidRPr="00C96CE9">
        <w:rPr>
          <w:noProof/>
        </w:rPr>
        <w:t>, vol. 11, Jun. 2020, doi: 10.3389/FGENE.2020.00613.</w:t>
      </w:r>
    </w:p>
    <w:p w14:paraId="477E570F" w14:textId="77777777" w:rsidR="00A14FA2" w:rsidRPr="00C96CE9" w:rsidRDefault="00A14FA2" w:rsidP="00A14FA2">
      <w:pPr>
        <w:widowControl w:val="0"/>
        <w:autoSpaceDE w:val="0"/>
        <w:autoSpaceDN w:val="0"/>
        <w:adjustRightInd w:val="0"/>
        <w:ind w:left="640" w:hanging="640"/>
        <w:rPr>
          <w:noProof/>
        </w:rPr>
      </w:pPr>
      <w:r w:rsidRPr="00C96CE9">
        <w:rPr>
          <w:noProof/>
        </w:rPr>
        <w:t>[4]</w:t>
      </w:r>
      <w:r w:rsidRPr="00C96CE9">
        <w:rPr>
          <w:noProof/>
        </w:rPr>
        <w:tab/>
        <w:t xml:space="preserve">D. A. van der Plaat </w:t>
      </w:r>
      <w:r w:rsidRPr="00C96CE9">
        <w:rPr>
          <w:i/>
          <w:iCs/>
          <w:noProof/>
        </w:rPr>
        <w:t>et al.</w:t>
      </w:r>
      <w:r w:rsidRPr="00C96CE9">
        <w:rPr>
          <w:noProof/>
        </w:rPr>
        <w:t xml:space="preserve">, “Genome-wide association study on the FEV 1/FVC ratio in never-smokers identifies HHIP and FAM13A,” </w:t>
      </w:r>
      <w:r w:rsidRPr="00C96CE9">
        <w:rPr>
          <w:i/>
          <w:iCs/>
          <w:noProof/>
        </w:rPr>
        <w:t>J. Allergy Clin. Immunol.</w:t>
      </w:r>
      <w:r w:rsidRPr="00C96CE9">
        <w:rPr>
          <w:noProof/>
        </w:rPr>
        <w:t xml:space="preserve">, vol. 139, no. </w:t>
      </w:r>
      <w:r w:rsidRPr="00C96CE9">
        <w:rPr>
          <w:noProof/>
        </w:rPr>
        <w:lastRenderedPageBreak/>
        <w:t>2, pp. 533–540, Feb. 2017, doi: 10.1016/J.JACI.2016.06.062.</w:t>
      </w:r>
    </w:p>
    <w:p w14:paraId="54DEB1E4" w14:textId="77777777" w:rsidR="00A14FA2" w:rsidRPr="00C96CE9" w:rsidRDefault="00A14FA2" w:rsidP="00A14FA2">
      <w:pPr>
        <w:widowControl w:val="0"/>
        <w:autoSpaceDE w:val="0"/>
        <w:autoSpaceDN w:val="0"/>
        <w:adjustRightInd w:val="0"/>
        <w:ind w:left="640" w:hanging="640"/>
        <w:rPr>
          <w:noProof/>
        </w:rPr>
      </w:pPr>
      <w:r w:rsidRPr="00C96CE9">
        <w:rPr>
          <w:noProof/>
        </w:rPr>
        <w:t>[5]</w:t>
      </w:r>
      <w:r w:rsidRPr="00C96CE9">
        <w:rPr>
          <w:noProof/>
        </w:rPr>
        <w:tab/>
        <w:t xml:space="preserve">de VRIES, J. T. GOEI, H. BOOY-NOORD, and N. G. ORIE, “Changes during 24 hours in the lung function and histamine hyperreactivity of the bronchial tree in asthmatic and bronchitic patients,” </w:t>
      </w:r>
      <w:r w:rsidRPr="00C96CE9">
        <w:rPr>
          <w:i/>
          <w:iCs/>
          <w:noProof/>
        </w:rPr>
        <w:t>Int. Arch. Allergy Appl. Immunol.</w:t>
      </w:r>
      <w:r w:rsidRPr="00C96CE9">
        <w:rPr>
          <w:noProof/>
        </w:rPr>
        <w:t>, vol. 20, pp. 93–101, 1962, doi: 10.1159/000229248.</w:t>
      </w:r>
    </w:p>
    <w:p w14:paraId="7E5B50B1" w14:textId="77777777" w:rsidR="00A14FA2" w:rsidRPr="00C96CE9" w:rsidRDefault="00A14FA2" w:rsidP="00A14FA2">
      <w:pPr>
        <w:widowControl w:val="0"/>
        <w:autoSpaceDE w:val="0"/>
        <w:autoSpaceDN w:val="0"/>
        <w:adjustRightInd w:val="0"/>
        <w:ind w:left="640" w:hanging="640"/>
        <w:rPr>
          <w:noProof/>
        </w:rPr>
      </w:pPr>
      <w:r w:rsidRPr="00C96CE9">
        <w:rPr>
          <w:noProof/>
        </w:rPr>
        <w:t>[6]</w:t>
      </w:r>
      <w:r w:rsidRPr="00C96CE9">
        <w:rPr>
          <w:noProof/>
        </w:rPr>
        <w:tab/>
        <w:t xml:space="preserve">M. A. Nieuwenhuis </w:t>
      </w:r>
      <w:r w:rsidRPr="00C96CE9">
        <w:rPr>
          <w:i/>
          <w:iCs/>
          <w:noProof/>
        </w:rPr>
        <w:t>et al.</w:t>
      </w:r>
      <w:r w:rsidRPr="00C96CE9">
        <w:rPr>
          <w:noProof/>
        </w:rPr>
        <w:t xml:space="preserve">, “Combining genomewide association study and lung eQTL analysis provides evidence for novel genes associated with asthma,” </w:t>
      </w:r>
      <w:r w:rsidRPr="00C96CE9">
        <w:rPr>
          <w:i/>
          <w:iCs/>
          <w:noProof/>
        </w:rPr>
        <w:t>Allergy Eur. J. Allergy Clin. Immunol.</w:t>
      </w:r>
      <w:r w:rsidRPr="00C96CE9">
        <w:rPr>
          <w:noProof/>
        </w:rPr>
        <w:t>, vol. 71, no. 12, pp. 1712–1720, Dec. 2016, doi: 10.1111/all.12990.</w:t>
      </w:r>
    </w:p>
    <w:p w14:paraId="1E7ECB0C" w14:textId="1033807A" w:rsidR="00FC5EEA" w:rsidRPr="00C96CE9" w:rsidRDefault="006F2128" w:rsidP="00A14FA2">
      <w:pPr>
        <w:widowControl w:val="0"/>
        <w:autoSpaceDE w:val="0"/>
        <w:autoSpaceDN w:val="0"/>
        <w:adjustRightInd w:val="0"/>
        <w:ind w:left="640" w:hanging="640"/>
      </w:pPr>
      <w:r w:rsidRPr="00C96CE9">
        <w:fldChar w:fldCharType="end"/>
      </w:r>
    </w:p>
    <w:sectPr w:rsidR="00FC5EEA" w:rsidRPr="00C96CE9" w:rsidSect="00483B7F">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04F5A2" w14:textId="77777777" w:rsidR="00B55299" w:rsidRDefault="00B55299" w:rsidP="000500A2">
      <w:r>
        <w:separator/>
      </w:r>
    </w:p>
  </w:endnote>
  <w:endnote w:type="continuationSeparator" w:id="0">
    <w:p w14:paraId="6680139F" w14:textId="77777777" w:rsidR="00B55299" w:rsidRDefault="00B55299" w:rsidP="000500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2A4B90" w14:textId="77777777" w:rsidR="00B55299" w:rsidRDefault="00B55299" w:rsidP="000500A2">
      <w:r>
        <w:separator/>
      </w:r>
    </w:p>
  </w:footnote>
  <w:footnote w:type="continuationSeparator" w:id="0">
    <w:p w14:paraId="7A450BD2" w14:textId="77777777" w:rsidR="00B55299" w:rsidRDefault="00B55299" w:rsidP="000500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E71533"/>
    <w:multiLevelType w:val="multilevel"/>
    <w:tmpl w:val="DF4C0E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273746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6F88"/>
    <w:rsid w:val="0000475D"/>
    <w:rsid w:val="00013483"/>
    <w:rsid w:val="00013529"/>
    <w:rsid w:val="00025124"/>
    <w:rsid w:val="00042A40"/>
    <w:rsid w:val="00043A71"/>
    <w:rsid w:val="000500A2"/>
    <w:rsid w:val="00050BD1"/>
    <w:rsid w:val="00096C26"/>
    <w:rsid w:val="000B1A94"/>
    <w:rsid w:val="000B6C46"/>
    <w:rsid w:val="000C32D3"/>
    <w:rsid w:val="000C514E"/>
    <w:rsid w:val="000C6766"/>
    <w:rsid w:val="000C75FE"/>
    <w:rsid w:val="00105C0F"/>
    <w:rsid w:val="00106FD7"/>
    <w:rsid w:val="00137C3F"/>
    <w:rsid w:val="00137FDB"/>
    <w:rsid w:val="00141958"/>
    <w:rsid w:val="00145377"/>
    <w:rsid w:val="00147682"/>
    <w:rsid w:val="001562E5"/>
    <w:rsid w:val="00171466"/>
    <w:rsid w:val="00182B75"/>
    <w:rsid w:val="001B7BFD"/>
    <w:rsid w:val="001C44AE"/>
    <w:rsid w:val="001D5E76"/>
    <w:rsid w:val="00227EBD"/>
    <w:rsid w:val="00227FD2"/>
    <w:rsid w:val="00244A36"/>
    <w:rsid w:val="00277723"/>
    <w:rsid w:val="00281459"/>
    <w:rsid w:val="00284748"/>
    <w:rsid w:val="002A435D"/>
    <w:rsid w:val="002F4955"/>
    <w:rsid w:val="00321BA9"/>
    <w:rsid w:val="0032241E"/>
    <w:rsid w:val="00324B33"/>
    <w:rsid w:val="003355C9"/>
    <w:rsid w:val="00341368"/>
    <w:rsid w:val="003719A2"/>
    <w:rsid w:val="00397098"/>
    <w:rsid w:val="003A3C20"/>
    <w:rsid w:val="003B5DC8"/>
    <w:rsid w:val="003B6418"/>
    <w:rsid w:val="003C58C4"/>
    <w:rsid w:val="003D6632"/>
    <w:rsid w:val="003E0588"/>
    <w:rsid w:val="0040344E"/>
    <w:rsid w:val="00412F6C"/>
    <w:rsid w:val="004170A5"/>
    <w:rsid w:val="00483B7F"/>
    <w:rsid w:val="004902C3"/>
    <w:rsid w:val="004B1788"/>
    <w:rsid w:val="004B1F61"/>
    <w:rsid w:val="004E0D74"/>
    <w:rsid w:val="00503130"/>
    <w:rsid w:val="00510DD4"/>
    <w:rsid w:val="005140E0"/>
    <w:rsid w:val="0052084E"/>
    <w:rsid w:val="0052357A"/>
    <w:rsid w:val="00524169"/>
    <w:rsid w:val="00527ECA"/>
    <w:rsid w:val="00533EE0"/>
    <w:rsid w:val="00572E8B"/>
    <w:rsid w:val="00575D20"/>
    <w:rsid w:val="005B0543"/>
    <w:rsid w:val="005E4618"/>
    <w:rsid w:val="005F2C09"/>
    <w:rsid w:val="00656357"/>
    <w:rsid w:val="0067505A"/>
    <w:rsid w:val="006773F3"/>
    <w:rsid w:val="00697076"/>
    <w:rsid w:val="006A113C"/>
    <w:rsid w:val="006A1769"/>
    <w:rsid w:val="006A342A"/>
    <w:rsid w:val="006C6F88"/>
    <w:rsid w:val="006E1390"/>
    <w:rsid w:val="006E553B"/>
    <w:rsid w:val="006E79E3"/>
    <w:rsid w:val="006F2128"/>
    <w:rsid w:val="00705D03"/>
    <w:rsid w:val="007205F4"/>
    <w:rsid w:val="00745FD4"/>
    <w:rsid w:val="00752A1C"/>
    <w:rsid w:val="00756340"/>
    <w:rsid w:val="007737BE"/>
    <w:rsid w:val="007D711E"/>
    <w:rsid w:val="007E5ECE"/>
    <w:rsid w:val="00810235"/>
    <w:rsid w:val="00822D73"/>
    <w:rsid w:val="00861A82"/>
    <w:rsid w:val="0087517D"/>
    <w:rsid w:val="0087651D"/>
    <w:rsid w:val="00891057"/>
    <w:rsid w:val="008A71B0"/>
    <w:rsid w:val="008B31DC"/>
    <w:rsid w:val="008B5B98"/>
    <w:rsid w:val="008B62AC"/>
    <w:rsid w:val="00902EA0"/>
    <w:rsid w:val="00972FD4"/>
    <w:rsid w:val="00991A2D"/>
    <w:rsid w:val="009A3B66"/>
    <w:rsid w:val="00A041BF"/>
    <w:rsid w:val="00A0742B"/>
    <w:rsid w:val="00A14FA2"/>
    <w:rsid w:val="00A41C0A"/>
    <w:rsid w:val="00A47A53"/>
    <w:rsid w:val="00A647CA"/>
    <w:rsid w:val="00AA0D8C"/>
    <w:rsid w:val="00AA1C0E"/>
    <w:rsid w:val="00AC40BC"/>
    <w:rsid w:val="00AD0BE9"/>
    <w:rsid w:val="00B207F4"/>
    <w:rsid w:val="00B26935"/>
    <w:rsid w:val="00B37C81"/>
    <w:rsid w:val="00B525EC"/>
    <w:rsid w:val="00B55299"/>
    <w:rsid w:val="00B71A5B"/>
    <w:rsid w:val="00B879C8"/>
    <w:rsid w:val="00BB1A78"/>
    <w:rsid w:val="00BC214B"/>
    <w:rsid w:val="00BC585E"/>
    <w:rsid w:val="00BE5E9F"/>
    <w:rsid w:val="00C05B9A"/>
    <w:rsid w:val="00C1046C"/>
    <w:rsid w:val="00C1559E"/>
    <w:rsid w:val="00C171A1"/>
    <w:rsid w:val="00C312BB"/>
    <w:rsid w:val="00C53971"/>
    <w:rsid w:val="00C61F56"/>
    <w:rsid w:val="00C71403"/>
    <w:rsid w:val="00C96A92"/>
    <w:rsid w:val="00C96CE9"/>
    <w:rsid w:val="00CA5D47"/>
    <w:rsid w:val="00CD68AC"/>
    <w:rsid w:val="00CE31FF"/>
    <w:rsid w:val="00CF4809"/>
    <w:rsid w:val="00D01E34"/>
    <w:rsid w:val="00D50488"/>
    <w:rsid w:val="00D52B34"/>
    <w:rsid w:val="00D57B12"/>
    <w:rsid w:val="00D740A6"/>
    <w:rsid w:val="00D91E04"/>
    <w:rsid w:val="00D944A5"/>
    <w:rsid w:val="00DA3CF6"/>
    <w:rsid w:val="00DE7C11"/>
    <w:rsid w:val="00E00045"/>
    <w:rsid w:val="00E10BF4"/>
    <w:rsid w:val="00E508BE"/>
    <w:rsid w:val="00E90AE9"/>
    <w:rsid w:val="00EA1301"/>
    <w:rsid w:val="00EB26C8"/>
    <w:rsid w:val="00EB6B2B"/>
    <w:rsid w:val="00EB7C38"/>
    <w:rsid w:val="00EB7DFA"/>
    <w:rsid w:val="00EE4C3F"/>
    <w:rsid w:val="00EE4E46"/>
    <w:rsid w:val="00EF58D1"/>
    <w:rsid w:val="00F02479"/>
    <w:rsid w:val="00F27EE3"/>
    <w:rsid w:val="00F76D1B"/>
    <w:rsid w:val="00F872DC"/>
    <w:rsid w:val="00FA6DD8"/>
    <w:rsid w:val="00FC5E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E3E40B"/>
  <w15:docId w15:val="{8406A7E1-55F1-4A02-99B4-756679F3F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344E"/>
    <w:rPr>
      <w:rFonts w:ascii="Times New Roman" w:eastAsia="Times New Roman" w:hAnsi="Times New Roman" w:cs="Times New Roman"/>
      <w:lang w:val="en-NL" w:eastAsia="en-GB"/>
    </w:rPr>
  </w:style>
  <w:style w:type="paragraph" w:styleId="Heading1">
    <w:name w:val="heading 1"/>
    <w:basedOn w:val="Normal"/>
    <w:next w:val="Normal"/>
    <w:link w:val="Heading1Char"/>
    <w:uiPriority w:val="9"/>
    <w:qFormat/>
    <w:rsid w:val="00CA5D47"/>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nl-NL" w:eastAsia="en-US"/>
    </w:rPr>
  </w:style>
  <w:style w:type="paragraph" w:styleId="Heading2">
    <w:name w:val="heading 2"/>
    <w:basedOn w:val="Normal"/>
    <w:next w:val="Normal"/>
    <w:link w:val="Heading2Char"/>
    <w:uiPriority w:val="9"/>
    <w:unhideWhenUsed/>
    <w:qFormat/>
    <w:rsid w:val="00FC5EEA"/>
    <w:pPr>
      <w:jc w:val="both"/>
      <w:outlineLvl w:val="1"/>
    </w:pPr>
    <w:rPr>
      <w:rFonts w:eastAsiaTheme="minorHAnsi"/>
      <w:b/>
      <w:lang w:val="en-US" w:eastAsia="en-US"/>
    </w:rPr>
  </w:style>
  <w:style w:type="paragraph" w:styleId="Heading3">
    <w:name w:val="heading 3"/>
    <w:basedOn w:val="Normal"/>
    <w:next w:val="Normal"/>
    <w:link w:val="Heading3Char"/>
    <w:uiPriority w:val="9"/>
    <w:semiHidden/>
    <w:unhideWhenUsed/>
    <w:qFormat/>
    <w:rsid w:val="00145377"/>
    <w:pPr>
      <w:keepNext/>
      <w:keepLines/>
      <w:spacing w:before="40"/>
      <w:outlineLvl w:val="2"/>
    </w:pPr>
    <w:rPr>
      <w:rFonts w:asciiTheme="majorHAnsi" w:eastAsiaTheme="majorEastAsia" w:hAnsiTheme="majorHAnsi" w:cstheme="majorBidi"/>
      <w:color w:val="1F3763" w:themeColor="accent1" w:themeShade="7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10235"/>
    <w:rPr>
      <w:sz w:val="16"/>
      <w:szCs w:val="16"/>
    </w:rPr>
  </w:style>
  <w:style w:type="paragraph" w:styleId="CommentText">
    <w:name w:val="annotation text"/>
    <w:basedOn w:val="Normal"/>
    <w:link w:val="CommentTextChar"/>
    <w:uiPriority w:val="99"/>
    <w:semiHidden/>
    <w:unhideWhenUsed/>
    <w:rsid w:val="00810235"/>
    <w:rPr>
      <w:sz w:val="20"/>
      <w:szCs w:val="20"/>
      <w:lang w:val="en-GB"/>
    </w:rPr>
  </w:style>
  <w:style w:type="character" w:customStyle="1" w:styleId="CommentTextChar">
    <w:name w:val="Comment Text Char"/>
    <w:basedOn w:val="DefaultParagraphFont"/>
    <w:link w:val="CommentText"/>
    <w:uiPriority w:val="99"/>
    <w:semiHidden/>
    <w:rsid w:val="00810235"/>
    <w:rPr>
      <w:rFonts w:ascii="Times New Roman" w:eastAsia="Times New Roman" w:hAnsi="Times New Roman" w:cs="Times New Roman"/>
      <w:sz w:val="20"/>
      <w:szCs w:val="20"/>
      <w:lang w:val="en-GB" w:eastAsia="en-GB"/>
    </w:rPr>
  </w:style>
  <w:style w:type="character" w:customStyle="1" w:styleId="Heading2Char">
    <w:name w:val="Heading 2 Char"/>
    <w:basedOn w:val="DefaultParagraphFont"/>
    <w:link w:val="Heading2"/>
    <w:uiPriority w:val="9"/>
    <w:rsid w:val="00FC5EEA"/>
    <w:rPr>
      <w:rFonts w:ascii="Times New Roman" w:hAnsi="Times New Roman" w:cs="Times New Roman"/>
      <w:b/>
      <w:lang w:val="en-US"/>
    </w:rPr>
  </w:style>
  <w:style w:type="character" w:customStyle="1" w:styleId="Heading3Char">
    <w:name w:val="Heading 3 Char"/>
    <w:basedOn w:val="DefaultParagraphFont"/>
    <w:link w:val="Heading3"/>
    <w:uiPriority w:val="9"/>
    <w:semiHidden/>
    <w:rsid w:val="00145377"/>
    <w:rPr>
      <w:rFonts w:asciiTheme="majorHAnsi" w:eastAsiaTheme="majorEastAsia" w:hAnsiTheme="majorHAnsi" w:cstheme="majorBidi"/>
      <w:color w:val="1F3763" w:themeColor="accent1" w:themeShade="7F"/>
      <w:lang w:eastAsia="en-GB"/>
    </w:rPr>
  </w:style>
  <w:style w:type="character" w:customStyle="1" w:styleId="Heading1Char">
    <w:name w:val="Heading 1 Char"/>
    <w:basedOn w:val="DefaultParagraphFont"/>
    <w:link w:val="Heading1"/>
    <w:uiPriority w:val="9"/>
    <w:rsid w:val="00CA5D47"/>
    <w:rPr>
      <w:rFonts w:asciiTheme="majorHAnsi" w:eastAsiaTheme="majorEastAsia" w:hAnsiTheme="majorHAnsi" w:cstheme="majorBidi"/>
      <w:color w:val="2F5496" w:themeColor="accent1" w:themeShade="BF"/>
      <w:sz w:val="32"/>
      <w:szCs w:val="32"/>
      <w:lang w:val="nl-NL"/>
    </w:rPr>
  </w:style>
  <w:style w:type="paragraph" w:styleId="CommentSubject">
    <w:name w:val="annotation subject"/>
    <w:basedOn w:val="CommentText"/>
    <w:next w:val="CommentText"/>
    <w:link w:val="CommentSubjectChar"/>
    <w:uiPriority w:val="99"/>
    <w:semiHidden/>
    <w:unhideWhenUsed/>
    <w:rsid w:val="006E79E3"/>
    <w:rPr>
      <w:b/>
      <w:bCs/>
    </w:rPr>
  </w:style>
  <w:style w:type="character" w:customStyle="1" w:styleId="CommentSubjectChar">
    <w:name w:val="Comment Subject Char"/>
    <w:basedOn w:val="CommentTextChar"/>
    <w:link w:val="CommentSubject"/>
    <w:uiPriority w:val="99"/>
    <w:semiHidden/>
    <w:rsid w:val="006E79E3"/>
    <w:rPr>
      <w:rFonts w:ascii="Times New Roman" w:eastAsia="Times New Roman" w:hAnsi="Times New Roman" w:cs="Times New Roman"/>
      <w:b/>
      <w:bCs/>
      <w:sz w:val="20"/>
      <w:szCs w:val="20"/>
      <w:lang w:val="en-GB" w:eastAsia="en-GB"/>
    </w:rPr>
  </w:style>
  <w:style w:type="paragraph" w:styleId="BalloonText">
    <w:name w:val="Balloon Text"/>
    <w:basedOn w:val="Normal"/>
    <w:link w:val="BalloonTextChar"/>
    <w:uiPriority w:val="99"/>
    <w:semiHidden/>
    <w:unhideWhenUsed/>
    <w:rsid w:val="00533EE0"/>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533EE0"/>
    <w:rPr>
      <w:rFonts w:ascii="Segoe UI" w:eastAsia="Times New Roman" w:hAnsi="Segoe UI" w:cs="Segoe UI"/>
      <w:sz w:val="18"/>
      <w:szCs w:val="18"/>
      <w:lang w:eastAsia="en-GB"/>
    </w:rPr>
  </w:style>
  <w:style w:type="character" w:styleId="Hyperlink">
    <w:name w:val="Hyperlink"/>
    <w:basedOn w:val="DefaultParagraphFont"/>
    <w:uiPriority w:val="99"/>
    <w:unhideWhenUsed/>
    <w:rsid w:val="004170A5"/>
    <w:rPr>
      <w:color w:val="0000FF"/>
      <w:u w:val="single"/>
    </w:rPr>
  </w:style>
  <w:style w:type="character" w:customStyle="1" w:styleId="Onopgelostemelding1">
    <w:name w:val="Onopgeloste melding1"/>
    <w:basedOn w:val="DefaultParagraphFont"/>
    <w:uiPriority w:val="99"/>
    <w:semiHidden/>
    <w:unhideWhenUsed/>
    <w:rsid w:val="004902C3"/>
    <w:rPr>
      <w:color w:val="605E5C"/>
      <w:shd w:val="clear" w:color="auto" w:fill="E1DFDD"/>
    </w:rPr>
  </w:style>
  <w:style w:type="character" w:styleId="FollowedHyperlink">
    <w:name w:val="FollowedHyperlink"/>
    <w:basedOn w:val="DefaultParagraphFont"/>
    <w:uiPriority w:val="99"/>
    <w:semiHidden/>
    <w:unhideWhenUsed/>
    <w:rsid w:val="004902C3"/>
    <w:rPr>
      <w:color w:val="954F72" w:themeColor="followedHyperlink"/>
      <w:u w:val="single"/>
    </w:rPr>
  </w:style>
  <w:style w:type="paragraph" w:styleId="Revision">
    <w:name w:val="Revision"/>
    <w:hidden/>
    <w:uiPriority w:val="99"/>
    <w:semiHidden/>
    <w:rsid w:val="00D740A6"/>
    <w:rPr>
      <w:rFonts w:ascii="Times New Roman" w:eastAsia="Times New Roman" w:hAnsi="Times New Roman" w:cs="Times New Roman"/>
      <w:lang w:eastAsia="en-GB"/>
    </w:rPr>
  </w:style>
  <w:style w:type="table" w:styleId="TableGrid">
    <w:name w:val="Table Grid"/>
    <w:basedOn w:val="TableNormal"/>
    <w:uiPriority w:val="39"/>
    <w:rsid w:val="003E05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868837">
      <w:bodyDiv w:val="1"/>
      <w:marLeft w:val="0"/>
      <w:marRight w:val="0"/>
      <w:marTop w:val="0"/>
      <w:marBottom w:val="0"/>
      <w:divBdr>
        <w:top w:val="none" w:sz="0" w:space="0" w:color="auto"/>
        <w:left w:val="none" w:sz="0" w:space="0" w:color="auto"/>
        <w:bottom w:val="none" w:sz="0" w:space="0" w:color="auto"/>
        <w:right w:val="none" w:sz="0" w:space="0" w:color="auto"/>
      </w:divBdr>
    </w:div>
    <w:div w:id="25062033">
      <w:bodyDiv w:val="1"/>
      <w:marLeft w:val="0"/>
      <w:marRight w:val="0"/>
      <w:marTop w:val="0"/>
      <w:marBottom w:val="0"/>
      <w:divBdr>
        <w:top w:val="none" w:sz="0" w:space="0" w:color="auto"/>
        <w:left w:val="none" w:sz="0" w:space="0" w:color="auto"/>
        <w:bottom w:val="none" w:sz="0" w:space="0" w:color="auto"/>
        <w:right w:val="none" w:sz="0" w:space="0" w:color="auto"/>
      </w:divBdr>
    </w:div>
    <w:div w:id="54664222">
      <w:bodyDiv w:val="1"/>
      <w:marLeft w:val="0"/>
      <w:marRight w:val="0"/>
      <w:marTop w:val="0"/>
      <w:marBottom w:val="0"/>
      <w:divBdr>
        <w:top w:val="none" w:sz="0" w:space="0" w:color="auto"/>
        <w:left w:val="none" w:sz="0" w:space="0" w:color="auto"/>
        <w:bottom w:val="none" w:sz="0" w:space="0" w:color="auto"/>
        <w:right w:val="none" w:sz="0" w:space="0" w:color="auto"/>
      </w:divBdr>
    </w:div>
    <w:div w:id="211383399">
      <w:bodyDiv w:val="1"/>
      <w:marLeft w:val="0"/>
      <w:marRight w:val="0"/>
      <w:marTop w:val="0"/>
      <w:marBottom w:val="0"/>
      <w:divBdr>
        <w:top w:val="none" w:sz="0" w:space="0" w:color="auto"/>
        <w:left w:val="none" w:sz="0" w:space="0" w:color="auto"/>
        <w:bottom w:val="none" w:sz="0" w:space="0" w:color="auto"/>
        <w:right w:val="none" w:sz="0" w:space="0" w:color="auto"/>
      </w:divBdr>
    </w:div>
    <w:div w:id="285158916">
      <w:bodyDiv w:val="1"/>
      <w:marLeft w:val="0"/>
      <w:marRight w:val="0"/>
      <w:marTop w:val="0"/>
      <w:marBottom w:val="0"/>
      <w:divBdr>
        <w:top w:val="none" w:sz="0" w:space="0" w:color="auto"/>
        <w:left w:val="none" w:sz="0" w:space="0" w:color="auto"/>
        <w:bottom w:val="none" w:sz="0" w:space="0" w:color="auto"/>
        <w:right w:val="none" w:sz="0" w:space="0" w:color="auto"/>
      </w:divBdr>
    </w:div>
    <w:div w:id="350688786">
      <w:bodyDiv w:val="1"/>
      <w:marLeft w:val="0"/>
      <w:marRight w:val="0"/>
      <w:marTop w:val="0"/>
      <w:marBottom w:val="0"/>
      <w:divBdr>
        <w:top w:val="none" w:sz="0" w:space="0" w:color="auto"/>
        <w:left w:val="none" w:sz="0" w:space="0" w:color="auto"/>
        <w:bottom w:val="none" w:sz="0" w:space="0" w:color="auto"/>
        <w:right w:val="none" w:sz="0" w:space="0" w:color="auto"/>
      </w:divBdr>
    </w:div>
    <w:div w:id="372313212">
      <w:bodyDiv w:val="1"/>
      <w:marLeft w:val="0"/>
      <w:marRight w:val="0"/>
      <w:marTop w:val="0"/>
      <w:marBottom w:val="0"/>
      <w:divBdr>
        <w:top w:val="none" w:sz="0" w:space="0" w:color="auto"/>
        <w:left w:val="none" w:sz="0" w:space="0" w:color="auto"/>
        <w:bottom w:val="none" w:sz="0" w:space="0" w:color="auto"/>
        <w:right w:val="none" w:sz="0" w:space="0" w:color="auto"/>
      </w:divBdr>
    </w:div>
    <w:div w:id="394161838">
      <w:bodyDiv w:val="1"/>
      <w:marLeft w:val="0"/>
      <w:marRight w:val="0"/>
      <w:marTop w:val="0"/>
      <w:marBottom w:val="0"/>
      <w:divBdr>
        <w:top w:val="none" w:sz="0" w:space="0" w:color="auto"/>
        <w:left w:val="none" w:sz="0" w:space="0" w:color="auto"/>
        <w:bottom w:val="none" w:sz="0" w:space="0" w:color="auto"/>
        <w:right w:val="none" w:sz="0" w:space="0" w:color="auto"/>
      </w:divBdr>
    </w:div>
    <w:div w:id="665399306">
      <w:bodyDiv w:val="1"/>
      <w:marLeft w:val="0"/>
      <w:marRight w:val="0"/>
      <w:marTop w:val="0"/>
      <w:marBottom w:val="0"/>
      <w:divBdr>
        <w:top w:val="none" w:sz="0" w:space="0" w:color="auto"/>
        <w:left w:val="none" w:sz="0" w:space="0" w:color="auto"/>
        <w:bottom w:val="none" w:sz="0" w:space="0" w:color="auto"/>
        <w:right w:val="none" w:sz="0" w:space="0" w:color="auto"/>
      </w:divBdr>
    </w:div>
    <w:div w:id="793451444">
      <w:bodyDiv w:val="1"/>
      <w:marLeft w:val="0"/>
      <w:marRight w:val="0"/>
      <w:marTop w:val="0"/>
      <w:marBottom w:val="0"/>
      <w:divBdr>
        <w:top w:val="none" w:sz="0" w:space="0" w:color="auto"/>
        <w:left w:val="none" w:sz="0" w:space="0" w:color="auto"/>
        <w:bottom w:val="none" w:sz="0" w:space="0" w:color="auto"/>
        <w:right w:val="none" w:sz="0" w:space="0" w:color="auto"/>
      </w:divBdr>
    </w:div>
    <w:div w:id="884833825">
      <w:bodyDiv w:val="1"/>
      <w:marLeft w:val="0"/>
      <w:marRight w:val="0"/>
      <w:marTop w:val="0"/>
      <w:marBottom w:val="0"/>
      <w:divBdr>
        <w:top w:val="none" w:sz="0" w:space="0" w:color="auto"/>
        <w:left w:val="none" w:sz="0" w:space="0" w:color="auto"/>
        <w:bottom w:val="none" w:sz="0" w:space="0" w:color="auto"/>
        <w:right w:val="none" w:sz="0" w:space="0" w:color="auto"/>
      </w:divBdr>
    </w:div>
    <w:div w:id="1025056177">
      <w:bodyDiv w:val="1"/>
      <w:marLeft w:val="0"/>
      <w:marRight w:val="0"/>
      <w:marTop w:val="0"/>
      <w:marBottom w:val="0"/>
      <w:divBdr>
        <w:top w:val="none" w:sz="0" w:space="0" w:color="auto"/>
        <w:left w:val="none" w:sz="0" w:space="0" w:color="auto"/>
        <w:bottom w:val="none" w:sz="0" w:space="0" w:color="auto"/>
        <w:right w:val="none" w:sz="0" w:space="0" w:color="auto"/>
      </w:divBdr>
    </w:div>
    <w:div w:id="1104496811">
      <w:bodyDiv w:val="1"/>
      <w:marLeft w:val="0"/>
      <w:marRight w:val="0"/>
      <w:marTop w:val="0"/>
      <w:marBottom w:val="0"/>
      <w:divBdr>
        <w:top w:val="none" w:sz="0" w:space="0" w:color="auto"/>
        <w:left w:val="none" w:sz="0" w:space="0" w:color="auto"/>
        <w:bottom w:val="none" w:sz="0" w:space="0" w:color="auto"/>
        <w:right w:val="none" w:sz="0" w:space="0" w:color="auto"/>
      </w:divBdr>
    </w:div>
    <w:div w:id="1172332439">
      <w:bodyDiv w:val="1"/>
      <w:marLeft w:val="0"/>
      <w:marRight w:val="0"/>
      <w:marTop w:val="0"/>
      <w:marBottom w:val="0"/>
      <w:divBdr>
        <w:top w:val="none" w:sz="0" w:space="0" w:color="auto"/>
        <w:left w:val="none" w:sz="0" w:space="0" w:color="auto"/>
        <w:bottom w:val="none" w:sz="0" w:space="0" w:color="auto"/>
        <w:right w:val="none" w:sz="0" w:space="0" w:color="auto"/>
      </w:divBdr>
    </w:div>
    <w:div w:id="1187406084">
      <w:bodyDiv w:val="1"/>
      <w:marLeft w:val="0"/>
      <w:marRight w:val="0"/>
      <w:marTop w:val="0"/>
      <w:marBottom w:val="0"/>
      <w:divBdr>
        <w:top w:val="none" w:sz="0" w:space="0" w:color="auto"/>
        <w:left w:val="none" w:sz="0" w:space="0" w:color="auto"/>
        <w:bottom w:val="none" w:sz="0" w:space="0" w:color="auto"/>
        <w:right w:val="none" w:sz="0" w:space="0" w:color="auto"/>
      </w:divBdr>
    </w:div>
    <w:div w:id="1189416001">
      <w:bodyDiv w:val="1"/>
      <w:marLeft w:val="0"/>
      <w:marRight w:val="0"/>
      <w:marTop w:val="0"/>
      <w:marBottom w:val="0"/>
      <w:divBdr>
        <w:top w:val="none" w:sz="0" w:space="0" w:color="auto"/>
        <w:left w:val="none" w:sz="0" w:space="0" w:color="auto"/>
        <w:bottom w:val="none" w:sz="0" w:space="0" w:color="auto"/>
        <w:right w:val="none" w:sz="0" w:space="0" w:color="auto"/>
      </w:divBdr>
    </w:div>
    <w:div w:id="1267225575">
      <w:bodyDiv w:val="1"/>
      <w:marLeft w:val="0"/>
      <w:marRight w:val="0"/>
      <w:marTop w:val="0"/>
      <w:marBottom w:val="0"/>
      <w:divBdr>
        <w:top w:val="none" w:sz="0" w:space="0" w:color="auto"/>
        <w:left w:val="none" w:sz="0" w:space="0" w:color="auto"/>
        <w:bottom w:val="none" w:sz="0" w:space="0" w:color="auto"/>
        <w:right w:val="none" w:sz="0" w:space="0" w:color="auto"/>
      </w:divBdr>
    </w:div>
    <w:div w:id="1273509933">
      <w:bodyDiv w:val="1"/>
      <w:marLeft w:val="0"/>
      <w:marRight w:val="0"/>
      <w:marTop w:val="0"/>
      <w:marBottom w:val="0"/>
      <w:divBdr>
        <w:top w:val="none" w:sz="0" w:space="0" w:color="auto"/>
        <w:left w:val="none" w:sz="0" w:space="0" w:color="auto"/>
        <w:bottom w:val="none" w:sz="0" w:space="0" w:color="auto"/>
        <w:right w:val="none" w:sz="0" w:space="0" w:color="auto"/>
      </w:divBdr>
    </w:div>
    <w:div w:id="1299527893">
      <w:bodyDiv w:val="1"/>
      <w:marLeft w:val="0"/>
      <w:marRight w:val="0"/>
      <w:marTop w:val="0"/>
      <w:marBottom w:val="0"/>
      <w:divBdr>
        <w:top w:val="none" w:sz="0" w:space="0" w:color="auto"/>
        <w:left w:val="none" w:sz="0" w:space="0" w:color="auto"/>
        <w:bottom w:val="none" w:sz="0" w:space="0" w:color="auto"/>
        <w:right w:val="none" w:sz="0" w:space="0" w:color="auto"/>
      </w:divBdr>
    </w:div>
    <w:div w:id="1334407593">
      <w:bodyDiv w:val="1"/>
      <w:marLeft w:val="0"/>
      <w:marRight w:val="0"/>
      <w:marTop w:val="0"/>
      <w:marBottom w:val="0"/>
      <w:divBdr>
        <w:top w:val="none" w:sz="0" w:space="0" w:color="auto"/>
        <w:left w:val="none" w:sz="0" w:space="0" w:color="auto"/>
        <w:bottom w:val="none" w:sz="0" w:space="0" w:color="auto"/>
        <w:right w:val="none" w:sz="0" w:space="0" w:color="auto"/>
      </w:divBdr>
      <w:divsChild>
        <w:div w:id="2137679982">
          <w:marLeft w:val="0"/>
          <w:marRight w:val="0"/>
          <w:marTop w:val="0"/>
          <w:marBottom w:val="0"/>
          <w:divBdr>
            <w:top w:val="none" w:sz="0" w:space="0" w:color="auto"/>
            <w:left w:val="none" w:sz="0" w:space="0" w:color="auto"/>
            <w:bottom w:val="none" w:sz="0" w:space="0" w:color="auto"/>
            <w:right w:val="none" w:sz="0" w:space="0" w:color="auto"/>
          </w:divBdr>
          <w:divsChild>
            <w:div w:id="1584951664">
              <w:marLeft w:val="0"/>
              <w:marRight w:val="0"/>
              <w:marTop w:val="0"/>
              <w:marBottom w:val="0"/>
              <w:divBdr>
                <w:top w:val="none" w:sz="0" w:space="0" w:color="auto"/>
                <w:left w:val="none" w:sz="0" w:space="0" w:color="auto"/>
                <w:bottom w:val="none" w:sz="0" w:space="0" w:color="auto"/>
                <w:right w:val="none" w:sz="0" w:space="0" w:color="auto"/>
              </w:divBdr>
            </w:div>
            <w:div w:id="1014578460">
              <w:marLeft w:val="0"/>
              <w:marRight w:val="0"/>
              <w:marTop w:val="225"/>
              <w:marBottom w:val="0"/>
              <w:divBdr>
                <w:top w:val="none" w:sz="0" w:space="0" w:color="auto"/>
                <w:left w:val="none" w:sz="0" w:space="0" w:color="auto"/>
                <w:bottom w:val="none" w:sz="0" w:space="0" w:color="auto"/>
                <w:right w:val="none" w:sz="0" w:space="0" w:color="auto"/>
              </w:divBdr>
            </w:div>
          </w:divsChild>
        </w:div>
        <w:div w:id="634220821">
          <w:marLeft w:val="0"/>
          <w:marRight w:val="0"/>
          <w:marTop w:val="0"/>
          <w:marBottom w:val="0"/>
          <w:divBdr>
            <w:top w:val="none" w:sz="0" w:space="0" w:color="auto"/>
            <w:left w:val="none" w:sz="0" w:space="0" w:color="auto"/>
            <w:bottom w:val="none" w:sz="0" w:space="0" w:color="auto"/>
            <w:right w:val="none" w:sz="0" w:space="0" w:color="auto"/>
          </w:divBdr>
          <w:divsChild>
            <w:div w:id="2068454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1389236">
      <w:bodyDiv w:val="1"/>
      <w:marLeft w:val="0"/>
      <w:marRight w:val="0"/>
      <w:marTop w:val="0"/>
      <w:marBottom w:val="0"/>
      <w:divBdr>
        <w:top w:val="none" w:sz="0" w:space="0" w:color="auto"/>
        <w:left w:val="none" w:sz="0" w:space="0" w:color="auto"/>
        <w:bottom w:val="none" w:sz="0" w:space="0" w:color="auto"/>
        <w:right w:val="none" w:sz="0" w:space="0" w:color="auto"/>
      </w:divBdr>
    </w:div>
    <w:div w:id="1516266753">
      <w:bodyDiv w:val="1"/>
      <w:marLeft w:val="0"/>
      <w:marRight w:val="0"/>
      <w:marTop w:val="0"/>
      <w:marBottom w:val="0"/>
      <w:divBdr>
        <w:top w:val="none" w:sz="0" w:space="0" w:color="auto"/>
        <w:left w:val="none" w:sz="0" w:space="0" w:color="auto"/>
        <w:bottom w:val="none" w:sz="0" w:space="0" w:color="auto"/>
        <w:right w:val="none" w:sz="0" w:space="0" w:color="auto"/>
      </w:divBdr>
    </w:div>
    <w:div w:id="1543128676">
      <w:bodyDiv w:val="1"/>
      <w:marLeft w:val="0"/>
      <w:marRight w:val="0"/>
      <w:marTop w:val="0"/>
      <w:marBottom w:val="0"/>
      <w:divBdr>
        <w:top w:val="none" w:sz="0" w:space="0" w:color="auto"/>
        <w:left w:val="none" w:sz="0" w:space="0" w:color="auto"/>
        <w:bottom w:val="none" w:sz="0" w:space="0" w:color="auto"/>
        <w:right w:val="none" w:sz="0" w:space="0" w:color="auto"/>
      </w:divBdr>
    </w:div>
    <w:div w:id="1638418020">
      <w:bodyDiv w:val="1"/>
      <w:marLeft w:val="0"/>
      <w:marRight w:val="0"/>
      <w:marTop w:val="0"/>
      <w:marBottom w:val="0"/>
      <w:divBdr>
        <w:top w:val="none" w:sz="0" w:space="0" w:color="auto"/>
        <w:left w:val="none" w:sz="0" w:space="0" w:color="auto"/>
        <w:bottom w:val="none" w:sz="0" w:space="0" w:color="auto"/>
        <w:right w:val="none" w:sz="0" w:space="0" w:color="auto"/>
      </w:divBdr>
    </w:div>
    <w:div w:id="1737895699">
      <w:bodyDiv w:val="1"/>
      <w:marLeft w:val="0"/>
      <w:marRight w:val="0"/>
      <w:marTop w:val="0"/>
      <w:marBottom w:val="0"/>
      <w:divBdr>
        <w:top w:val="none" w:sz="0" w:space="0" w:color="auto"/>
        <w:left w:val="none" w:sz="0" w:space="0" w:color="auto"/>
        <w:bottom w:val="none" w:sz="0" w:space="0" w:color="auto"/>
        <w:right w:val="none" w:sz="0" w:space="0" w:color="auto"/>
      </w:divBdr>
    </w:div>
    <w:div w:id="1823422798">
      <w:bodyDiv w:val="1"/>
      <w:marLeft w:val="0"/>
      <w:marRight w:val="0"/>
      <w:marTop w:val="0"/>
      <w:marBottom w:val="0"/>
      <w:divBdr>
        <w:top w:val="none" w:sz="0" w:space="0" w:color="auto"/>
        <w:left w:val="none" w:sz="0" w:space="0" w:color="auto"/>
        <w:bottom w:val="none" w:sz="0" w:space="0" w:color="auto"/>
        <w:right w:val="none" w:sz="0" w:space="0" w:color="auto"/>
      </w:divBdr>
    </w:div>
    <w:div w:id="1923760522">
      <w:bodyDiv w:val="1"/>
      <w:marLeft w:val="0"/>
      <w:marRight w:val="0"/>
      <w:marTop w:val="0"/>
      <w:marBottom w:val="0"/>
      <w:divBdr>
        <w:top w:val="none" w:sz="0" w:space="0" w:color="auto"/>
        <w:left w:val="none" w:sz="0" w:space="0" w:color="auto"/>
        <w:bottom w:val="none" w:sz="0" w:space="0" w:color="auto"/>
        <w:right w:val="none" w:sz="0" w:space="0" w:color="auto"/>
      </w:divBdr>
    </w:div>
    <w:div w:id="1934122277">
      <w:bodyDiv w:val="1"/>
      <w:marLeft w:val="0"/>
      <w:marRight w:val="0"/>
      <w:marTop w:val="0"/>
      <w:marBottom w:val="0"/>
      <w:divBdr>
        <w:top w:val="none" w:sz="0" w:space="0" w:color="auto"/>
        <w:left w:val="none" w:sz="0" w:space="0" w:color="auto"/>
        <w:bottom w:val="none" w:sz="0" w:space="0" w:color="auto"/>
        <w:right w:val="none" w:sz="0" w:space="0" w:color="auto"/>
      </w:divBdr>
      <w:divsChild>
        <w:div w:id="1045833080">
          <w:marLeft w:val="0"/>
          <w:marRight w:val="0"/>
          <w:marTop w:val="0"/>
          <w:marBottom w:val="0"/>
          <w:divBdr>
            <w:top w:val="none" w:sz="0" w:space="0" w:color="auto"/>
            <w:left w:val="none" w:sz="0" w:space="0" w:color="auto"/>
            <w:bottom w:val="none" w:sz="0" w:space="0" w:color="auto"/>
            <w:right w:val="none" w:sz="0" w:space="0" w:color="auto"/>
          </w:divBdr>
          <w:divsChild>
            <w:div w:id="1952206208">
              <w:marLeft w:val="0"/>
              <w:marRight w:val="0"/>
              <w:marTop w:val="0"/>
              <w:marBottom w:val="0"/>
              <w:divBdr>
                <w:top w:val="none" w:sz="0" w:space="0" w:color="auto"/>
                <w:left w:val="none" w:sz="0" w:space="0" w:color="auto"/>
                <w:bottom w:val="none" w:sz="0" w:space="0" w:color="auto"/>
                <w:right w:val="none" w:sz="0" w:space="0" w:color="auto"/>
              </w:divBdr>
              <w:divsChild>
                <w:div w:id="483280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7785558">
      <w:bodyDiv w:val="1"/>
      <w:marLeft w:val="0"/>
      <w:marRight w:val="0"/>
      <w:marTop w:val="0"/>
      <w:marBottom w:val="0"/>
      <w:divBdr>
        <w:top w:val="none" w:sz="0" w:space="0" w:color="auto"/>
        <w:left w:val="none" w:sz="0" w:space="0" w:color="auto"/>
        <w:bottom w:val="none" w:sz="0" w:space="0" w:color="auto"/>
        <w:right w:val="none" w:sz="0" w:space="0" w:color="auto"/>
      </w:divBdr>
    </w:div>
    <w:div w:id="1984697826">
      <w:bodyDiv w:val="1"/>
      <w:marLeft w:val="0"/>
      <w:marRight w:val="0"/>
      <w:marTop w:val="0"/>
      <w:marBottom w:val="0"/>
      <w:divBdr>
        <w:top w:val="none" w:sz="0" w:space="0" w:color="auto"/>
        <w:left w:val="none" w:sz="0" w:space="0" w:color="auto"/>
        <w:bottom w:val="none" w:sz="0" w:space="0" w:color="auto"/>
        <w:right w:val="none" w:sz="0" w:space="0" w:color="auto"/>
      </w:divBdr>
    </w:div>
    <w:div w:id="2025788087">
      <w:bodyDiv w:val="1"/>
      <w:marLeft w:val="0"/>
      <w:marRight w:val="0"/>
      <w:marTop w:val="0"/>
      <w:marBottom w:val="0"/>
      <w:divBdr>
        <w:top w:val="none" w:sz="0" w:space="0" w:color="auto"/>
        <w:left w:val="none" w:sz="0" w:space="0" w:color="auto"/>
        <w:bottom w:val="none" w:sz="0" w:space="0" w:color="auto"/>
        <w:right w:val="none" w:sz="0" w:space="0" w:color="auto"/>
      </w:divBdr>
    </w:div>
    <w:div w:id="2063357649">
      <w:bodyDiv w:val="1"/>
      <w:marLeft w:val="0"/>
      <w:marRight w:val="0"/>
      <w:marTop w:val="0"/>
      <w:marBottom w:val="0"/>
      <w:divBdr>
        <w:top w:val="none" w:sz="0" w:space="0" w:color="auto"/>
        <w:left w:val="none" w:sz="0" w:space="0" w:color="auto"/>
        <w:bottom w:val="none" w:sz="0" w:space="0" w:color="auto"/>
        <w:right w:val="none" w:sz="0" w:space="0" w:color="auto"/>
      </w:divBdr>
    </w:div>
    <w:div w:id="2068990190">
      <w:bodyDiv w:val="1"/>
      <w:marLeft w:val="0"/>
      <w:marRight w:val="0"/>
      <w:marTop w:val="0"/>
      <w:marBottom w:val="0"/>
      <w:divBdr>
        <w:top w:val="none" w:sz="0" w:space="0" w:color="auto"/>
        <w:left w:val="none" w:sz="0" w:space="0" w:color="auto"/>
        <w:bottom w:val="none" w:sz="0" w:space="0" w:color="auto"/>
        <w:right w:val="none" w:sz="0" w:space="0" w:color="auto"/>
      </w:divBdr>
    </w:div>
    <w:div w:id="2106917179">
      <w:bodyDiv w:val="1"/>
      <w:marLeft w:val="0"/>
      <w:marRight w:val="0"/>
      <w:marTop w:val="0"/>
      <w:marBottom w:val="0"/>
      <w:divBdr>
        <w:top w:val="none" w:sz="0" w:space="0" w:color="auto"/>
        <w:left w:val="none" w:sz="0" w:space="0" w:color="auto"/>
        <w:bottom w:val="none" w:sz="0" w:space="0" w:color="auto"/>
        <w:right w:val="none" w:sz="0" w:space="0" w:color="auto"/>
      </w:divBdr>
    </w:div>
    <w:div w:id="2134445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molgenis/GWAS_UMCG_HPC/tree/main/SAIGEgd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30E1E9-1A94-4ACF-A03C-61C6C1C07C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6517</Words>
  <Characters>37149</Characters>
  <Application>Microsoft Office Word</Application>
  <DocSecurity>0</DocSecurity>
  <Lines>309</Lines>
  <Paragraphs>8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air Medisch Centrum Groningen</Company>
  <LinksUpToDate>false</LinksUpToDate>
  <CharactersWithSpaces>43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id husseini</dc:creator>
  <cp:lastModifiedBy>zaid husseini</cp:lastModifiedBy>
  <cp:revision>3</cp:revision>
  <dcterms:created xsi:type="dcterms:W3CDTF">2022-12-12T22:23:00Z</dcterms:created>
  <dcterms:modified xsi:type="dcterms:W3CDTF">2022-12-22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d466d77-5194-36c3-9448-2f34a98f2471</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european-respiratory-journal</vt:lpwstr>
  </property>
  <property fmtid="{D5CDD505-2E9C-101B-9397-08002B2CF9AE}" pid="14" name="Mendeley Recent Style Name 4_1">
    <vt:lpwstr>European Respiratory Journal</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national-library-of-medicine</vt:lpwstr>
  </property>
  <property fmtid="{D5CDD505-2E9C-101B-9397-08002B2CF9AE}" pid="18" name="Mendeley Recent Style Name 6_1">
    <vt:lpwstr>National Library of Medicin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the-lancet</vt:lpwstr>
  </property>
  <property fmtid="{D5CDD505-2E9C-101B-9397-08002B2CF9AE}" pid="22" name="Mendeley Recent Style Name 8_1">
    <vt:lpwstr>The Lancet</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